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3A175" w14:textId="77777777" w:rsidR="00371F04" w:rsidRPr="009D776F" w:rsidRDefault="00371F04" w:rsidP="00371F04">
      <w:pPr>
        <w:suppressLineNumbers/>
        <w:spacing w:line="360" w:lineRule="auto"/>
        <w:ind w:firstLine="0"/>
        <w:jc w:val="center"/>
        <w:rPr>
          <w:b/>
          <w:lang w:val="en-US"/>
        </w:rPr>
      </w:pPr>
    </w:p>
    <w:p w14:paraId="3805FAD8" w14:textId="77777777" w:rsidR="00371F04" w:rsidRPr="009D776F" w:rsidRDefault="00371F04" w:rsidP="00371F04">
      <w:pPr>
        <w:suppressLineNumbers/>
        <w:spacing w:line="360" w:lineRule="auto"/>
        <w:ind w:firstLine="0"/>
        <w:jc w:val="center"/>
        <w:rPr>
          <w:b/>
          <w:lang w:val="en-US"/>
        </w:rPr>
      </w:pPr>
    </w:p>
    <w:p w14:paraId="5874F52D" w14:textId="77777777" w:rsidR="00371F04" w:rsidRPr="009D776F" w:rsidRDefault="00371F04" w:rsidP="00371F04">
      <w:pPr>
        <w:suppressLineNumbers/>
        <w:spacing w:line="360" w:lineRule="auto"/>
        <w:ind w:firstLine="0"/>
        <w:jc w:val="center"/>
        <w:rPr>
          <w:b/>
          <w:lang w:val="en-US"/>
        </w:rPr>
      </w:pPr>
    </w:p>
    <w:p w14:paraId="19EEAED8" w14:textId="77777777" w:rsidR="00371F04" w:rsidRPr="009D776F" w:rsidRDefault="00371F04" w:rsidP="00371F04">
      <w:pPr>
        <w:suppressLineNumbers/>
        <w:spacing w:line="360" w:lineRule="auto"/>
        <w:ind w:firstLine="0"/>
        <w:jc w:val="center"/>
        <w:rPr>
          <w:b/>
          <w:lang w:val="en-US"/>
        </w:rPr>
      </w:pPr>
    </w:p>
    <w:p w14:paraId="74B652BB" w14:textId="77777777" w:rsidR="00371F04" w:rsidRPr="009D776F" w:rsidRDefault="00371F04" w:rsidP="00371F04">
      <w:pPr>
        <w:suppressLineNumbers/>
        <w:spacing w:line="360" w:lineRule="auto"/>
        <w:ind w:firstLine="0"/>
        <w:jc w:val="center"/>
        <w:rPr>
          <w:b/>
          <w:lang w:val="en-US"/>
        </w:rPr>
      </w:pPr>
    </w:p>
    <w:p w14:paraId="7B3A4449" w14:textId="77777777" w:rsidR="00371F04" w:rsidRPr="009D776F" w:rsidRDefault="00371F04" w:rsidP="00371F04">
      <w:pPr>
        <w:suppressLineNumbers/>
        <w:spacing w:line="360" w:lineRule="auto"/>
        <w:ind w:firstLine="0"/>
        <w:jc w:val="center"/>
        <w:rPr>
          <w:b/>
          <w:lang w:val="en-US"/>
        </w:rPr>
      </w:pPr>
    </w:p>
    <w:p w14:paraId="055A9045" w14:textId="4704E6F3" w:rsidR="00371F04" w:rsidRPr="009D776F" w:rsidRDefault="00371F04" w:rsidP="00371F04">
      <w:pPr>
        <w:suppressLineNumbers/>
        <w:spacing w:line="360" w:lineRule="auto"/>
        <w:ind w:firstLine="0"/>
        <w:jc w:val="center"/>
        <w:rPr>
          <w:b/>
          <w:lang w:val="en-US"/>
        </w:rPr>
      </w:pPr>
      <w:r w:rsidRPr="009D776F">
        <w:rPr>
          <w:b/>
          <w:lang w:val="en-US"/>
        </w:rPr>
        <w:t xml:space="preserve">Supplementary </w:t>
      </w:r>
      <w:r w:rsidR="00603050">
        <w:rPr>
          <w:b/>
          <w:lang w:val="en-US"/>
        </w:rPr>
        <w:t>information</w:t>
      </w:r>
      <w:r w:rsidRPr="009D776F">
        <w:rPr>
          <w:b/>
          <w:lang w:val="en-US"/>
        </w:rPr>
        <w:t xml:space="preserve"> for</w:t>
      </w:r>
    </w:p>
    <w:p w14:paraId="7E5D6255" w14:textId="77777777" w:rsidR="00371F04" w:rsidRPr="009D776F" w:rsidRDefault="00371F04" w:rsidP="009C3A8D">
      <w:pPr>
        <w:suppressLineNumbers/>
        <w:spacing w:line="360" w:lineRule="auto"/>
        <w:ind w:firstLine="0"/>
        <w:jc w:val="center"/>
        <w:rPr>
          <w:b/>
          <w:lang w:val="en-US"/>
        </w:rPr>
      </w:pPr>
    </w:p>
    <w:p w14:paraId="5F924AB7" w14:textId="710DA644" w:rsidR="00371F04" w:rsidRPr="009D776F" w:rsidRDefault="005443D2" w:rsidP="00371F04">
      <w:pPr>
        <w:pStyle w:val="Subtitle"/>
        <w:suppressLineNumbers/>
        <w:spacing w:line="360" w:lineRule="auto"/>
      </w:pPr>
      <w:bookmarkStart w:id="0" w:name="_gs5nsp9ri7rc" w:colFirst="0" w:colLast="0"/>
      <w:bookmarkStart w:id="1" w:name="_d4qvp8i7iijx" w:colFirst="0" w:colLast="0"/>
      <w:bookmarkEnd w:id="0"/>
      <w:bookmarkEnd w:id="1"/>
      <w:r>
        <w:t xml:space="preserve">Neural mechanisms underlying </w:t>
      </w:r>
      <w:r w:rsidR="00E31DE5">
        <w:t>interindividual</w:t>
      </w:r>
      <w:r>
        <w:t xml:space="preserve"> differences in intergenerational sustaina</w:t>
      </w:r>
      <w:r w:rsidR="00EF62AE">
        <w:t xml:space="preserve">ble </w:t>
      </w:r>
      <w:proofErr w:type="gramStart"/>
      <w:r w:rsidR="00EF62AE">
        <w:t>behavior</w:t>
      </w:r>
      <w:proofErr w:type="gramEnd"/>
      <w:r>
        <w:t xml:space="preserve"> </w:t>
      </w:r>
    </w:p>
    <w:p w14:paraId="0A4947CB" w14:textId="77777777" w:rsidR="00371F04" w:rsidRPr="009D776F" w:rsidRDefault="00371F04" w:rsidP="009C3A8D">
      <w:pPr>
        <w:suppressLineNumbers/>
        <w:spacing w:line="360" w:lineRule="auto"/>
        <w:ind w:firstLine="0"/>
        <w:jc w:val="center"/>
        <w:rPr>
          <w:b/>
          <w:lang w:val="en-US"/>
        </w:rPr>
      </w:pPr>
    </w:p>
    <w:p w14:paraId="3853ED25" w14:textId="568BBCC7" w:rsidR="00371F04" w:rsidRPr="009D776F" w:rsidRDefault="009C3A8D" w:rsidP="00371F04">
      <w:pPr>
        <w:suppressLineNumbers/>
        <w:spacing w:line="360" w:lineRule="auto"/>
        <w:ind w:firstLine="0"/>
        <w:jc w:val="center"/>
        <w:rPr>
          <w:vertAlign w:val="superscript"/>
          <w:lang w:val="en-US"/>
        </w:rPr>
      </w:pPr>
      <w:r w:rsidRPr="009D776F">
        <w:rPr>
          <w:lang w:val="en-US"/>
        </w:rPr>
        <w:t xml:space="preserve">Thomas </w:t>
      </w:r>
      <w:proofErr w:type="gramStart"/>
      <w:r w:rsidRPr="009D776F">
        <w:rPr>
          <w:lang w:val="en-US"/>
        </w:rPr>
        <w:t>Baumgartner</w:t>
      </w:r>
      <w:r w:rsidRPr="009D776F">
        <w:rPr>
          <w:vertAlign w:val="superscript"/>
          <w:lang w:val="en-US"/>
        </w:rPr>
        <w:t>a,b</w:t>
      </w:r>
      <w:proofErr w:type="gramEnd"/>
      <w:r w:rsidRPr="009D776F">
        <w:rPr>
          <w:vertAlign w:val="superscript"/>
          <w:lang w:val="en-US"/>
        </w:rPr>
        <w:t>,1</w:t>
      </w:r>
      <w:r w:rsidRPr="009D776F">
        <w:rPr>
          <w:lang w:val="en-US"/>
        </w:rPr>
        <w:t xml:space="preserve">, </w:t>
      </w:r>
      <w:r w:rsidR="00371F04" w:rsidRPr="009D776F">
        <w:rPr>
          <w:lang w:val="en-US"/>
        </w:rPr>
        <w:t xml:space="preserve">Emmanuel </w:t>
      </w:r>
      <w:proofErr w:type="spellStart"/>
      <w:r w:rsidR="00371F04" w:rsidRPr="009D776F">
        <w:rPr>
          <w:lang w:val="en-US"/>
        </w:rPr>
        <w:t>Guizar</w:t>
      </w:r>
      <w:proofErr w:type="spellEnd"/>
      <w:r w:rsidR="00371F04" w:rsidRPr="009D776F">
        <w:rPr>
          <w:lang w:val="en-US"/>
        </w:rPr>
        <w:t xml:space="preserve"> Rosales</w:t>
      </w:r>
      <w:r w:rsidR="00371F04" w:rsidRPr="009D776F">
        <w:rPr>
          <w:vertAlign w:val="superscript"/>
          <w:lang w:val="en-US"/>
        </w:rPr>
        <w:t>a,b,1</w:t>
      </w:r>
      <w:r w:rsidR="00371F04" w:rsidRPr="009D776F">
        <w:rPr>
          <w:lang w:val="en-US"/>
        </w:rPr>
        <w:t xml:space="preserve">, and Daria </w:t>
      </w:r>
      <w:proofErr w:type="spellStart"/>
      <w:r w:rsidR="00371F04" w:rsidRPr="009D776F">
        <w:rPr>
          <w:lang w:val="en-US"/>
        </w:rPr>
        <w:t>Knoch</w:t>
      </w:r>
      <w:r w:rsidR="00371F04" w:rsidRPr="009D776F">
        <w:rPr>
          <w:vertAlign w:val="superscript"/>
          <w:lang w:val="en-US"/>
        </w:rPr>
        <w:t>a,b</w:t>
      </w:r>
      <w:proofErr w:type="spellEnd"/>
    </w:p>
    <w:p w14:paraId="06BD7957" w14:textId="77777777" w:rsidR="00371F04" w:rsidRPr="009D776F" w:rsidRDefault="00371F04" w:rsidP="00371F04">
      <w:pPr>
        <w:suppressLineNumbers/>
        <w:spacing w:line="360" w:lineRule="auto"/>
        <w:ind w:firstLine="0"/>
        <w:jc w:val="center"/>
        <w:rPr>
          <w:lang w:val="en-US"/>
        </w:rPr>
      </w:pPr>
      <w:r w:rsidRPr="009D776F">
        <w:rPr>
          <w:vertAlign w:val="superscript"/>
          <w:lang w:val="en-US"/>
        </w:rPr>
        <w:t>a</w:t>
      </w:r>
      <w:r w:rsidRPr="009D776F">
        <w:rPr>
          <w:lang w:val="en-US"/>
        </w:rPr>
        <w:t xml:space="preserve"> Department of Social Neuroscience and Social Psychology, Institute of Psychology, University of Bern, Switzerland</w:t>
      </w:r>
    </w:p>
    <w:p w14:paraId="2DE4AA5D" w14:textId="77777777" w:rsidR="00371F04" w:rsidRPr="009D776F" w:rsidRDefault="00371F04" w:rsidP="00371F04">
      <w:pPr>
        <w:suppressLineNumbers/>
        <w:spacing w:line="360" w:lineRule="auto"/>
        <w:ind w:firstLine="0"/>
        <w:jc w:val="center"/>
        <w:rPr>
          <w:lang w:val="en-US"/>
        </w:rPr>
      </w:pPr>
      <w:r w:rsidRPr="009D776F">
        <w:rPr>
          <w:vertAlign w:val="superscript"/>
          <w:lang w:val="en-US"/>
        </w:rPr>
        <w:t>b</w:t>
      </w:r>
      <w:r w:rsidRPr="009D776F">
        <w:rPr>
          <w:lang w:val="en-US"/>
        </w:rPr>
        <w:t xml:space="preserve"> Translational Imaging Center (TIC), Swiss Institute for Translational and Entrepreneurial Medicine, Bern, Switzerland</w:t>
      </w:r>
    </w:p>
    <w:p w14:paraId="38688E9F" w14:textId="77777777" w:rsidR="00371F04" w:rsidRPr="009D776F" w:rsidRDefault="00371F04" w:rsidP="009C3A8D">
      <w:pPr>
        <w:suppressLineNumbers/>
        <w:spacing w:line="360" w:lineRule="auto"/>
        <w:ind w:firstLine="0"/>
        <w:jc w:val="center"/>
        <w:rPr>
          <w:lang w:val="en-US"/>
        </w:rPr>
      </w:pPr>
    </w:p>
    <w:p w14:paraId="1E3445A0" w14:textId="77777777" w:rsidR="00371F04" w:rsidRPr="009D776F" w:rsidRDefault="00371F04" w:rsidP="009C3A8D">
      <w:pPr>
        <w:suppressLineNumbers/>
        <w:spacing w:line="360" w:lineRule="auto"/>
        <w:ind w:firstLine="0"/>
        <w:jc w:val="center"/>
        <w:rPr>
          <w:lang w:val="en-US"/>
        </w:rPr>
      </w:pPr>
      <w:r w:rsidRPr="009D776F">
        <w:rPr>
          <w:vertAlign w:val="superscript"/>
          <w:lang w:val="en-US"/>
        </w:rPr>
        <w:t>1</w:t>
      </w:r>
      <w:r w:rsidRPr="009D776F">
        <w:rPr>
          <w:lang w:val="en-US"/>
        </w:rPr>
        <w:t xml:space="preserve"> The first two authors contributed equally to this work.</w:t>
      </w:r>
    </w:p>
    <w:p w14:paraId="565FD920" w14:textId="77777777" w:rsidR="00371F04" w:rsidRPr="009D776F" w:rsidRDefault="00371F04" w:rsidP="009C3A8D">
      <w:pPr>
        <w:suppressLineNumbers/>
        <w:spacing w:line="360" w:lineRule="auto"/>
        <w:ind w:firstLine="0"/>
        <w:jc w:val="center"/>
        <w:rPr>
          <w:lang w:val="en-US"/>
        </w:rPr>
      </w:pPr>
    </w:p>
    <w:p w14:paraId="7C782834" w14:textId="109A62B7" w:rsidR="009C3A8D" w:rsidRPr="009D776F" w:rsidRDefault="00371F04" w:rsidP="009C3A8D">
      <w:pPr>
        <w:suppressLineNumbers/>
        <w:spacing w:line="360" w:lineRule="auto"/>
        <w:ind w:firstLine="0"/>
        <w:jc w:val="center"/>
        <w:rPr>
          <w:lang w:val="en-US"/>
        </w:rPr>
      </w:pPr>
      <w:r w:rsidRPr="009D776F">
        <w:rPr>
          <w:b/>
          <w:bCs/>
          <w:lang w:val="en-US"/>
        </w:rPr>
        <w:t>Corresponding author:</w:t>
      </w:r>
    </w:p>
    <w:p w14:paraId="36197DD6" w14:textId="66AE66A4" w:rsidR="00371F04" w:rsidRPr="00E31DE5" w:rsidRDefault="00371F04" w:rsidP="009C3A8D">
      <w:pPr>
        <w:suppressLineNumbers/>
        <w:spacing w:line="360" w:lineRule="auto"/>
        <w:ind w:firstLine="0"/>
        <w:jc w:val="center"/>
        <w:rPr>
          <w:lang w:val="en-US"/>
        </w:rPr>
      </w:pPr>
      <w:r w:rsidRPr="00E31DE5">
        <w:rPr>
          <w:lang w:val="en-US"/>
        </w:rPr>
        <w:t>Thomas Baumgartner (</w:t>
      </w:r>
      <w:r w:rsidR="00F67A54" w:rsidRPr="00E31DE5">
        <w:rPr>
          <w:lang w:val="en-US"/>
        </w:rPr>
        <w:t>thomas.baumgarter@unibe.ch</w:t>
      </w:r>
      <w:r w:rsidR="00311332" w:rsidRPr="00E31DE5">
        <w:rPr>
          <w:lang w:val="en-US"/>
        </w:rPr>
        <w:t>)</w:t>
      </w:r>
    </w:p>
    <w:p w14:paraId="0AFD5316" w14:textId="77777777" w:rsidR="00371F04" w:rsidRPr="00E31DE5" w:rsidRDefault="00371F04" w:rsidP="009C3A8D">
      <w:pPr>
        <w:suppressLineNumbers/>
        <w:spacing w:line="360" w:lineRule="auto"/>
        <w:ind w:firstLine="0"/>
        <w:jc w:val="center"/>
        <w:rPr>
          <w:lang w:val="en-US"/>
        </w:rPr>
      </w:pPr>
    </w:p>
    <w:p w14:paraId="33692C63" w14:textId="77777777" w:rsidR="00371F04" w:rsidRPr="00E31DE5" w:rsidRDefault="00371F04" w:rsidP="009C3A8D">
      <w:pPr>
        <w:suppressLineNumbers/>
        <w:spacing w:line="360" w:lineRule="auto"/>
        <w:ind w:firstLine="0"/>
        <w:jc w:val="center"/>
        <w:rPr>
          <w:lang w:val="en-US"/>
        </w:rPr>
      </w:pPr>
    </w:p>
    <w:p w14:paraId="64D8B10C" w14:textId="77777777" w:rsidR="00371F04" w:rsidRPr="00E31DE5" w:rsidRDefault="00371F04" w:rsidP="009C3A8D">
      <w:pPr>
        <w:suppressLineNumbers/>
        <w:spacing w:line="360" w:lineRule="auto"/>
        <w:ind w:firstLine="0"/>
        <w:jc w:val="center"/>
        <w:rPr>
          <w:lang w:val="en-US"/>
        </w:rPr>
      </w:pPr>
    </w:p>
    <w:p w14:paraId="680D0674" w14:textId="77777777" w:rsidR="00371F04" w:rsidRPr="00E31DE5" w:rsidRDefault="00371F04" w:rsidP="009C3A8D">
      <w:pPr>
        <w:suppressLineNumbers/>
        <w:spacing w:line="360" w:lineRule="auto"/>
        <w:ind w:firstLine="0"/>
        <w:jc w:val="center"/>
        <w:rPr>
          <w:lang w:val="en-US"/>
        </w:rPr>
      </w:pPr>
    </w:p>
    <w:p w14:paraId="56BD7BF6" w14:textId="77777777" w:rsidR="00371F04" w:rsidRPr="00E31DE5" w:rsidRDefault="00371F04" w:rsidP="009C3A8D">
      <w:pPr>
        <w:suppressLineNumbers/>
        <w:spacing w:line="360" w:lineRule="auto"/>
        <w:ind w:firstLine="0"/>
        <w:jc w:val="center"/>
        <w:rPr>
          <w:lang w:val="en-US"/>
        </w:rPr>
      </w:pPr>
    </w:p>
    <w:p w14:paraId="70A3F3E1" w14:textId="77777777" w:rsidR="00F67A54" w:rsidRPr="00E31DE5" w:rsidRDefault="00F67A54" w:rsidP="009C3A8D">
      <w:pPr>
        <w:suppressLineNumbers/>
        <w:spacing w:line="360" w:lineRule="auto"/>
        <w:ind w:firstLine="0"/>
        <w:jc w:val="center"/>
        <w:rPr>
          <w:lang w:val="en-US"/>
        </w:rPr>
      </w:pPr>
    </w:p>
    <w:p w14:paraId="3E4974D1" w14:textId="77777777" w:rsidR="00371F04" w:rsidRPr="00E31DE5" w:rsidRDefault="00371F04" w:rsidP="009C3A8D">
      <w:pPr>
        <w:suppressLineNumbers/>
        <w:spacing w:line="360" w:lineRule="auto"/>
        <w:ind w:firstLine="0"/>
        <w:rPr>
          <w:lang w:val="en-US"/>
        </w:rPr>
      </w:pPr>
    </w:p>
    <w:p w14:paraId="231357B6" w14:textId="77777777" w:rsidR="00371F04" w:rsidRPr="009D776F" w:rsidRDefault="00371F04" w:rsidP="00371F04">
      <w:pPr>
        <w:suppressLineNumbers/>
        <w:spacing w:line="360" w:lineRule="auto"/>
        <w:ind w:firstLine="0"/>
        <w:rPr>
          <w:b/>
          <w:bCs/>
          <w:lang w:val="en-US"/>
        </w:rPr>
      </w:pPr>
      <w:r w:rsidRPr="009D776F">
        <w:rPr>
          <w:b/>
          <w:bCs/>
          <w:lang w:val="en-US"/>
        </w:rPr>
        <w:t>Inventory of supplementary material:</w:t>
      </w:r>
    </w:p>
    <w:p w14:paraId="2245BA2D" w14:textId="125AA267" w:rsidR="00371F04" w:rsidRPr="009D776F" w:rsidRDefault="00371F04" w:rsidP="00371F04">
      <w:pPr>
        <w:suppressLineNumbers/>
        <w:spacing w:line="360" w:lineRule="auto"/>
        <w:ind w:firstLine="0"/>
        <w:rPr>
          <w:b/>
          <w:bCs/>
          <w:lang w:val="en-US"/>
        </w:rPr>
      </w:pPr>
      <w:r w:rsidRPr="009D776F">
        <w:rPr>
          <w:b/>
          <w:bCs/>
          <w:lang w:val="en-US"/>
        </w:rPr>
        <w:t>Supplementary Figure S1</w:t>
      </w:r>
      <w:r w:rsidR="00C46703" w:rsidRPr="009D776F">
        <w:rPr>
          <w:b/>
          <w:bCs/>
          <w:lang w:val="en-US"/>
        </w:rPr>
        <w:t xml:space="preserve"> &amp; S2</w:t>
      </w:r>
      <w:r w:rsidR="00952E6B">
        <w:rPr>
          <w:b/>
          <w:bCs/>
          <w:lang w:val="en-US"/>
        </w:rPr>
        <w:t xml:space="preserve"> &amp; S3</w:t>
      </w:r>
    </w:p>
    <w:p w14:paraId="2AB72224" w14:textId="4FE518FF" w:rsidR="00A957AF" w:rsidRPr="009D776F" w:rsidRDefault="00A957AF" w:rsidP="00A957AF">
      <w:pPr>
        <w:suppressLineNumbers/>
        <w:spacing w:line="360" w:lineRule="auto"/>
        <w:ind w:firstLine="0"/>
        <w:rPr>
          <w:b/>
          <w:bCs/>
          <w:lang w:val="en-US"/>
        </w:rPr>
      </w:pPr>
      <w:r w:rsidRPr="009D776F">
        <w:rPr>
          <w:b/>
          <w:bCs/>
          <w:lang w:val="en-US"/>
        </w:rPr>
        <w:t>Supplementary Analysis</w:t>
      </w:r>
    </w:p>
    <w:p w14:paraId="1C359E00" w14:textId="75315053" w:rsidR="00A957AF" w:rsidRPr="009D776F" w:rsidRDefault="00A957AF" w:rsidP="00371F04">
      <w:pPr>
        <w:suppressLineNumbers/>
        <w:spacing w:line="360" w:lineRule="auto"/>
        <w:ind w:firstLine="0"/>
        <w:rPr>
          <w:b/>
          <w:bCs/>
          <w:lang w:val="en-US"/>
        </w:rPr>
      </w:pPr>
      <w:r w:rsidRPr="009D776F">
        <w:rPr>
          <w:b/>
          <w:bCs/>
          <w:lang w:val="en-US"/>
        </w:rPr>
        <w:t>Supplementary Discussion</w:t>
      </w:r>
    </w:p>
    <w:p w14:paraId="014976D5" w14:textId="77777777" w:rsidR="00371F04" w:rsidRPr="009D776F" w:rsidRDefault="00371F04" w:rsidP="00371F04">
      <w:pPr>
        <w:suppressLineNumbers/>
        <w:spacing w:line="360" w:lineRule="auto"/>
        <w:ind w:firstLine="0"/>
        <w:rPr>
          <w:b/>
          <w:bCs/>
          <w:lang w:val="en-US"/>
        </w:rPr>
      </w:pPr>
      <w:r w:rsidRPr="009D776F">
        <w:rPr>
          <w:b/>
          <w:bCs/>
          <w:lang w:val="en-US"/>
        </w:rPr>
        <w:t>References</w:t>
      </w:r>
      <w:r w:rsidRPr="009D776F">
        <w:rPr>
          <w:lang w:val="en-US"/>
        </w:rPr>
        <w:br w:type="page"/>
      </w:r>
    </w:p>
    <w:p w14:paraId="063CE964" w14:textId="77777777" w:rsidR="00C46703" w:rsidRPr="009D776F" w:rsidRDefault="00C46703" w:rsidP="00C46703">
      <w:pPr>
        <w:ind w:firstLine="0"/>
        <w:rPr>
          <w:lang w:val="en-US"/>
        </w:rPr>
      </w:pPr>
      <w:r w:rsidRPr="009D776F">
        <w:rPr>
          <w:b/>
          <w:noProof/>
          <w:lang w:val="en-US" w:eastAsia="en-US"/>
        </w:rPr>
        <w:lastRenderedPageBreak/>
        <w:drawing>
          <wp:inline distT="0" distB="0" distL="0" distR="0" wp14:anchorId="604AACC4" wp14:editId="2BD2BEA2">
            <wp:extent cx="5753735" cy="3903980"/>
            <wp:effectExtent l="0" t="0" r="0" b="1270"/>
            <wp:docPr id="1" name="Grafik 1" descr="suppl_Fig_Brain_Connectivity_mitSeedAre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_Fig_Brain_Connectivity_mitSeedAreas"/>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735" cy="3903980"/>
                    </a:xfrm>
                    <a:prstGeom prst="rect">
                      <a:avLst/>
                    </a:prstGeom>
                    <a:noFill/>
                    <a:ln>
                      <a:noFill/>
                    </a:ln>
                  </pic:spPr>
                </pic:pic>
              </a:graphicData>
            </a:graphic>
          </wp:inline>
        </w:drawing>
      </w:r>
      <w:r w:rsidRPr="009D776F">
        <w:rPr>
          <w:b/>
          <w:lang w:val="en-US"/>
        </w:rPr>
        <w:t xml:space="preserve"> </w:t>
      </w:r>
      <w:r w:rsidRPr="009D776F">
        <w:rPr>
          <w:lang w:val="en-US"/>
        </w:rPr>
        <w:t xml:space="preserve">  </w:t>
      </w:r>
    </w:p>
    <w:p w14:paraId="69D25E18" w14:textId="6F5F6622" w:rsidR="00C46703" w:rsidRDefault="00C46703" w:rsidP="00C46703">
      <w:pPr>
        <w:spacing w:line="276" w:lineRule="auto"/>
        <w:ind w:firstLine="0"/>
        <w:rPr>
          <w:sz w:val="20"/>
          <w:szCs w:val="20"/>
          <w:lang w:val="en-US"/>
        </w:rPr>
      </w:pPr>
      <w:r w:rsidRPr="009D776F">
        <w:rPr>
          <w:b/>
          <w:i/>
          <w:iCs/>
          <w:sz w:val="20"/>
          <w:szCs w:val="20"/>
          <w:lang w:val="en-US"/>
        </w:rPr>
        <w:t>Suppl. Fig. S1.</w:t>
      </w:r>
      <w:r w:rsidRPr="009D776F">
        <w:rPr>
          <w:b/>
          <w:sz w:val="20"/>
          <w:szCs w:val="20"/>
          <w:lang w:val="en-US"/>
        </w:rPr>
        <w:t xml:space="preserve"> Seed-based functional connectivity predicts interindividual differences in intergenerational sustainability. </w:t>
      </w:r>
      <w:r w:rsidRPr="009D776F">
        <w:rPr>
          <w:sz w:val="20"/>
          <w:szCs w:val="20"/>
          <w:lang w:val="en-US"/>
        </w:rPr>
        <w:t xml:space="preserve">Depicted are the functional </w:t>
      </w:r>
      <w:proofErr w:type="spellStart"/>
      <w:r w:rsidRPr="009D776F">
        <w:rPr>
          <w:sz w:val="20"/>
          <w:szCs w:val="20"/>
          <w:lang w:val="en-US"/>
        </w:rPr>
        <w:t>connectivities</w:t>
      </w:r>
      <w:proofErr w:type="spellEnd"/>
      <w:r w:rsidRPr="009D776F">
        <w:rPr>
          <w:sz w:val="20"/>
          <w:szCs w:val="20"/>
          <w:lang w:val="en-US"/>
        </w:rPr>
        <w:t xml:space="preserve"> seeded in the left TPJ demonstrating a condition-specific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gt;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connectivity with the </w:t>
      </w:r>
      <w:r w:rsidRPr="009D776F">
        <w:rPr>
          <w:b/>
          <w:sz w:val="20"/>
          <w:szCs w:val="20"/>
          <w:lang w:val="en-US"/>
        </w:rPr>
        <w:t xml:space="preserve">(A) </w:t>
      </w:r>
      <w:r w:rsidRPr="009D776F">
        <w:rPr>
          <w:sz w:val="20"/>
          <w:szCs w:val="20"/>
          <w:lang w:val="en-US"/>
        </w:rPr>
        <w:t>anterior insula/</w:t>
      </w:r>
      <w:proofErr w:type="spellStart"/>
      <w:r w:rsidRPr="009D776F">
        <w:rPr>
          <w:sz w:val="20"/>
          <w:szCs w:val="20"/>
          <w:lang w:val="en-US"/>
        </w:rPr>
        <w:t>fronto</w:t>
      </w:r>
      <w:proofErr w:type="spellEnd"/>
      <w:r w:rsidRPr="009D776F">
        <w:rPr>
          <w:sz w:val="20"/>
          <w:szCs w:val="20"/>
          <w:lang w:val="en-US"/>
        </w:rPr>
        <w:t>-insular cortex (</w:t>
      </w:r>
      <w:proofErr w:type="spellStart"/>
      <w:r w:rsidRPr="009D776F">
        <w:rPr>
          <w:sz w:val="20"/>
          <w:szCs w:val="20"/>
          <w:lang w:val="en-US"/>
        </w:rPr>
        <w:t>aINS</w:t>
      </w:r>
      <w:proofErr w:type="spellEnd"/>
      <w:r w:rsidRPr="009D776F">
        <w:rPr>
          <w:sz w:val="20"/>
          <w:szCs w:val="20"/>
          <w:lang w:val="en-US"/>
        </w:rPr>
        <w:t xml:space="preserve">) and </w:t>
      </w:r>
      <w:r w:rsidRPr="009D776F">
        <w:rPr>
          <w:b/>
          <w:sz w:val="20"/>
          <w:szCs w:val="20"/>
          <w:lang w:val="en-US"/>
        </w:rPr>
        <w:t>(B)</w:t>
      </w:r>
      <w:r w:rsidRPr="009D776F">
        <w:rPr>
          <w:sz w:val="20"/>
          <w:szCs w:val="20"/>
          <w:lang w:val="en-US"/>
        </w:rPr>
        <w:t xml:space="preserve"> hippocampus/</w:t>
      </w:r>
      <w:proofErr w:type="spellStart"/>
      <w:r w:rsidRPr="009D776F">
        <w:rPr>
          <w:sz w:val="20"/>
          <w:szCs w:val="20"/>
          <w:lang w:val="en-US"/>
        </w:rPr>
        <w:t>parahippocampus</w:t>
      </w:r>
      <w:proofErr w:type="spellEnd"/>
      <w:r w:rsidRPr="009D776F">
        <w:rPr>
          <w:sz w:val="20"/>
          <w:szCs w:val="20"/>
          <w:lang w:val="en-US"/>
        </w:rPr>
        <w:t xml:space="preserve"> (HC) as a function of sustainable behavior, i.e., the stronger the increase was in functional connectivity in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compared to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the more participants behaved sustainably, which is indicated by low extraction score values (see Fig. 1 for details on the extraction score). </w:t>
      </w:r>
      <w:r w:rsidRPr="009D776F">
        <w:rPr>
          <w:b/>
          <w:sz w:val="20"/>
          <w:szCs w:val="20"/>
          <w:lang w:val="en-US"/>
        </w:rPr>
        <w:t>Left</w:t>
      </w:r>
      <w:r w:rsidRPr="009D776F">
        <w:rPr>
          <w:sz w:val="20"/>
          <w:szCs w:val="20"/>
          <w:lang w:val="en-US"/>
        </w:rPr>
        <w:t xml:space="preserve">: Statistical parametric maps of the regression analyses color-coded for the </w:t>
      </w:r>
      <w:r w:rsidRPr="009D776F">
        <w:rPr>
          <w:i/>
          <w:iCs/>
          <w:sz w:val="20"/>
          <w:szCs w:val="20"/>
          <w:lang w:val="en-US"/>
        </w:rPr>
        <w:t>t</w:t>
      </w:r>
      <w:r w:rsidRPr="009D776F">
        <w:rPr>
          <w:sz w:val="20"/>
          <w:szCs w:val="20"/>
          <w:lang w:val="en-US"/>
        </w:rPr>
        <w:t xml:space="preserve">-values as indicated by the color bar, </w:t>
      </w:r>
      <w:proofErr w:type="spellStart"/>
      <w:r w:rsidRPr="009D776F">
        <w:rPr>
          <w:sz w:val="20"/>
          <w:szCs w:val="20"/>
          <w:lang w:val="en-US"/>
        </w:rPr>
        <w:t>thresholded</w:t>
      </w:r>
      <w:proofErr w:type="spellEnd"/>
      <w:r w:rsidRPr="009D776F">
        <w:rPr>
          <w:sz w:val="20"/>
          <w:szCs w:val="20"/>
          <w:lang w:val="en-US"/>
        </w:rPr>
        <w:t xml:space="preserve"> at whole brain FDR-cluster corrected </w:t>
      </w:r>
      <w:r w:rsidRPr="009D776F">
        <w:rPr>
          <w:i/>
          <w:iCs/>
          <w:sz w:val="20"/>
          <w:szCs w:val="20"/>
          <w:lang w:val="en-US"/>
        </w:rPr>
        <w:t>p</w:t>
      </w:r>
      <w:r w:rsidRPr="009D776F">
        <w:rPr>
          <w:sz w:val="20"/>
          <w:szCs w:val="20"/>
          <w:lang w:val="en-US"/>
        </w:rPr>
        <w:t xml:space="preserve"> &lt; 0.05 and projected on a render brain in MNI space. </w:t>
      </w:r>
      <w:r w:rsidRPr="009D776F">
        <w:rPr>
          <w:b/>
          <w:sz w:val="20"/>
          <w:szCs w:val="20"/>
          <w:lang w:val="en-US"/>
        </w:rPr>
        <w:t>Middle:</w:t>
      </w:r>
      <w:r w:rsidRPr="009D776F">
        <w:rPr>
          <w:sz w:val="20"/>
          <w:szCs w:val="20"/>
          <w:lang w:val="en-US"/>
        </w:rPr>
        <w:t xml:space="preserve"> Scatter plots showing the interindividual differences in extraction score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gt;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y-axes) plotted against the interindividual differences in functional connectivity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gt;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x-axis) extracted from the depicted functional clusters (means of beta estimates, </w:t>
      </w:r>
      <w:proofErr w:type="spellStart"/>
      <w:r w:rsidRPr="009D776F">
        <w:rPr>
          <w:sz w:val="20"/>
          <w:szCs w:val="20"/>
          <w:lang w:val="en-US"/>
        </w:rPr>
        <w:t>thresholded</w:t>
      </w:r>
      <w:proofErr w:type="spellEnd"/>
      <w:r w:rsidRPr="009D776F">
        <w:rPr>
          <w:sz w:val="20"/>
          <w:szCs w:val="20"/>
          <w:lang w:val="en-US"/>
        </w:rPr>
        <w:t xml:space="preserve"> at </w:t>
      </w:r>
      <w:r w:rsidRPr="009D776F">
        <w:rPr>
          <w:i/>
          <w:iCs/>
          <w:sz w:val="20"/>
          <w:szCs w:val="20"/>
          <w:lang w:val="en-US"/>
        </w:rPr>
        <w:t>p</w:t>
      </w:r>
      <w:r w:rsidRPr="009D776F">
        <w:rPr>
          <w:sz w:val="20"/>
          <w:szCs w:val="20"/>
          <w:lang w:val="en-US"/>
        </w:rPr>
        <w:t xml:space="preserve"> &lt; 0.001). Regression lines represent lines of best fit with 95% confidence intervals and Pearson </w:t>
      </w:r>
      <w:r w:rsidRPr="009D776F">
        <w:rPr>
          <w:i/>
          <w:iCs/>
          <w:sz w:val="20"/>
          <w:szCs w:val="20"/>
          <w:lang w:val="en-US"/>
        </w:rPr>
        <w:t>r,</w:t>
      </w:r>
      <w:r w:rsidRPr="009D776F">
        <w:rPr>
          <w:sz w:val="20"/>
          <w:szCs w:val="20"/>
          <w:lang w:val="en-US"/>
        </w:rPr>
        <w:t xml:space="preserve"> </w:t>
      </w:r>
      <w:r w:rsidRPr="009D776F">
        <w:rPr>
          <w:i/>
          <w:iCs/>
          <w:sz w:val="20"/>
          <w:szCs w:val="20"/>
          <w:lang w:val="en-US"/>
        </w:rPr>
        <w:t>r</w:t>
      </w:r>
      <w:r w:rsidRPr="009D776F">
        <w:rPr>
          <w:sz w:val="20"/>
          <w:szCs w:val="20"/>
          <w:vertAlign w:val="superscript"/>
          <w:lang w:val="en-US"/>
        </w:rPr>
        <w:t>2</w:t>
      </w:r>
      <w:r w:rsidRPr="009D776F">
        <w:rPr>
          <w:sz w:val="20"/>
          <w:szCs w:val="20"/>
          <w:lang w:val="en-US"/>
        </w:rPr>
        <w:t xml:space="preserve">, and the corresponding </w:t>
      </w:r>
      <w:r w:rsidRPr="009D776F">
        <w:rPr>
          <w:i/>
          <w:iCs/>
          <w:sz w:val="20"/>
          <w:szCs w:val="20"/>
          <w:lang w:val="en-US"/>
        </w:rPr>
        <w:t>p</w:t>
      </w:r>
      <w:r w:rsidRPr="009D776F">
        <w:rPr>
          <w:sz w:val="20"/>
          <w:szCs w:val="20"/>
          <w:lang w:val="en-US"/>
        </w:rPr>
        <w:t xml:space="preserve">-values are reported. </w:t>
      </w:r>
      <w:r w:rsidRPr="009D776F">
        <w:rPr>
          <w:b/>
          <w:sz w:val="20"/>
          <w:szCs w:val="20"/>
          <w:lang w:val="en-US"/>
        </w:rPr>
        <w:t>Right:</w:t>
      </w:r>
      <w:r w:rsidRPr="009D776F">
        <w:rPr>
          <w:sz w:val="20"/>
          <w:szCs w:val="20"/>
          <w:lang w:val="en-US"/>
        </w:rPr>
        <w:t xml:space="preserve"> For an improved understanding of the regression findings, bar plots show the disentangled connectivity values separately for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vertAlign w:val="subscript"/>
          <w:lang w:val="en-US"/>
        </w:rPr>
        <w:t xml:space="preserve"> </w:t>
      </w:r>
      <w:r w:rsidRPr="009D776F">
        <w:rPr>
          <w:sz w:val="20"/>
          <w:szCs w:val="20"/>
          <w:lang w:val="en-US"/>
        </w:rPr>
        <w:t xml:space="preserve">and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and broken down for the two behavioral types (derived from the extraction behavior, see Fig. 1). Error bars depict standard errors of the means and asterisks denote significant differences (* </w:t>
      </w:r>
      <w:r w:rsidRPr="009D776F">
        <w:rPr>
          <w:i/>
          <w:iCs/>
          <w:sz w:val="20"/>
          <w:szCs w:val="20"/>
          <w:lang w:val="en-US"/>
        </w:rPr>
        <w:t>p</w:t>
      </w:r>
      <w:r w:rsidRPr="009D776F">
        <w:rPr>
          <w:sz w:val="20"/>
          <w:szCs w:val="20"/>
          <w:lang w:val="en-US"/>
        </w:rPr>
        <w:t xml:space="preserve"> &lt; 0.05, ** </w:t>
      </w:r>
      <w:r w:rsidRPr="009D776F">
        <w:rPr>
          <w:i/>
          <w:iCs/>
          <w:sz w:val="20"/>
          <w:szCs w:val="20"/>
          <w:lang w:val="en-US"/>
        </w:rPr>
        <w:t>p</w:t>
      </w:r>
      <w:r w:rsidRPr="009D776F">
        <w:rPr>
          <w:sz w:val="20"/>
          <w:szCs w:val="20"/>
          <w:lang w:val="en-US"/>
        </w:rPr>
        <w:t xml:space="preserve"> &lt; 0.01, *** </w:t>
      </w:r>
      <w:r w:rsidRPr="009D776F">
        <w:rPr>
          <w:i/>
          <w:iCs/>
          <w:sz w:val="20"/>
          <w:szCs w:val="20"/>
          <w:lang w:val="en-US"/>
        </w:rPr>
        <w:t>p</w:t>
      </w:r>
      <w:r w:rsidRPr="009D776F">
        <w:rPr>
          <w:sz w:val="20"/>
          <w:szCs w:val="20"/>
          <w:lang w:val="en-US"/>
        </w:rPr>
        <w:t xml:space="preserve"> &lt; 0.005, **** </w:t>
      </w:r>
      <w:r w:rsidRPr="009D776F">
        <w:rPr>
          <w:i/>
          <w:iCs/>
          <w:sz w:val="20"/>
          <w:szCs w:val="20"/>
          <w:lang w:val="en-US"/>
        </w:rPr>
        <w:t>p</w:t>
      </w:r>
      <w:r w:rsidRPr="009D776F">
        <w:rPr>
          <w:sz w:val="20"/>
          <w:szCs w:val="20"/>
          <w:lang w:val="en-US"/>
        </w:rPr>
        <w:t xml:space="preserve"> &lt; 0.001) based on dependent and independent </w:t>
      </w:r>
      <w:r w:rsidRPr="009D776F">
        <w:rPr>
          <w:i/>
          <w:iCs/>
          <w:sz w:val="20"/>
          <w:szCs w:val="20"/>
          <w:lang w:val="en-US"/>
        </w:rPr>
        <w:t>t</w:t>
      </w:r>
      <w:r w:rsidRPr="009D776F">
        <w:rPr>
          <w:sz w:val="20"/>
          <w:szCs w:val="20"/>
          <w:lang w:val="en-US"/>
        </w:rPr>
        <w:t>-tests. For completeness, we also reported the results of the significant two-way mixed ANOVA interaction effects between Affected Generation and Behavioral Types.</w:t>
      </w:r>
      <w:r w:rsidR="00844B8D">
        <w:rPr>
          <w:sz w:val="20"/>
          <w:szCs w:val="20"/>
          <w:lang w:val="en-US"/>
        </w:rPr>
        <w:t xml:space="preserve"> </w:t>
      </w:r>
      <w:r w:rsidR="00844B8D" w:rsidRPr="00844B8D">
        <w:rPr>
          <w:sz w:val="20"/>
          <w:szCs w:val="20"/>
          <w:lang w:val="en-US"/>
        </w:rPr>
        <w:t xml:space="preserve">Brain images were generated </w:t>
      </w:r>
      <w:r w:rsidR="00E21D85">
        <w:rPr>
          <w:sz w:val="20"/>
          <w:szCs w:val="20"/>
          <w:lang w:val="en-US"/>
        </w:rPr>
        <w:t>using</w:t>
      </w:r>
      <w:r w:rsidR="00844B8D" w:rsidRPr="00844B8D">
        <w:rPr>
          <w:sz w:val="20"/>
          <w:szCs w:val="20"/>
          <w:lang w:val="en-US"/>
        </w:rPr>
        <w:t xml:space="preserve"> </w:t>
      </w:r>
      <w:proofErr w:type="spellStart"/>
      <w:r w:rsidR="00844B8D" w:rsidRPr="00844B8D">
        <w:rPr>
          <w:sz w:val="20"/>
          <w:szCs w:val="20"/>
          <w:lang w:val="en-US"/>
        </w:rPr>
        <w:t>MRIcroGL</w:t>
      </w:r>
      <w:proofErr w:type="spellEnd"/>
      <w:r w:rsidR="00844B8D" w:rsidRPr="00844B8D">
        <w:rPr>
          <w:sz w:val="20"/>
          <w:szCs w:val="20"/>
          <w:lang w:val="en-US"/>
        </w:rPr>
        <w:t xml:space="preserve"> (version 1.2.20211006, https://www.nitrc.org/projects/mricrogl).</w:t>
      </w:r>
      <w:r w:rsidRPr="009D776F">
        <w:rPr>
          <w:sz w:val="20"/>
          <w:szCs w:val="20"/>
          <w:lang w:val="en-US"/>
        </w:rPr>
        <w:br w:type="page"/>
      </w:r>
    </w:p>
    <w:p w14:paraId="4670A479" w14:textId="77777777" w:rsidR="00C46703" w:rsidRPr="009D776F" w:rsidRDefault="00C46703" w:rsidP="00C46703">
      <w:pPr>
        <w:spacing w:line="312" w:lineRule="auto"/>
        <w:ind w:firstLine="0"/>
        <w:rPr>
          <w:rFonts w:cstheme="minorHAnsi"/>
          <w:b/>
          <w:sz w:val="18"/>
          <w:szCs w:val="18"/>
          <w:lang w:val="en-US"/>
        </w:rPr>
      </w:pPr>
      <w:r w:rsidRPr="009D776F">
        <w:rPr>
          <w:rFonts w:cstheme="minorHAnsi"/>
          <w:b/>
          <w:noProof/>
          <w:sz w:val="18"/>
          <w:szCs w:val="18"/>
          <w:lang w:val="en-US" w:eastAsia="en-US"/>
        </w:rPr>
        <w:lastRenderedPageBreak/>
        <w:drawing>
          <wp:inline distT="0" distB="0" distL="0" distR="0" wp14:anchorId="4EE8281D" wp14:editId="3B57C384">
            <wp:extent cx="5066030" cy="7208520"/>
            <wp:effectExtent l="0" t="0" r="1270" b="5080"/>
            <wp:docPr id="1721659162" name="Picture 1" descr="A picture containing text, diagram, screenshot, parallel&#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21659162" name="Picture 1" descr="A picture containing text, diagram, screenshot, parallel&#10;&#10;Description automatically generated"/>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66030" cy="7208520"/>
                    </a:xfrm>
                    <a:prstGeom prst="rect">
                      <a:avLst/>
                    </a:prstGeom>
                    <a:noFill/>
                    <a:ln>
                      <a:noFill/>
                    </a:ln>
                  </pic:spPr>
                </pic:pic>
              </a:graphicData>
            </a:graphic>
          </wp:inline>
        </w:drawing>
      </w:r>
    </w:p>
    <w:p w14:paraId="5660A960" w14:textId="43D3073D" w:rsidR="00C46703" w:rsidRPr="009D776F" w:rsidRDefault="00C46703" w:rsidP="00C46703">
      <w:pPr>
        <w:spacing w:line="276" w:lineRule="auto"/>
        <w:ind w:firstLine="0"/>
        <w:rPr>
          <w:sz w:val="20"/>
          <w:szCs w:val="20"/>
          <w:lang w:val="en-US"/>
        </w:rPr>
      </w:pPr>
      <w:r w:rsidRPr="009D776F">
        <w:rPr>
          <w:b/>
          <w:i/>
          <w:iCs/>
          <w:sz w:val="20"/>
          <w:szCs w:val="20"/>
          <w:lang w:val="en-US"/>
        </w:rPr>
        <w:t>Suppl. Fig. S2.</w:t>
      </w:r>
      <w:r w:rsidRPr="009D776F">
        <w:rPr>
          <w:b/>
          <w:sz w:val="20"/>
          <w:szCs w:val="20"/>
          <w:lang w:val="en-US"/>
        </w:rPr>
        <w:t xml:space="preserve"> Subjective ratings of perspective-taking and self-control related processes and their association with intergenerational sustainability. </w:t>
      </w:r>
      <w:r w:rsidRPr="009D776F">
        <w:rPr>
          <w:sz w:val="20"/>
          <w:szCs w:val="20"/>
          <w:lang w:val="en-US"/>
        </w:rPr>
        <w:t xml:space="preserve">Depicted in </w:t>
      </w:r>
      <w:r w:rsidRPr="009D776F">
        <w:rPr>
          <w:b/>
          <w:sz w:val="20"/>
          <w:szCs w:val="20"/>
          <w:lang w:val="en-US"/>
        </w:rPr>
        <w:t>(A)</w:t>
      </w:r>
      <w:r w:rsidRPr="009D776F">
        <w:rPr>
          <w:sz w:val="20"/>
          <w:szCs w:val="20"/>
          <w:lang w:val="en-US"/>
        </w:rPr>
        <w:t xml:space="preserve"> is the scatter plot showing the interindividual differences in extraction score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y-axes) plotted against the interindividual differences in perspective-taking in trials affecting the next generation (</w:t>
      </w:r>
      <w:proofErr w:type="spellStart"/>
      <w:r w:rsidRPr="009D776F">
        <w:rPr>
          <w:i/>
          <w:iCs/>
          <w:sz w:val="20"/>
          <w:szCs w:val="20"/>
          <w:lang w:val="en-US"/>
        </w:rPr>
        <w:t>TP</w:t>
      </w:r>
      <w:r w:rsidRPr="009D776F">
        <w:rPr>
          <w:i/>
          <w:iCs/>
          <w:sz w:val="20"/>
          <w:szCs w:val="20"/>
          <w:vertAlign w:val="subscript"/>
          <w:lang w:val="en-US"/>
        </w:rPr>
        <w:t>next</w:t>
      </w:r>
      <w:proofErr w:type="spellEnd"/>
      <w:r w:rsidRPr="009D776F">
        <w:rPr>
          <w:sz w:val="20"/>
          <w:szCs w:val="20"/>
          <w:lang w:val="en-US"/>
        </w:rPr>
        <w:t xml:space="preserve"> – </w:t>
      </w:r>
      <w:proofErr w:type="spellStart"/>
      <w:r w:rsidRPr="009D776F">
        <w:rPr>
          <w:i/>
          <w:iCs/>
          <w:sz w:val="20"/>
          <w:szCs w:val="20"/>
          <w:lang w:val="en-US"/>
        </w:rPr>
        <w:t>TP</w:t>
      </w:r>
      <w:r w:rsidRPr="009D776F">
        <w:rPr>
          <w:i/>
          <w:iCs/>
          <w:sz w:val="20"/>
          <w:szCs w:val="20"/>
          <w:vertAlign w:val="subscript"/>
          <w:lang w:val="en-US"/>
        </w:rPr>
        <w:t>pres</w:t>
      </w:r>
      <w:proofErr w:type="spellEnd"/>
      <w:r w:rsidRPr="009D776F">
        <w:rPr>
          <w:sz w:val="20"/>
          <w:szCs w:val="20"/>
          <w:lang w:val="en-US"/>
        </w:rPr>
        <w:t>, x-axis). Pearson correlation demonstrated a strong negative association (</w:t>
      </w:r>
      <w:r w:rsidRPr="009D776F">
        <w:rPr>
          <w:i/>
          <w:iCs/>
          <w:sz w:val="20"/>
          <w:szCs w:val="20"/>
          <w:lang w:val="en-US"/>
        </w:rPr>
        <w:t>r</w:t>
      </w:r>
      <w:r w:rsidRPr="009D776F">
        <w:rPr>
          <w:sz w:val="20"/>
          <w:szCs w:val="20"/>
          <w:lang w:val="en-US"/>
        </w:rPr>
        <w:t xml:space="preserve"> = -0.572, </w:t>
      </w:r>
      <w:r w:rsidRPr="009D776F">
        <w:rPr>
          <w:i/>
          <w:iCs/>
          <w:sz w:val="20"/>
          <w:szCs w:val="20"/>
          <w:lang w:val="en-US"/>
        </w:rPr>
        <w:t>p</w:t>
      </w:r>
      <w:r w:rsidRPr="009D776F">
        <w:rPr>
          <w:sz w:val="20"/>
          <w:szCs w:val="20"/>
          <w:lang w:val="en-US"/>
        </w:rPr>
        <w:t xml:space="preserve"> &lt; 0.001), indicating that the more participants’ perspective-taking was oriented towards the next generation, the more participants behaved sustainably (lower extraction scores). For an improved understanding of the correlational finding, bar plots show the disentangled perspective-taking values, broken down for the two behavioral types (same figure as in the main manuscript, see Fig. 2d). Depicted in </w:t>
      </w:r>
      <w:r w:rsidRPr="009D776F">
        <w:rPr>
          <w:b/>
          <w:sz w:val="20"/>
          <w:szCs w:val="20"/>
          <w:lang w:val="en-US"/>
        </w:rPr>
        <w:t xml:space="preserve">(B) </w:t>
      </w:r>
      <w:r w:rsidRPr="009D776F">
        <w:rPr>
          <w:sz w:val="20"/>
          <w:szCs w:val="20"/>
          <w:lang w:val="en-US"/>
        </w:rPr>
        <w:t xml:space="preserve">is the scatter plot showing the interindividual differences in </w:t>
      </w:r>
      <w:r w:rsidRPr="009D776F">
        <w:rPr>
          <w:sz w:val="20"/>
          <w:szCs w:val="20"/>
          <w:lang w:val="en-US"/>
        </w:rPr>
        <w:lastRenderedPageBreak/>
        <w:t>extraction score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y-axes) plotted against the interindividual differences in</w:t>
      </w:r>
      <w:r w:rsidRPr="009D776F">
        <w:rPr>
          <w:b/>
          <w:sz w:val="20"/>
          <w:szCs w:val="20"/>
          <w:lang w:val="en-US"/>
        </w:rPr>
        <w:t xml:space="preserve"> </w:t>
      </w:r>
      <w:r w:rsidRPr="009D776F">
        <w:rPr>
          <w:sz w:val="20"/>
          <w:szCs w:val="20"/>
          <w:lang w:val="en-US"/>
        </w:rPr>
        <w:t>engagement in self-control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x-axes). Pearson correlation demonstrated a strong negative association </w:t>
      </w:r>
      <w:r w:rsidRPr="00011C5B">
        <w:rPr>
          <w:sz w:val="20"/>
          <w:szCs w:val="20"/>
          <w:lang w:val="en-US"/>
        </w:rPr>
        <w:t>(</w:t>
      </w:r>
      <w:r w:rsidRPr="00011C5B">
        <w:rPr>
          <w:i/>
          <w:iCs/>
          <w:sz w:val="20"/>
          <w:szCs w:val="20"/>
          <w:lang w:val="en-US"/>
        </w:rPr>
        <w:t>r</w:t>
      </w:r>
      <w:r w:rsidRPr="00011C5B">
        <w:rPr>
          <w:sz w:val="20"/>
          <w:szCs w:val="20"/>
          <w:lang w:val="en-US"/>
        </w:rPr>
        <w:t xml:space="preserve"> =</w:t>
      </w:r>
      <w:r w:rsidRPr="009D776F">
        <w:rPr>
          <w:sz w:val="20"/>
          <w:szCs w:val="20"/>
          <w:lang w:val="en-US"/>
        </w:rPr>
        <w:t xml:space="preserve"> -0.686, p &lt; 0.001), indicating that the more effort participants invested in resisting temptation in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compared to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the more participants behaved sustainably (lower extraction scores). For an improved understanding of the correlational finding, bar plots show the disentangled values, broken down for the two behavioral types. Bar plots revealed that sustainable participants reported an equal (and rather high) effort to resist temptation in both conditions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and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whereas unsustainable participants reported significantly lower efforts to resist temptation in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trials compared to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vertAlign w:val="subscript"/>
          <w:lang w:val="en-US"/>
        </w:rPr>
        <w:t xml:space="preserve"> </w:t>
      </w:r>
      <w:r w:rsidRPr="009D776F">
        <w:rPr>
          <w:sz w:val="20"/>
          <w:szCs w:val="20"/>
          <w:lang w:val="en-US"/>
        </w:rPr>
        <w:t xml:space="preserve">trials. Depicted in </w:t>
      </w:r>
      <w:r w:rsidRPr="009D776F">
        <w:rPr>
          <w:b/>
          <w:sz w:val="20"/>
          <w:szCs w:val="20"/>
          <w:lang w:val="en-US"/>
        </w:rPr>
        <w:t>(C)</w:t>
      </w:r>
      <w:r w:rsidRPr="009D776F">
        <w:rPr>
          <w:sz w:val="20"/>
          <w:szCs w:val="20"/>
          <w:lang w:val="en-US"/>
        </w:rPr>
        <w:t xml:space="preserve"> is the scatter plot showing the interindividual differences in extraction score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 </w:t>
      </w:r>
      <w:proofErr w:type="spellStart"/>
      <w:r w:rsidRPr="009D776F">
        <w:rPr>
          <w:sz w:val="20"/>
          <w:szCs w:val="20"/>
          <w:lang w:val="en-US"/>
        </w:rPr>
        <w:t>Gen</w:t>
      </w:r>
      <w:r w:rsidRPr="009D776F">
        <w:rPr>
          <w:sz w:val="20"/>
          <w:szCs w:val="20"/>
          <w:vertAlign w:val="subscript"/>
          <w:lang w:val="en-US"/>
        </w:rPr>
        <w:t>pres</w:t>
      </w:r>
      <w:proofErr w:type="spellEnd"/>
      <w:r w:rsidRPr="009D776F">
        <w:rPr>
          <w:sz w:val="20"/>
          <w:szCs w:val="20"/>
          <w:lang w:val="en-US"/>
        </w:rPr>
        <w:t>, x-axes) plotted against the interindividual differences in temptation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y-axis). Pearson correlation demonstrated no significant association between behavior and temptation </w:t>
      </w:r>
      <w:r w:rsidRPr="00011C5B">
        <w:rPr>
          <w:sz w:val="20"/>
          <w:szCs w:val="20"/>
          <w:lang w:val="en-US"/>
        </w:rPr>
        <w:t>(</w:t>
      </w:r>
      <w:r w:rsidRPr="00011C5B">
        <w:rPr>
          <w:i/>
          <w:iCs/>
          <w:sz w:val="20"/>
          <w:szCs w:val="20"/>
          <w:lang w:val="en-US"/>
        </w:rPr>
        <w:t>r</w:t>
      </w:r>
      <w:r w:rsidRPr="00011C5B">
        <w:rPr>
          <w:sz w:val="20"/>
          <w:szCs w:val="20"/>
          <w:lang w:val="en-US"/>
        </w:rPr>
        <w:t xml:space="preserve"> =</w:t>
      </w:r>
      <w:r w:rsidRPr="009D776F">
        <w:rPr>
          <w:sz w:val="20"/>
          <w:szCs w:val="20"/>
          <w:lang w:val="en-US"/>
        </w:rPr>
        <w:t xml:space="preserve"> 0.111, p = 0.354). Bar plots visualize the disentangled values and demonstrate that both behavioral types reported an average level of temptation in both conditions. However, unsustainable (vs. sustainable) participants reported slightly higher levels of temptation in both conditions (albeit significant only in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xml:space="preserve">). Regression lines in scatterplots represent lines of best fit surrounded by their corresponding 95% confidence interval. Error bars in bar plots depict standard errors of the means and asterisks denote significant differences (* </w:t>
      </w:r>
      <w:r w:rsidRPr="009D776F">
        <w:rPr>
          <w:i/>
          <w:iCs/>
          <w:sz w:val="20"/>
          <w:szCs w:val="20"/>
          <w:lang w:val="en-US"/>
        </w:rPr>
        <w:t>p</w:t>
      </w:r>
      <w:r w:rsidRPr="009D776F">
        <w:rPr>
          <w:sz w:val="20"/>
          <w:szCs w:val="20"/>
          <w:lang w:val="en-US"/>
        </w:rPr>
        <w:t xml:space="preserve"> &lt; 0.05, ** </w:t>
      </w:r>
      <w:r w:rsidRPr="009D776F">
        <w:rPr>
          <w:i/>
          <w:iCs/>
          <w:sz w:val="20"/>
          <w:szCs w:val="20"/>
          <w:lang w:val="en-US"/>
        </w:rPr>
        <w:t>p</w:t>
      </w:r>
      <w:r w:rsidRPr="009D776F">
        <w:rPr>
          <w:sz w:val="20"/>
          <w:szCs w:val="20"/>
          <w:lang w:val="en-US"/>
        </w:rPr>
        <w:t xml:space="preserve"> &lt; 0.01, *** </w:t>
      </w:r>
      <w:r w:rsidRPr="009D776F">
        <w:rPr>
          <w:i/>
          <w:iCs/>
          <w:sz w:val="20"/>
          <w:szCs w:val="20"/>
          <w:lang w:val="en-US"/>
        </w:rPr>
        <w:t>p</w:t>
      </w:r>
      <w:r w:rsidRPr="009D776F">
        <w:rPr>
          <w:sz w:val="20"/>
          <w:szCs w:val="20"/>
          <w:lang w:val="en-US"/>
        </w:rPr>
        <w:t xml:space="preserve"> &lt; 0.005, **** </w:t>
      </w:r>
      <w:r w:rsidRPr="009D776F">
        <w:rPr>
          <w:i/>
          <w:iCs/>
          <w:sz w:val="20"/>
          <w:szCs w:val="20"/>
          <w:lang w:val="en-US"/>
        </w:rPr>
        <w:t>p</w:t>
      </w:r>
      <w:r w:rsidRPr="009D776F">
        <w:rPr>
          <w:sz w:val="20"/>
          <w:szCs w:val="20"/>
          <w:lang w:val="en-US"/>
        </w:rPr>
        <w:t xml:space="preserve"> &lt; 0.001) based on dependent and independent t-tests. For completeness, we also reported the significance of the interaction effects of the two-way mixed ANOVAs with between-subject factor Behavioral Type (unsustainable vs. sustainable) and within-subject factors Affected Generation (</w:t>
      </w:r>
      <w:proofErr w:type="spellStart"/>
      <w:r w:rsidRPr="009D776F">
        <w:rPr>
          <w:i/>
          <w:iCs/>
          <w:sz w:val="20"/>
          <w:szCs w:val="20"/>
          <w:lang w:val="en-US"/>
        </w:rPr>
        <w:t>Gen</w:t>
      </w:r>
      <w:r w:rsidRPr="009D776F">
        <w:rPr>
          <w:i/>
          <w:iCs/>
          <w:sz w:val="20"/>
          <w:szCs w:val="20"/>
          <w:vertAlign w:val="subscript"/>
          <w:lang w:val="en-US"/>
        </w:rPr>
        <w:t>pres</w:t>
      </w:r>
      <w:proofErr w:type="spellEnd"/>
      <w:r w:rsidRPr="009D776F">
        <w:rPr>
          <w:sz w:val="20"/>
          <w:szCs w:val="20"/>
          <w:lang w:val="en-US"/>
        </w:rPr>
        <w:t xml:space="preserve"> vs. </w:t>
      </w:r>
      <w:proofErr w:type="spellStart"/>
      <w:r w:rsidRPr="009D776F">
        <w:rPr>
          <w:i/>
          <w:iCs/>
          <w:sz w:val="20"/>
          <w:szCs w:val="20"/>
          <w:lang w:val="en-US"/>
        </w:rPr>
        <w:t>Gen</w:t>
      </w:r>
      <w:r w:rsidRPr="009D776F">
        <w:rPr>
          <w:i/>
          <w:iCs/>
          <w:sz w:val="20"/>
          <w:szCs w:val="20"/>
          <w:vertAlign w:val="subscript"/>
          <w:lang w:val="en-US"/>
        </w:rPr>
        <w:t>next</w:t>
      </w:r>
      <w:proofErr w:type="spellEnd"/>
      <w:r w:rsidRPr="009D776F">
        <w:rPr>
          <w:sz w:val="20"/>
          <w:szCs w:val="20"/>
          <w:lang w:val="en-US"/>
        </w:rPr>
        <w:t>) or target of perspective-taking (</w:t>
      </w:r>
      <w:proofErr w:type="spellStart"/>
      <w:r w:rsidRPr="009D776F">
        <w:rPr>
          <w:sz w:val="20"/>
          <w:szCs w:val="20"/>
          <w:lang w:val="en-US"/>
        </w:rPr>
        <w:t>TP</w:t>
      </w:r>
      <w:r w:rsidRPr="009D776F">
        <w:rPr>
          <w:sz w:val="20"/>
          <w:szCs w:val="20"/>
          <w:vertAlign w:val="subscript"/>
          <w:lang w:val="en-US"/>
        </w:rPr>
        <w:t>pres</w:t>
      </w:r>
      <w:proofErr w:type="spellEnd"/>
      <w:r w:rsidRPr="009D776F">
        <w:rPr>
          <w:sz w:val="20"/>
          <w:szCs w:val="20"/>
          <w:lang w:val="en-US"/>
        </w:rPr>
        <w:t xml:space="preserve"> vs. </w:t>
      </w:r>
      <w:proofErr w:type="spellStart"/>
      <w:r w:rsidRPr="009D776F">
        <w:rPr>
          <w:i/>
          <w:iCs/>
          <w:sz w:val="20"/>
          <w:szCs w:val="20"/>
          <w:lang w:val="en-US"/>
        </w:rPr>
        <w:t>TP</w:t>
      </w:r>
      <w:r w:rsidRPr="009D776F">
        <w:rPr>
          <w:i/>
          <w:iCs/>
          <w:sz w:val="20"/>
          <w:szCs w:val="20"/>
          <w:vertAlign w:val="subscript"/>
          <w:lang w:val="en-US"/>
        </w:rPr>
        <w:t>pres</w:t>
      </w:r>
      <w:proofErr w:type="spellEnd"/>
      <w:r w:rsidRPr="009D776F">
        <w:rPr>
          <w:sz w:val="20"/>
          <w:szCs w:val="20"/>
          <w:lang w:val="en-US"/>
        </w:rPr>
        <w:t>).</w:t>
      </w:r>
      <w:r w:rsidRPr="009D776F">
        <w:rPr>
          <w:sz w:val="20"/>
          <w:szCs w:val="20"/>
          <w:lang w:val="en-US"/>
        </w:rPr>
        <w:br w:type="page"/>
      </w:r>
    </w:p>
    <w:p w14:paraId="5A664DE3" w14:textId="31F4FAB8" w:rsidR="00E54819" w:rsidRDefault="00E54819" w:rsidP="00E54819">
      <w:pPr>
        <w:tabs>
          <w:tab w:val="left" w:pos="1325"/>
        </w:tabs>
        <w:spacing w:line="240" w:lineRule="auto"/>
        <w:ind w:firstLine="0"/>
      </w:pPr>
      <w:r>
        <w:lastRenderedPageBreak/>
        <w:tab/>
      </w:r>
      <w:r w:rsidR="008933DB">
        <w:rPr>
          <w:noProof/>
        </w:rPr>
        <w:pict w14:anchorId="3C1AD1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0.6pt;height:195pt;mso-width-percent:0;mso-height-percent:0;mso-width-percent:0;mso-height-percent:0">
            <v:imagedata r:id="rId9" o:title="serial mediation"/>
          </v:shape>
        </w:pict>
      </w:r>
    </w:p>
    <w:p w14:paraId="5C5E95DD" w14:textId="77777777" w:rsidR="009D6709" w:rsidRDefault="009D6709">
      <w:pPr>
        <w:spacing w:line="240" w:lineRule="auto"/>
        <w:ind w:firstLine="0"/>
      </w:pPr>
    </w:p>
    <w:p w14:paraId="12BDB205" w14:textId="1457AFF0" w:rsidR="00E54819" w:rsidRDefault="009D6709" w:rsidP="004E4487">
      <w:pPr>
        <w:spacing w:line="276" w:lineRule="auto"/>
        <w:ind w:firstLine="0"/>
      </w:pPr>
      <w:r>
        <w:rPr>
          <w:b/>
          <w:i/>
          <w:sz w:val="20"/>
          <w:szCs w:val="20"/>
        </w:rPr>
        <w:t xml:space="preserve">Suppl. </w:t>
      </w:r>
      <w:r w:rsidRPr="009D6709">
        <w:rPr>
          <w:b/>
          <w:i/>
          <w:sz w:val="20"/>
          <w:szCs w:val="20"/>
        </w:rPr>
        <w:t>Fig. S3:</w:t>
      </w:r>
      <w:r>
        <w:rPr>
          <w:b/>
          <w:i/>
          <w:sz w:val="20"/>
          <w:szCs w:val="20"/>
        </w:rPr>
        <w:t xml:space="preserve"> </w:t>
      </w:r>
      <w:r w:rsidR="004B78C3" w:rsidRPr="004B78C3">
        <w:rPr>
          <w:b/>
          <w:sz w:val="20"/>
          <w:szCs w:val="20"/>
        </w:rPr>
        <w:t>Serial mediation analysis</w:t>
      </w:r>
      <w:r w:rsidR="00472AB4">
        <w:rPr>
          <w:b/>
          <w:sz w:val="20"/>
          <w:szCs w:val="20"/>
        </w:rPr>
        <w:t xml:space="preserve"> investigating a</w:t>
      </w:r>
      <w:r w:rsidR="00434C30">
        <w:rPr>
          <w:b/>
          <w:sz w:val="20"/>
          <w:szCs w:val="20"/>
        </w:rPr>
        <w:t xml:space="preserve"> tentative and </w:t>
      </w:r>
      <w:r w:rsidR="00472AB4">
        <w:rPr>
          <w:b/>
          <w:sz w:val="20"/>
          <w:szCs w:val="20"/>
        </w:rPr>
        <w:t xml:space="preserve">speculative integrative model </w:t>
      </w:r>
      <w:r w:rsidR="00EA4F74">
        <w:rPr>
          <w:b/>
          <w:sz w:val="20"/>
          <w:szCs w:val="20"/>
        </w:rPr>
        <w:t>with</w:t>
      </w:r>
      <w:r w:rsidR="00472AB4">
        <w:rPr>
          <w:b/>
          <w:sz w:val="20"/>
          <w:szCs w:val="20"/>
        </w:rPr>
        <w:t xml:space="preserve"> perspective-taking and self-control processes</w:t>
      </w:r>
      <w:r w:rsidR="00EA4F74">
        <w:rPr>
          <w:b/>
          <w:sz w:val="20"/>
          <w:szCs w:val="20"/>
        </w:rPr>
        <w:t xml:space="preserve"> as serial mediators</w:t>
      </w:r>
      <w:r w:rsidR="004B78C3" w:rsidRPr="004B78C3">
        <w:rPr>
          <w:b/>
          <w:sz w:val="20"/>
          <w:szCs w:val="20"/>
        </w:rPr>
        <w:t>.</w:t>
      </w:r>
      <w:r w:rsidR="00663ECD">
        <w:rPr>
          <w:b/>
          <w:sz w:val="20"/>
          <w:szCs w:val="20"/>
        </w:rPr>
        <w:t xml:space="preserve"> </w:t>
      </w:r>
      <w:r w:rsidR="00663ECD" w:rsidRPr="000D45F8">
        <w:rPr>
          <w:sz w:val="20"/>
          <w:szCs w:val="20"/>
        </w:rPr>
        <w:t xml:space="preserve">Depicted in the path diagram </w:t>
      </w:r>
      <w:r w:rsidR="00472AB4">
        <w:rPr>
          <w:sz w:val="20"/>
          <w:szCs w:val="20"/>
        </w:rPr>
        <w:t xml:space="preserve">is </w:t>
      </w:r>
      <w:r w:rsidR="00663ECD" w:rsidRPr="000D45F8">
        <w:rPr>
          <w:sz w:val="20"/>
          <w:szCs w:val="20"/>
        </w:rPr>
        <w:t xml:space="preserve">the serial mediation analysis </w:t>
      </w:r>
      <w:r w:rsidR="00F931D3">
        <w:rPr>
          <w:sz w:val="20"/>
          <w:szCs w:val="20"/>
        </w:rPr>
        <w:t>showing</w:t>
      </w:r>
      <w:r w:rsidR="00663ECD" w:rsidRPr="000D45F8">
        <w:rPr>
          <w:sz w:val="20"/>
          <w:szCs w:val="20"/>
        </w:rPr>
        <w:t xml:space="preserve"> that differential engagement in perspective-taking and ACC-DLPFC connectivity serially mediate the impact of TPJ</w:t>
      </w:r>
      <w:r w:rsidR="00663ECD">
        <w:rPr>
          <w:sz w:val="20"/>
          <w:szCs w:val="20"/>
        </w:rPr>
        <w:noBreakHyphen/>
      </w:r>
      <w:r w:rsidR="00663ECD" w:rsidRPr="000D45F8">
        <w:rPr>
          <w:sz w:val="20"/>
          <w:szCs w:val="20"/>
        </w:rPr>
        <w:t>DMPFC connectivity on the extraction score, i.e.</w:t>
      </w:r>
      <w:r w:rsidR="00663ECD">
        <w:rPr>
          <w:sz w:val="20"/>
          <w:szCs w:val="20"/>
        </w:rPr>
        <w:t>,</w:t>
      </w:r>
      <w:r w:rsidR="00663ECD" w:rsidRPr="000D45F8">
        <w:rPr>
          <w:sz w:val="20"/>
          <w:szCs w:val="20"/>
        </w:rPr>
        <w:t xml:space="preserve"> stronger functional connectivity between TPJ and DMPFC</w:t>
      </w:r>
      <w:r w:rsidR="00663ECD">
        <w:rPr>
          <w:sz w:val="20"/>
          <w:szCs w:val="20"/>
        </w:rPr>
        <w:t xml:space="preserve"> (</w:t>
      </w:r>
      <w:proofErr w:type="spellStart"/>
      <w:r w:rsidR="00663ECD" w:rsidRPr="0087228C">
        <w:rPr>
          <w:i/>
          <w:iCs/>
          <w:sz w:val="20"/>
          <w:szCs w:val="20"/>
        </w:rPr>
        <w:t>Gen</w:t>
      </w:r>
      <w:r w:rsidR="00663ECD" w:rsidRPr="0087228C">
        <w:rPr>
          <w:i/>
          <w:iCs/>
          <w:sz w:val="20"/>
          <w:szCs w:val="20"/>
          <w:vertAlign w:val="subscript"/>
        </w:rPr>
        <w:t>next</w:t>
      </w:r>
      <w:proofErr w:type="spellEnd"/>
      <w:r w:rsidR="00663ECD">
        <w:rPr>
          <w:sz w:val="20"/>
          <w:szCs w:val="20"/>
        </w:rPr>
        <w:t xml:space="preserve"> &gt; </w:t>
      </w:r>
      <w:proofErr w:type="spellStart"/>
      <w:r w:rsidR="00663ECD" w:rsidRPr="0087228C">
        <w:rPr>
          <w:i/>
          <w:iCs/>
          <w:sz w:val="20"/>
          <w:szCs w:val="20"/>
        </w:rPr>
        <w:t>Gen</w:t>
      </w:r>
      <w:r w:rsidR="00663ECD" w:rsidRPr="0087228C">
        <w:rPr>
          <w:i/>
          <w:iCs/>
          <w:sz w:val="20"/>
          <w:szCs w:val="20"/>
          <w:vertAlign w:val="subscript"/>
        </w:rPr>
        <w:t>pres</w:t>
      </w:r>
      <w:proofErr w:type="spellEnd"/>
      <w:r w:rsidR="00663ECD">
        <w:rPr>
          <w:sz w:val="20"/>
          <w:szCs w:val="20"/>
        </w:rPr>
        <w:t xml:space="preserve">) predicted </w:t>
      </w:r>
      <w:r w:rsidR="00663ECD" w:rsidRPr="000D45F8">
        <w:rPr>
          <w:sz w:val="20"/>
          <w:szCs w:val="20"/>
        </w:rPr>
        <w:t>more next</w:t>
      </w:r>
      <w:r w:rsidR="00663ECD">
        <w:rPr>
          <w:sz w:val="20"/>
          <w:szCs w:val="20"/>
        </w:rPr>
        <w:t>-</w:t>
      </w:r>
      <w:r w:rsidR="00663ECD" w:rsidRPr="000D45F8">
        <w:rPr>
          <w:sz w:val="20"/>
          <w:szCs w:val="20"/>
        </w:rPr>
        <w:t>generation oriented perspective-taking (</w:t>
      </w:r>
      <w:proofErr w:type="spellStart"/>
      <w:r w:rsidR="00663ECD" w:rsidRPr="0087228C">
        <w:rPr>
          <w:i/>
          <w:iCs/>
          <w:sz w:val="20"/>
          <w:szCs w:val="20"/>
        </w:rPr>
        <w:t>TP</w:t>
      </w:r>
      <w:r w:rsidR="00663ECD" w:rsidRPr="0087228C">
        <w:rPr>
          <w:i/>
          <w:iCs/>
          <w:sz w:val="20"/>
          <w:szCs w:val="20"/>
          <w:vertAlign w:val="subscript"/>
        </w:rPr>
        <w:t>next</w:t>
      </w:r>
      <w:proofErr w:type="spellEnd"/>
      <w:r w:rsidR="00663ECD" w:rsidRPr="000D45F8">
        <w:rPr>
          <w:sz w:val="20"/>
          <w:szCs w:val="20"/>
        </w:rPr>
        <w:t xml:space="preserve"> </w:t>
      </w:r>
      <w:r w:rsidR="00663ECD">
        <w:rPr>
          <w:sz w:val="20"/>
          <w:szCs w:val="20"/>
        </w:rPr>
        <w:t>–</w:t>
      </w:r>
      <w:r w:rsidR="00663ECD" w:rsidRPr="000D45F8">
        <w:rPr>
          <w:sz w:val="20"/>
          <w:szCs w:val="20"/>
        </w:rPr>
        <w:t xml:space="preserve"> </w:t>
      </w:r>
      <w:proofErr w:type="spellStart"/>
      <w:r w:rsidR="00663ECD" w:rsidRPr="0087228C">
        <w:rPr>
          <w:i/>
          <w:iCs/>
          <w:sz w:val="20"/>
          <w:szCs w:val="20"/>
        </w:rPr>
        <w:t>TP</w:t>
      </w:r>
      <w:r w:rsidR="00663ECD" w:rsidRPr="0087228C">
        <w:rPr>
          <w:i/>
          <w:iCs/>
          <w:sz w:val="20"/>
          <w:szCs w:val="20"/>
          <w:vertAlign w:val="subscript"/>
        </w:rPr>
        <w:t>pres</w:t>
      </w:r>
      <w:proofErr w:type="spellEnd"/>
      <w:r w:rsidR="00663ECD" w:rsidRPr="000D45F8">
        <w:rPr>
          <w:sz w:val="20"/>
          <w:szCs w:val="20"/>
        </w:rPr>
        <w:t xml:space="preserve">), which in turn </w:t>
      </w:r>
      <w:r w:rsidR="00663ECD">
        <w:rPr>
          <w:sz w:val="20"/>
          <w:szCs w:val="20"/>
        </w:rPr>
        <w:t xml:space="preserve">led to a stronger </w:t>
      </w:r>
      <w:r w:rsidR="00663ECD" w:rsidRPr="000D45F8">
        <w:rPr>
          <w:sz w:val="20"/>
          <w:szCs w:val="20"/>
        </w:rPr>
        <w:t xml:space="preserve">functional connectivity between ACC and DLPFC </w:t>
      </w:r>
      <w:r w:rsidR="00663ECD">
        <w:rPr>
          <w:sz w:val="20"/>
          <w:szCs w:val="20"/>
        </w:rPr>
        <w:t>(</w:t>
      </w:r>
      <w:proofErr w:type="spellStart"/>
      <w:r w:rsidR="00663ECD" w:rsidRPr="0087228C">
        <w:rPr>
          <w:i/>
          <w:iCs/>
          <w:sz w:val="20"/>
          <w:szCs w:val="20"/>
        </w:rPr>
        <w:t>Gen</w:t>
      </w:r>
      <w:r w:rsidR="00663ECD" w:rsidRPr="0087228C">
        <w:rPr>
          <w:i/>
          <w:iCs/>
          <w:sz w:val="20"/>
          <w:szCs w:val="20"/>
          <w:vertAlign w:val="subscript"/>
        </w:rPr>
        <w:t>next</w:t>
      </w:r>
      <w:proofErr w:type="spellEnd"/>
      <w:r w:rsidR="00663ECD">
        <w:rPr>
          <w:sz w:val="20"/>
          <w:szCs w:val="20"/>
        </w:rPr>
        <w:t xml:space="preserve"> &gt; </w:t>
      </w:r>
      <w:proofErr w:type="spellStart"/>
      <w:r w:rsidR="00663ECD" w:rsidRPr="0087228C">
        <w:rPr>
          <w:i/>
          <w:iCs/>
          <w:sz w:val="20"/>
          <w:szCs w:val="20"/>
        </w:rPr>
        <w:t>Gen</w:t>
      </w:r>
      <w:r w:rsidR="00663ECD" w:rsidRPr="0087228C">
        <w:rPr>
          <w:i/>
          <w:iCs/>
          <w:sz w:val="20"/>
          <w:szCs w:val="20"/>
          <w:vertAlign w:val="subscript"/>
        </w:rPr>
        <w:t>pres</w:t>
      </w:r>
      <w:proofErr w:type="spellEnd"/>
      <w:r w:rsidR="00663ECD">
        <w:rPr>
          <w:sz w:val="20"/>
          <w:szCs w:val="20"/>
        </w:rPr>
        <w:t>)</w:t>
      </w:r>
      <w:r w:rsidR="00663ECD" w:rsidRPr="000D45F8">
        <w:rPr>
          <w:sz w:val="20"/>
          <w:szCs w:val="20"/>
        </w:rPr>
        <w:t xml:space="preserve">, which consecutively </w:t>
      </w:r>
      <w:r w:rsidR="00663ECD">
        <w:rPr>
          <w:sz w:val="20"/>
          <w:szCs w:val="20"/>
        </w:rPr>
        <w:t xml:space="preserve">was associated with </w:t>
      </w:r>
      <w:r w:rsidR="00663ECD" w:rsidRPr="000D45F8">
        <w:rPr>
          <w:sz w:val="20"/>
          <w:szCs w:val="20"/>
        </w:rPr>
        <w:t>increase</w:t>
      </w:r>
      <w:r w:rsidR="00663ECD">
        <w:rPr>
          <w:sz w:val="20"/>
          <w:szCs w:val="20"/>
        </w:rPr>
        <w:t>d</w:t>
      </w:r>
      <w:r w:rsidR="00663ECD" w:rsidRPr="000D45F8">
        <w:rPr>
          <w:sz w:val="20"/>
          <w:szCs w:val="20"/>
        </w:rPr>
        <w:t xml:space="preserve"> </w:t>
      </w:r>
      <w:r w:rsidR="00663ECD">
        <w:rPr>
          <w:sz w:val="20"/>
          <w:szCs w:val="20"/>
        </w:rPr>
        <w:t xml:space="preserve">intergenerational </w:t>
      </w:r>
      <w:r w:rsidR="00663ECD" w:rsidRPr="000D45F8">
        <w:rPr>
          <w:sz w:val="20"/>
          <w:szCs w:val="20"/>
        </w:rPr>
        <w:t xml:space="preserve">sustainable </w:t>
      </w:r>
      <w:proofErr w:type="spellStart"/>
      <w:r w:rsidR="00663ECD" w:rsidRPr="000D45F8">
        <w:rPr>
          <w:sz w:val="20"/>
          <w:szCs w:val="20"/>
        </w:rPr>
        <w:t>behavior</w:t>
      </w:r>
      <w:proofErr w:type="spellEnd"/>
      <w:r w:rsidR="00663ECD" w:rsidRPr="000D45F8">
        <w:rPr>
          <w:sz w:val="20"/>
          <w:szCs w:val="20"/>
        </w:rPr>
        <w:t>.</w:t>
      </w:r>
      <w:r w:rsidR="00A85655" w:rsidRPr="00A85655">
        <w:rPr>
          <w:sz w:val="20"/>
          <w:szCs w:val="20"/>
          <w:lang w:val="en-US"/>
        </w:rPr>
        <w:t xml:space="preserve"> </w:t>
      </w:r>
      <w:r w:rsidR="00416D37">
        <w:rPr>
          <w:sz w:val="20"/>
          <w:szCs w:val="20"/>
          <w:lang w:val="en-US"/>
        </w:rPr>
        <w:t>A</w:t>
      </w:r>
      <w:r w:rsidR="00A85655" w:rsidRPr="00A85655">
        <w:rPr>
          <w:sz w:val="20"/>
          <w:szCs w:val="20"/>
          <w:lang w:val="en-US"/>
        </w:rPr>
        <w:t xml:space="preserve">ll critical paths and the indirect effect via the two serial mediators were significant. </w:t>
      </w:r>
      <w:r w:rsidR="00F931D3" w:rsidRPr="00F931D3">
        <w:rPr>
          <w:sz w:val="20"/>
          <w:szCs w:val="20"/>
        </w:rPr>
        <w:t>Please note that in the serial mediation model we again controlled for differential temptation, however, the findings hold if we do not control for it. Further, please note that a serial mediation model with an additional third mediator (differential engagement in self-control) does not work anymore due to high correlations between the three mediators, resulting in some paths in the mediation model becoming non-significant.</w:t>
      </w:r>
      <w:r w:rsidR="00F931D3">
        <w:rPr>
          <w:sz w:val="20"/>
          <w:szCs w:val="20"/>
        </w:rPr>
        <w:t xml:space="preserve"> </w:t>
      </w:r>
      <w:r w:rsidR="00663ECD" w:rsidRPr="000D45F8">
        <w:rPr>
          <w:sz w:val="20"/>
          <w:szCs w:val="20"/>
        </w:rPr>
        <w:t>The path diagrams depict standardized linear regression coefficients and asterisks denote significant effects: * p &lt; 0.05, ** p &lt; 0.01, *** p &lt; 0.005, **** p &lt; 0.001. The interval of the indirect effect (</w:t>
      </w:r>
      <w:r w:rsidR="00663ECD" w:rsidRPr="00083CEC">
        <w:rPr>
          <w:i/>
          <w:iCs/>
          <w:sz w:val="20"/>
          <w:szCs w:val="20"/>
        </w:rPr>
        <w:t>a</w:t>
      </w:r>
      <w:r w:rsidR="00663ECD" w:rsidRPr="00083CEC">
        <w:rPr>
          <w:i/>
          <w:iCs/>
          <w:sz w:val="20"/>
          <w:szCs w:val="20"/>
          <w:vertAlign w:val="subscript"/>
        </w:rPr>
        <w:t>1</w:t>
      </w:r>
      <w:r w:rsidR="00663ECD" w:rsidRPr="00083CEC">
        <w:rPr>
          <w:i/>
          <w:iCs/>
          <w:sz w:val="20"/>
          <w:szCs w:val="20"/>
        </w:rPr>
        <w:t>d</w:t>
      </w:r>
      <w:r w:rsidR="00663ECD" w:rsidRPr="00083CEC">
        <w:rPr>
          <w:i/>
          <w:iCs/>
          <w:sz w:val="20"/>
          <w:szCs w:val="20"/>
          <w:vertAlign w:val="subscript"/>
        </w:rPr>
        <w:t>21</w:t>
      </w:r>
      <w:r w:rsidR="00663ECD" w:rsidRPr="00083CEC">
        <w:rPr>
          <w:i/>
          <w:iCs/>
          <w:sz w:val="20"/>
          <w:szCs w:val="20"/>
        </w:rPr>
        <w:t>b</w:t>
      </w:r>
      <w:r w:rsidR="00663ECD" w:rsidRPr="00083CEC">
        <w:rPr>
          <w:i/>
          <w:iCs/>
          <w:sz w:val="20"/>
          <w:szCs w:val="20"/>
          <w:vertAlign w:val="subscript"/>
        </w:rPr>
        <w:t>2</w:t>
      </w:r>
      <w:r w:rsidR="00663ECD" w:rsidRPr="000D45F8">
        <w:rPr>
          <w:sz w:val="20"/>
          <w:szCs w:val="20"/>
        </w:rPr>
        <w:t xml:space="preserve">) </w:t>
      </w:r>
      <w:proofErr w:type="gramStart"/>
      <w:r w:rsidR="00663ECD" w:rsidRPr="000D45F8">
        <w:rPr>
          <w:sz w:val="20"/>
          <w:szCs w:val="20"/>
        </w:rPr>
        <w:t>represent</w:t>
      </w:r>
      <w:proofErr w:type="gramEnd"/>
      <w:r w:rsidR="00EB4834">
        <w:rPr>
          <w:sz w:val="20"/>
          <w:szCs w:val="20"/>
        </w:rPr>
        <w:t xml:space="preserve"> a</w:t>
      </w:r>
      <w:r w:rsidR="00663ECD" w:rsidRPr="000D45F8">
        <w:rPr>
          <w:sz w:val="20"/>
          <w:szCs w:val="20"/>
        </w:rPr>
        <w:t xml:space="preserve"> 95% confidence interval calculated using 5’000 bootstrap samples (with the value zero not contained in the interval indicating</w:t>
      </w:r>
      <w:r w:rsidR="00434C30">
        <w:rPr>
          <w:sz w:val="20"/>
          <w:szCs w:val="20"/>
        </w:rPr>
        <w:t xml:space="preserve"> a</w:t>
      </w:r>
      <w:r w:rsidR="00663ECD" w:rsidRPr="000D45F8">
        <w:rPr>
          <w:sz w:val="20"/>
          <w:szCs w:val="20"/>
        </w:rPr>
        <w:t xml:space="preserve"> significant indirect effect). </w:t>
      </w:r>
      <w:r w:rsidR="00663ECD" w:rsidRPr="00083CEC">
        <w:rPr>
          <w:i/>
          <w:iCs/>
          <w:sz w:val="20"/>
          <w:szCs w:val="20"/>
        </w:rPr>
        <w:t>c</w:t>
      </w:r>
      <w:r w:rsidR="00663ECD" w:rsidRPr="000D45F8">
        <w:rPr>
          <w:sz w:val="20"/>
          <w:szCs w:val="20"/>
        </w:rPr>
        <w:t xml:space="preserve"> = total effect, </w:t>
      </w:r>
      <w:r w:rsidR="00663ECD" w:rsidRPr="00083CEC">
        <w:rPr>
          <w:i/>
          <w:iCs/>
          <w:sz w:val="20"/>
          <w:szCs w:val="20"/>
        </w:rPr>
        <w:t>c’</w:t>
      </w:r>
      <w:r w:rsidR="00663ECD" w:rsidRPr="000D45F8">
        <w:rPr>
          <w:sz w:val="20"/>
          <w:szCs w:val="20"/>
        </w:rPr>
        <w:t xml:space="preserve"> = direct effect.</w:t>
      </w:r>
      <w:r w:rsidR="00E54819">
        <w:br w:type="page"/>
      </w:r>
    </w:p>
    <w:p w14:paraId="70D29BCC" w14:textId="2706340D" w:rsidR="00597BB4" w:rsidRDefault="00597BB4" w:rsidP="00E54819">
      <w:pPr>
        <w:spacing w:line="240" w:lineRule="auto"/>
        <w:ind w:firstLine="0"/>
        <w:rPr>
          <w:b/>
        </w:rPr>
      </w:pPr>
      <w:r w:rsidRPr="004D2E2D">
        <w:rPr>
          <w:b/>
        </w:rPr>
        <w:lastRenderedPageBreak/>
        <w:t>Supplementary Analysis</w:t>
      </w:r>
    </w:p>
    <w:p w14:paraId="34079570" w14:textId="77777777" w:rsidR="007B5906" w:rsidRPr="004D2E2D" w:rsidRDefault="007B5906" w:rsidP="00E54819">
      <w:pPr>
        <w:spacing w:line="240" w:lineRule="auto"/>
        <w:ind w:firstLine="0"/>
        <w:rPr>
          <w:b/>
        </w:rPr>
      </w:pPr>
    </w:p>
    <w:p w14:paraId="3F84F4EC" w14:textId="331773E5" w:rsidR="001D2497" w:rsidRDefault="005D2558" w:rsidP="001D2497">
      <w:pPr>
        <w:spacing w:line="360" w:lineRule="auto"/>
        <w:rPr>
          <w:lang w:val="en-US"/>
        </w:rPr>
      </w:pPr>
      <w:r w:rsidRPr="009D776F">
        <w:rPr>
          <w:lang w:val="en-US"/>
        </w:rPr>
        <w:t>A multiple regression of the extraction score on altruistic,</w:t>
      </w:r>
      <w:r w:rsidR="00D810A4">
        <w:rPr>
          <w:lang w:val="en-US"/>
        </w:rPr>
        <w:t xml:space="preserve"> egoistic,</w:t>
      </w:r>
      <w:r w:rsidRPr="009D776F">
        <w:rPr>
          <w:lang w:val="en-US"/>
        </w:rPr>
        <w:t xml:space="preserve"> hedonic</w:t>
      </w:r>
      <w:r w:rsidR="00D810A4">
        <w:rPr>
          <w:lang w:val="en-US"/>
        </w:rPr>
        <w:t>,</w:t>
      </w:r>
      <w:r w:rsidRPr="009D776F">
        <w:rPr>
          <w:lang w:val="en-US"/>
        </w:rPr>
        <w:t xml:space="preserve"> and </w:t>
      </w:r>
      <w:proofErr w:type="spellStart"/>
      <w:r w:rsidRPr="009D776F">
        <w:rPr>
          <w:lang w:val="en-US"/>
        </w:rPr>
        <w:t>biospheric</w:t>
      </w:r>
      <w:proofErr w:type="spellEnd"/>
      <w:r w:rsidRPr="009D776F">
        <w:rPr>
          <w:lang w:val="en-US"/>
        </w:rPr>
        <w:t xml:space="preserve"> values assessed by the Schwartz Values Scale</w:t>
      </w:r>
      <w:r w:rsidR="00132FD1">
        <w:rPr>
          <w:lang w:val="en-US"/>
        </w:rPr>
        <w:t xml:space="preserve"> (SVS)</w:t>
      </w:r>
      <w:r w:rsidRPr="009D776F">
        <w:rPr>
          <w:lang w:val="en-US"/>
        </w:rPr>
        <w:t xml:space="preserve"> </w:t>
      </w:r>
      <w:r w:rsidR="00A957AF" w:rsidRPr="009D776F">
        <w:rPr>
          <w:lang w:val="en-US"/>
        </w:rPr>
        <w:fldChar w:fldCharType="begin"/>
      </w:r>
      <w:r w:rsidR="00132FD1">
        <w:rPr>
          <w:lang w:val="en-US"/>
        </w:rPr>
        <w:instrText xml:space="preserve"> ADDIN ZOTERO_ITEM CSL_CITATION {"citationID":"lYhafMBq","properties":{"formattedCitation":"\\super [1]\\nosupersub{}","plainCitation":"[1]","noteIndex":0},"citationItems":[{"id":1412,"uris":["http://zotero.org/users/9753568/items/4P59WJBL"],"itemData":{"id":1412,"type":"article-journal","abstract":"This article aimed to demonstrate that hedonic values are important for understanding environmentally relevant beliefs, preferences, and actions, next to egoistic, altruistic, and biospheric values. In four studies, the authors found consistent support for their hypothesis that hedonic, egoistic, altruistic, and biospheric values can be distinguished empirically, suggesting that the distinction between the four types of values is not only theoretically meaningful but also recognized by individuals. Importantly, in line with the authors’ expectations, hedonic values appeared to be significantly and negatively related to a range of environmentally relevant attitudes, preferences, and behaviors, even when the other values were controlled for. This suggests that it is indeed important to include hedonic values in environmental studies and that interventions aimed to promote proenvironmental actions should consider hedonic consequences of actions, as these may be important barriers for behavior change.","container-title":"Environment and Behavior","DOI":"10.1177/0013916512454730","issue":"2","journalAbbreviation":"Environ. Behav.","note":"Citation Key: Steg2014","page":"163-192","title":"The Significance of Hedonic Values for Environmentally Relevant Attitudes, Preferences, and Actions","URL":"https://doi.org/10.1177/0013916512454730","volume":"46","author":[{"family":"Steg","given":"Linda"},{"family":"Perlaviciute","given":"Goda"},{"family":"Werff","given":"Ellen","non-dropping-particle":"van der"},{"family":"Lurvink","given":"Judith"}],"issued":{"date-parts":[["2014"]]}}}],"schema":"https://github.com/citation-style-language/schema/raw/master/csl-citation.json"} </w:instrText>
      </w:r>
      <w:r w:rsidR="00A957AF" w:rsidRPr="009D776F">
        <w:rPr>
          <w:lang w:val="en-US"/>
        </w:rPr>
        <w:fldChar w:fldCharType="separate"/>
      </w:r>
      <w:r w:rsidR="00132FD1" w:rsidRPr="00132FD1">
        <w:rPr>
          <w:vertAlign w:val="superscript"/>
        </w:rPr>
        <w:t>[1]</w:t>
      </w:r>
      <w:r w:rsidR="00A957AF" w:rsidRPr="009D776F">
        <w:rPr>
          <w:lang w:val="en-US"/>
        </w:rPr>
        <w:fldChar w:fldCharType="end"/>
      </w:r>
      <w:r w:rsidRPr="009D776F">
        <w:rPr>
          <w:lang w:val="en-US"/>
        </w:rPr>
        <w:t xml:space="preserve"> revealed that the more individuals endorsed altruistic values, the more sustainably they behaved towards the next generation (see main manuscript). Thus, w</w:t>
      </w:r>
      <w:r w:rsidR="00597BB4" w:rsidRPr="009D776F">
        <w:rPr>
          <w:lang w:val="en-US"/>
        </w:rPr>
        <w:t xml:space="preserve">e </w:t>
      </w:r>
      <w:r w:rsidRPr="009D776F">
        <w:rPr>
          <w:lang w:val="en-US"/>
        </w:rPr>
        <w:t>aimed for assessing whether the associations between the extraction score and</w:t>
      </w:r>
      <w:r w:rsidR="00597BB4" w:rsidRPr="009D776F">
        <w:rPr>
          <w:lang w:val="en-US"/>
        </w:rPr>
        <w:t xml:space="preserve"> functional activity and connectivity </w:t>
      </w:r>
      <w:r w:rsidRPr="009D776F">
        <w:rPr>
          <w:lang w:val="en-US"/>
        </w:rPr>
        <w:t>were</w:t>
      </w:r>
      <w:r w:rsidR="00597BB4" w:rsidRPr="009D776F">
        <w:rPr>
          <w:lang w:val="en-US"/>
        </w:rPr>
        <w:t xml:space="preserve"> </w:t>
      </w:r>
      <w:r w:rsidRPr="009D776F">
        <w:rPr>
          <w:lang w:val="en-US"/>
        </w:rPr>
        <w:t>independent of participants’ altruistic values</w:t>
      </w:r>
      <w:r w:rsidR="00597BB4" w:rsidRPr="009D776F">
        <w:rPr>
          <w:lang w:val="en-US"/>
        </w:rPr>
        <w:t xml:space="preserve">. </w:t>
      </w:r>
      <w:r w:rsidRPr="009D776F">
        <w:rPr>
          <w:lang w:val="en-US"/>
        </w:rPr>
        <w:t>To this end, we conducted the same regression analyses as depicted in Fig. 2</w:t>
      </w:r>
      <w:r w:rsidR="008F2987" w:rsidRPr="009D776F">
        <w:rPr>
          <w:lang w:val="en-US"/>
        </w:rPr>
        <w:t>b</w:t>
      </w:r>
      <w:r w:rsidR="005260E8" w:rsidRPr="009D776F">
        <w:rPr>
          <w:lang w:val="en-US"/>
        </w:rPr>
        <w:t xml:space="preserve"> and</w:t>
      </w:r>
      <w:r w:rsidRPr="009D776F">
        <w:rPr>
          <w:lang w:val="en-US"/>
        </w:rPr>
        <w:t xml:space="preserve"> Fig. 3</w:t>
      </w:r>
      <w:r w:rsidR="008F2987" w:rsidRPr="009D776F">
        <w:rPr>
          <w:lang w:val="en-US"/>
        </w:rPr>
        <w:t>a</w:t>
      </w:r>
      <w:r w:rsidR="005260E8" w:rsidRPr="009D776F">
        <w:rPr>
          <w:lang w:val="en-US"/>
        </w:rPr>
        <w:t xml:space="preserve">/b/c </w:t>
      </w:r>
      <w:r w:rsidRPr="009D776F">
        <w:rPr>
          <w:lang w:val="en-US"/>
        </w:rPr>
        <w:t xml:space="preserve">by regressing the extraction score on the extracted TPJ activity </w:t>
      </w:r>
      <w:r w:rsidR="005260E8" w:rsidRPr="009D776F">
        <w:rPr>
          <w:lang w:val="en-US"/>
        </w:rPr>
        <w:t>or</w:t>
      </w:r>
      <w:r w:rsidRPr="009D776F">
        <w:rPr>
          <w:lang w:val="en-US"/>
        </w:rPr>
        <w:t xml:space="preserve"> TPJ-DMPFC</w:t>
      </w:r>
      <w:r w:rsidR="005260E8" w:rsidRPr="009D776F">
        <w:rPr>
          <w:lang w:val="en-US"/>
        </w:rPr>
        <w:t>/</w:t>
      </w:r>
      <w:r w:rsidRPr="009D776F">
        <w:rPr>
          <w:lang w:val="en-US"/>
        </w:rPr>
        <w:t>TPJ-ACC</w:t>
      </w:r>
      <w:r w:rsidR="005260E8" w:rsidRPr="009D776F">
        <w:rPr>
          <w:lang w:val="en-US"/>
        </w:rPr>
        <w:t>/</w:t>
      </w:r>
      <w:r w:rsidRPr="009D776F">
        <w:rPr>
          <w:lang w:val="en-US"/>
        </w:rPr>
        <w:t xml:space="preserve">ACC-DLPFC connectivity </w:t>
      </w:r>
      <w:r w:rsidR="00F67A54" w:rsidRPr="009D776F">
        <w:rPr>
          <w:lang w:val="en-US"/>
        </w:rPr>
        <w:t>but this time</w:t>
      </w:r>
      <w:r w:rsidRPr="009D776F">
        <w:rPr>
          <w:lang w:val="en-US"/>
        </w:rPr>
        <w:t xml:space="preserve"> entering altruistic values as a covariate of no interest. </w:t>
      </w:r>
      <w:r w:rsidR="00A957AF" w:rsidRPr="009D776F">
        <w:rPr>
          <w:lang w:val="en-US"/>
        </w:rPr>
        <w:t>We found that r</w:t>
      </w:r>
      <w:r w:rsidR="000C6F0B" w:rsidRPr="009D776F">
        <w:rPr>
          <w:lang w:val="en-US"/>
        </w:rPr>
        <w:t xml:space="preserve">esults </w:t>
      </w:r>
      <w:r w:rsidR="0088619A" w:rsidRPr="009D776F">
        <w:rPr>
          <w:lang w:val="en-US"/>
        </w:rPr>
        <w:t>held</w:t>
      </w:r>
      <w:r w:rsidR="000C6F0B" w:rsidRPr="009D776F">
        <w:rPr>
          <w:lang w:val="en-US"/>
        </w:rPr>
        <w:t xml:space="preserve"> after controlling for altruistic values in the case of TPJ activity (partial Pearson correlation </w:t>
      </w:r>
      <w:proofErr w:type="spellStart"/>
      <w:r w:rsidR="000C6F0B" w:rsidRPr="009D776F">
        <w:rPr>
          <w:i/>
          <w:iCs/>
          <w:lang w:val="en-US"/>
        </w:rPr>
        <w:t>r</w:t>
      </w:r>
      <w:r w:rsidR="000C6F0B" w:rsidRPr="009D776F">
        <w:rPr>
          <w:i/>
          <w:iCs/>
          <w:vertAlign w:val="subscript"/>
          <w:lang w:val="en-US"/>
        </w:rPr>
        <w:t>part</w:t>
      </w:r>
      <w:proofErr w:type="spellEnd"/>
      <w:r w:rsidR="00545917" w:rsidRPr="009D776F">
        <w:rPr>
          <w:lang w:val="en-US"/>
        </w:rPr>
        <w:t> </w:t>
      </w:r>
      <w:r w:rsidR="000C6F0B" w:rsidRPr="009D776F">
        <w:rPr>
          <w:lang w:val="en-US"/>
        </w:rPr>
        <w:t>=</w:t>
      </w:r>
      <w:r w:rsidR="00545917" w:rsidRPr="009D776F">
        <w:rPr>
          <w:lang w:val="en-US"/>
        </w:rPr>
        <w:t> </w:t>
      </w:r>
      <w:r w:rsidR="000C6F0B" w:rsidRPr="009D776F">
        <w:rPr>
          <w:lang w:val="en-US"/>
        </w:rPr>
        <w:t xml:space="preserve">0.450, </w:t>
      </w:r>
      <w:r w:rsidR="000C6F0B" w:rsidRPr="009D776F">
        <w:rPr>
          <w:i/>
          <w:iCs/>
          <w:lang w:val="en-US"/>
        </w:rPr>
        <w:t>p</w:t>
      </w:r>
      <w:r w:rsidR="00545917" w:rsidRPr="009D776F">
        <w:rPr>
          <w:lang w:val="en-US"/>
        </w:rPr>
        <w:t> </w:t>
      </w:r>
      <w:r w:rsidR="000C6F0B" w:rsidRPr="009D776F">
        <w:rPr>
          <w:lang w:val="en-US"/>
        </w:rPr>
        <w:t>&lt;</w:t>
      </w:r>
      <w:r w:rsidR="00545917" w:rsidRPr="009D776F">
        <w:rPr>
          <w:lang w:val="en-US"/>
        </w:rPr>
        <w:t> </w:t>
      </w:r>
      <w:r w:rsidR="000C6F0B" w:rsidRPr="009D776F">
        <w:rPr>
          <w:lang w:val="en-US"/>
        </w:rPr>
        <w:t xml:space="preserve">0.001, </w:t>
      </w:r>
      <w:r w:rsidR="000C6F0B" w:rsidRPr="009D776F">
        <w:rPr>
          <w:i/>
          <w:iCs/>
          <w:lang w:val="en-US"/>
        </w:rPr>
        <w:t>ΔR</w:t>
      </w:r>
      <w:r w:rsidR="000C6F0B" w:rsidRPr="009D776F">
        <w:rPr>
          <w:i/>
          <w:iCs/>
          <w:vertAlign w:val="superscript"/>
          <w:lang w:val="en-US"/>
        </w:rPr>
        <w:t>2</w:t>
      </w:r>
      <w:r w:rsidR="00545917" w:rsidRPr="009D776F">
        <w:rPr>
          <w:lang w:val="en-US"/>
        </w:rPr>
        <w:t> </w:t>
      </w:r>
      <w:r w:rsidR="000C6F0B" w:rsidRPr="009D776F">
        <w:rPr>
          <w:lang w:val="en-US"/>
        </w:rPr>
        <w:t>=</w:t>
      </w:r>
      <w:r w:rsidR="00545917" w:rsidRPr="009D776F">
        <w:rPr>
          <w:lang w:val="en-US"/>
        </w:rPr>
        <w:t> </w:t>
      </w:r>
      <w:r w:rsidR="000C6F0B" w:rsidRPr="009D776F">
        <w:rPr>
          <w:lang w:val="en-US"/>
        </w:rPr>
        <w:t>18.70%), TPJ</w:t>
      </w:r>
      <w:r w:rsidR="0088619A" w:rsidRPr="009D776F">
        <w:rPr>
          <w:lang w:val="en-US"/>
        </w:rPr>
        <w:noBreakHyphen/>
      </w:r>
      <w:r w:rsidR="000C6F0B" w:rsidRPr="009D776F">
        <w:rPr>
          <w:lang w:val="en-US"/>
        </w:rPr>
        <w:t>DMPFC connectivity (</w:t>
      </w:r>
      <w:proofErr w:type="spellStart"/>
      <w:r w:rsidR="00545917" w:rsidRPr="009D776F">
        <w:rPr>
          <w:i/>
          <w:iCs/>
          <w:lang w:val="en-US"/>
        </w:rPr>
        <w:t>r</w:t>
      </w:r>
      <w:r w:rsidR="00545917" w:rsidRPr="009D776F">
        <w:rPr>
          <w:i/>
          <w:iCs/>
          <w:vertAlign w:val="subscript"/>
          <w:lang w:val="en-US"/>
        </w:rPr>
        <w:t>part</w:t>
      </w:r>
      <w:proofErr w:type="spellEnd"/>
      <w:r w:rsidR="00545917" w:rsidRPr="009D776F">
        <w:rPr>
          <w:lang w:val="en-US"/>
        </w:rPr>
        <w:t> = </w:t>
      </w:r>
      <w:r w:rsidR="0088619A" w:rsidRPr="009D776F">
        <w:rPr>
          <w:lang w:val="en-US"/>
        </w:rPr>
        <w:noBreakHyphen/>
      </w:r>
      <w:r w:rsidR="00545917" w:rsidRPr="009D776F">
        <w:rPr>
          <w:lang w:val="en-US"/>
        </w:rPr>
        <w:t>0.4</w:t>
      </w:r>
      <w:r w:rsidR="000E428A" w:rsidRPr="009D776F">
        <w:rPr>
          <w:lang w:val="en-US"/>
        </w:rPr>
        <w:t>64</w:t>
      </w:r>
      <w:r w:rsidR="008D483A" w:rsidRPr="009D776F">
        <w:rPr>
          <w:lang w:val="en-US"/>
        </w:rPr>
        <w:t>1</w:t>
      </w:r>
      <w:r w:rsidR="00545917" w:rsidRPr="009D776F">
        <w:rPr>
          <w:lang w:val="en-US"/>
        </w:rPr>
        <w:t xml:space="preserve">, </w:t>
      </w:r>
      <w:r w:rsidR="00545917" w:rsidRPr="009D776F">
        <w:rPr>
          <w:i/>
          <w:iCs/>
          <w:lang w:val="en-US"/>
        </w:rPr>
        <w:t>p</w:t>
      </w:r>
      <w:r w:rsidR="00545917" w:rsidRPr="009D776F">
        <w:rPr>
          <w:lang w:val="en-US"/>
        </w:rPr>
        <w:t xml:space="preserve"> &lt; 0.001, </w:t>
      </w:r>
      <w:r w:rsidR="00545917" w:rsidRPr="009D776F">
        <w:rPr>
          <w:i/>
          <w:iCs/>
          <w:lang w:val="en-US"/>
        </w:rPr>
        <w:t>ΔR</w:t>
      </w:r>
      <w:r w:rsidR="00545917" w:rsidRPr="009D776F">
        <w:rPr>
          <w:i/>
          <w:iCs/>
          <w:vertAlign w:val="superscript"/>
          <w:lang w:val="en-US"/>
        </w:rPr>
        <w:t>2</w:t>
      </w:r>
      <w:r w:rsidR="00545917" w:rsidRPr="009D776F">
        <w:rPr>
          <w:lang w:val="en-US"/>
        </w:rPr>
        <w:t> = </w:t>
      </w:r>
      <w:r w:rsidR="000E428A" w:rsidRPr="009D776F">
        <w:rPr>
          <w:lang w:val="en-US"/>
        </w:rPr>
        <w:t>19.91</w:t>
      </w:r>
      <w:r w:rsidR="00545917" w:rsidRPr="009D776F">
        <w:rPr>
          <w:lang w:val="en-US"/>
        </w:rPr>
        <w:t>%</w:t>
      </w:r>
      <w:r w:rsidR="000C6F0B" w:rsidRPr="009D776F">
        <w:rPr>
          <w:lang w:val="en-US"/>
        </w:rPr>
        <w:t xml:space="preserve">), </w:t>
      </w:r>
      <w:r w:rsidR="0088619A" w:rsidRPr="009D776F">
        <w:rPr>
          <w:lang w:val="en-US"/>
        </w:rPr>
        <w:t>TPJ</w:t>
      </w:r>
      <w:r w:rsidR="0088619A" w:rsidRPr="009D776F">
        <w:rPr>
          <w:lang w:val="en-US"/>
        </w:rPr>
        <w:noBreakHyphen/>
        <w:t>ACC connectivity (</w:t>
      </w:r>
      <w:proofErr w:type="spellStart"/>
      <w:r w:rsidR="0088619A" w:rsidRPr="009D776F">
        <w:rPr>
          <w:i/>
          <w:iCs/>
          <w:lang w:val="en-US"/>
        </w:rPr>
        <w:t>r</w:t>
      </w:r>
      <w:r w:rsidR="0088619A" w:rsidRPr="009D776F">
        <w:rPr>
          <w:i/>
          <w:iCs/>
          <w:vertAlign w:val="subscript"/>
          <w:lang w:val="en-US"/>
        </w:rPr>
        <w:t>part</w:t>
      </w:r>
      <w:proofErr w:type="spellEnd"/>
      <w:r w:rsidR="0088619A" w:rsidRPr="009D776F">
        <w:rPr>
          <w:lang w:val="en-US"/>
        </w:rPr>
        <w:t> = </w:t>
      </w:r>
      <w:r w:rsidR="0088619A" w:rsidRPr="009D776F">
        <w:rPr>
          <w:lang w:val="en-US"/>
        </w:rPr>
        <w:noBreakHyphen/>
        <w:t xml:space="preserve">0.421, </w:t>
      </w:r>
      <w:r w:rsidR="0088619A" w:rsidRPr="009D776F">
        <w:rPr>
          <w:i/>
          <w:iCs/>
          <w:lang w:val="en-US"/>
        </w:rPr>
        <w:t>p</w:t>
      </w:r>
      <w:r w:rsidR="0088619A" w:rsidRPr="009D776F">
        <w:rPr>
          <w:lang w:val="en-US"/>
        </w:rPr>
        <w:t xml:space="preserve"> &lt; 0.001, </w:t>
      </w:r>
      <w:r w:rsidR="0088619A" w:rsidRPr="009D776F">
        <w:rPr>
          <w:i/>
          <w:iCs/>
          <w:lang w:val="en-US"/>
        </w:rPr>
        <w:t>ΔR</w:t>
      </w:r>
      <w:r w:rsidR="0088619A" w:rsidRPr="009D776F">
        <w:rPr>
          <w:i/>
          <w:iCs/>
          <w:vertAlign w:val="superscript"/>
          <w:lang w:val="en-US"/>
        </w:rPr>
        <w:t>2</w:t>
      </w:r>
      <w:r w:rsidR="0088619A" w:rsidRPr="009D776F">
        <w:rPr>
          <w:lang w:val="en-US"/>
        </w:rPr>
        <w:t> = 16.36%), and ACC</w:t>
      </w:r>
      <w:r w:rsidR="0088619A" w:rsidRPr="009D776F">
        <w:rPr>
          <w:lang w:val="en-US"/>
        </w:rPr>
        <w:noBreakHyphen/>
        <w:t>DLPFC connectivity (</w:t>
      </w:r>
      <w:proofErr w:type="spellStart"/>
      <w:r w:rsidR="0088619A" w:rsidRPr="009D776F">
        <w:rPr>
          <w:i/>
          <w:iCs/>
          <w:lang w:val="en-US"/>
        </w:rPr>
        <w:t>r</w:t>
      </w:r>
      <w:r w:rsidR="0088619A" w:rsidRPr="009D776F">
        <w:rPr>
          <w:i/>
          <w:iCs/>
          <w:vertAlign w:val="subscript"/>
          <w:lang w:val="en-US"/>
        </w:rPr>
        <w:t>part</w:t>
      </w:r>
      <w:proofErr w:type="spellEnd"/>
      <w:r w:rsidR="0088619A" w:rsidRPr="009D776F">
        <w:rPr>
          <w:lang w:val="en-US"/>
        </w:rPr>
        <w:t> = </w:t>
      </w:r>
      <w:r w:rsidR="0088619A" w:rsidRPr="009D776F">
        <w:rPr>
          <w:lang w:val="en-US"/>
        </w:rPr>
        <w:noBreakHyphen/>
        <w:t>0.4</w:t>
      </w:r>
      <w:r w:rsidR="000E428A" w:rsidRPr="009D776F">
        <w:rPr>
          <w:lang w:val="en-US"/>
        </w:rPr>
        <w:t>42</w:t>
      </w:r>
      <w:r w:rsidR="0088619A" w:rsidRPr="009D776F">
        <w:rPr>
          <w:lang w:val="en-US"/>
        </w:rPr>
        <w:t xml:space="preserve">, </w:t>
      </w:r>
      <w:r w:rsidR="0088619A" w:rsidRPr="009D776F">
        <w:rPr>
          <w:i/>
          <w:iCs/>
          <w:lang w:val="en-US"/>
        </w:rPr>
        <w:t>p</w:t>
      </w:r>
      <w:r w:rsidR="0088619A" w:rsidRPr="009D776F">
        <w:rPr>
          <w:lang w:val="en-US"/>
        </w:rPr>
        <w:t xml:space="preserve"> &lt; 0.001, </w:t>
      </w:r>
      <w:r w:rsidR="0088619A" w:rsidRPr="009D776F">
        <w:rPr>
          <w:i/>
          <w:iCs/>
          <w:lang w:val="en-US"/>
        </w:rPr>
        <w:t>ΔR</w:t>
      </w:r>
      <w:r w:rsidR="0088619A" w:rsidRPr="009D776F">
        <w:rPr>
          <w:i/>
          <w:iCs/>
          <w:vertAlign w:val="superscript"/>
          <w:lang w:val="en-US"/>
        </w:rPr>
        <w:t>2</w:t>
      </w:r>
      <w:r w:rsidR="0088619A" w:rsidRPr="009D776F">
        <w:rPr>
          <w:lang w:val="en-US"/>
        </w:rPr>
        <w:t> = </w:t>
      </w:r>
      <w:r w:rsidR="000E428A" w:rsidRPr="009D776F">
        <w:rPr>
          <w:lang w:val="en-US"/>
        </w:rPr>
        <w:t>18.06</w:t>
      </w:r>
      <w:r w:rsidR="0088619A" w:rsidRPr="009D776F">
        <w:rPr>
          <w:lang w:val="en-US"/>
        </w:rPr>
        <w:t>%).</w:t>
      </w:r>
      <w:r w:rsidR="00A957AF" w:rsidRPr="009D776F">
        <w:rPr>
          <w:lang w:val="en-US"/>
        </w:rPr>
        <w:t xml:space="preserve"> Thus, these neural mechanisms during decision-making uniquely explained variance in intergenerational sustainable behavior over and above participants’ altruistic values.</w:t>
      </w:r>
      <w:r w:rsidR="001D2497">
        <w:rPr>
          <w:lang w:val="en-US"/>
        </w:rPr>
        <w:br w:type="page"/>
      </w:r>
    </w:p>
    <w:p w14:paraId="460D69EA" w14:textId="561EA5FC" w:rsidR="00F7578C" w:rsidRPr="009D776F" w:rsidRDefault="00C46703" w:rsidP="007B5906">
      <w:pPr>
        <w:pStyle w:val="Heading1"/>
        <w:jc w:val="left"/>
      </w:pPr>
      <w:r w:rsidRPr="009D776F">
        <w:lastRenderedPageBreak/>
        <w:t>Supplementary Discussion</w:t>
      </w:r>
    </w:p>
    <w:p w14:paraId="4F4F9C25" w14:textId="62E050C6" w:rsidR="00B21ECF" w:rsidRPr="00B21ECF" w:rsidRDefault="00B21ECF" w:rsidP="00B21ECF">
      <w:pPr>
        <w:spacing w:line="360" w:lineRule="auto"/>
      </w:pPr>
      <w:r>
        <w:t xml:space="preserve">While our connectivity results were mainly driven by sustainable </w:t>
      </w:r>
      <w:proofErr w:type="gramStart"/>
      <w:r>
        <w:t>participants’</w:t>
      </w:r>
      <w:proofErr w:type="gramEnd"/>
      <w:r>
        <w:t xml:space="preserve"> increased functional connectivity in </w:t>
      </w:r>
      <w:proofErr w:type="spellStart"/>
      <w:r w:rsidRPr="008D6092">
        <w:rPr>
          <w:i/>
          <w:iCs/>
        </w:rPr>
        <w:t>Gen</w:t>
      </w:r>
      <w:r w:rsidRPr="008D6092">
        <w:rPr>
          <w:i/>
          <w:iCs/>
          <w:vertAlign w:val="subscript"/>
        </w:rPr>
        <w:t>next</w:t>
      </w:r>
      <w:proofErr w:type="spellEnd"/>
      <w:r>
        <w:t xml:space="preserve"> trials, we also observed partly reversed connectivity patterns for unsustainable participants in </w:t>
      </w:r>
      <w:proofErr w:type="spellStart"/>
      <w:r w:rsidRPr="008D6092">
        <w:rPr>
          <w:i/>
          <w:iCs/>
        </w:rPr>
        <w:t>Gen</w:t>
      </w:r>
      <w:r>
        <w:rPr>
          <w:i/>
          <w:iCs/>
          <w:vertAlign w:val="subscript"/>
        </w:rPr>
        <w:t>pres</w:t>
      </w:r>
      <w:proofErr w:type="spellEnd"/>
      <w:r>
        <w:t xml:space="preserve"> trials. For these participants, neural communication within and between the mentalizing and cognitive control network tended to be stronger in situations in which overharvesting could reduce their own benefits. While unexpected, this pattern might be tentatively explained by the reasoning that unsustainable participants likely desired to extract as many points as possible to maximize their own benefits. In </w:t>
      </w:r>
      <w:proofErr w:type="spellStart"/>
      <w:r w:rsidRPr="008D6092">
        <w:rPr>
          <w:i/>
          <w:iCs/>
        </w:rPr>
        <w:t>Gen</w:t>
      </w:r>
      <w:r>
        <w:rPr>
          <w:i/>
          <w:iCs/>
          <w:vertAlign w:val="subscript"/>
        </w:rPr>
        <w:t>pres</w:t>
      </w:r>
      <w:proofErr w:type="spellEnd"/>
      <w:r>
        <w:t xml:space="preserve"> trials, this might have led to a desire-goal conflict because overharvesting would likely reduce their payoff considerably. Therefore, unsustainable participants might be </w:t>
      </w:r>
      <w:r w:rsidRPr="00F17FB8">
        <w:t>more prone to monitor</w:t>
      </w:r>
      <w:r w:rsidR="005870FA">
        <w:t xml:space="preserve"> </w:t>
      </w:r>
      <w:r>
        <w:t>and act upon their desire-goal</w:t>
      </w:r>
      <w:r w:rsidRPr="00F17FB8">
        <w:t xml:space="preserve"> conflicts</w:t>
      </w:r>
      <w:r>
        <w:t xml:space="preserve"> in </w:t>
      </w:r>
      <w:proofErr w:type="spellStart"/>
      <w:r w:rsidRPr="008D6092">
        <w:rPr>
          <w:i/>
          <w:iCs/>
        </w:rPr>
        <w:t>Gen</w:t>
      </w:r>
      <w:r>
        <w:rPr>
          <w:i/>
          <w:iCs/>
          <w:vertAlign w:val="subscript"/>
        </w:rPr>
        <w:t>pres</w:t>
      </w:r>
      <w:proofErr w:type="spellEnd"/>
      <w:r>
        <w:t xml:space="preserve"> trials by deploying increased self-control processes </w:t>
      </w:r>
      <w:r w:rsidRPr="00F17FB8">
        <w:t xml:space="preserve">to resist the temptation </w:t>
      </w:r>
      <w:r>
        <w:t>of overharvesting (TPJ-ACC and ACC-DLPFC connectivity)</w:t>
      </w:r>
      <w:r w:rsidRPr="00F17FB8">
        <w:t>.</w:t>
      </w:r>
      <w:r>
        <w:t xml:space="preserve"> </w:t>
      </w:r>
      <w:r w:rsidRPr="00445C53">
        <w:t xml:space="preserve">This </w:t>
      </w:r>
      <w:r>
        <w:t xml:space="preserve">reasoning </w:t>
      </w:r>
      <w:r w:rsidRPr="00445C53">
        <w:t xml:space="preserve">resonates with accumulating evidence in single-generation contexts showing that </w:t>
      </w:r>
      <w:r>
        <w:t xml:space="preserve">self-control </w:t>
      </w:r>
      <w:r w:rsidR="005870FA">
        <w:t>processes</w:t>
      </w:r>
      <w:r>
        <w:t xml:space="preserve"> </w:t>
      </w:r>
      <w:r w:rsidR="005870FA">
        <w:t>depend</w:t>
      </w:r>
      <w:r>
        <w:t xml:space="preserve"> on individual and situational characteristics </w:t>
      </w:r>
      <w:r>
        <w:fldChar w:fldCharType="begin"/>
      </w:r>
      <w:r w:rsidR="00132FD1">
        <w:instrText xml:space="preserve"> ADDIN ZOTERO_ITEM CSL_CITATION {"citationID":"egSIb5V5","properties":{"formattedCitation":"\\super [2\\uc0\\u8211{}11]\\nosupersub{}","plainCitation":"[2–11]","noteIndex":0},"citationItems":[{"id":2400,"uris":["http://zotero.org/users/9753568/items/BCAIBG5R"],"itemData":{"id":2400,"type":"article-journal","abstract":"Fairness norm compliance is critical in any society. However, norm compliant behavior is very heterogeneous. Some people are reliably fair (voluntary compliers). Some are fair to avoid sanctions (sanction-based compliers), and some are reliably unfair (non-compliers). These types play divergent roles in society. However, they remain poorly understood. Here, we combined neural measures (resting electroencephalography and event-related potentials) and economic paradigms to better understand these types. We found that voluntary compliers are characterized by higher baseline activation in the right temporo-parietal junction, suggesting better social cognition capacity compared to sanction-based compliers and non-compliers. The latter two types are differentiated by (a) baseline activation in the dorso-lateral prefrontal cortex, a brain area known to be involved in self-control processes, and (b) event-related potentials in a classic self-control task. Both results suggest that sanction-based compliers have better self-control capacity than non-compliers. These findings improve our understanding of fairness norm compliance. Broadly, our findings suggest that established training techniques that boost self-control might help non-compliers adhere to fairness norms.","container-title":"Scientific Reports","DOI":"10.1038/s41598-018-28853-5","ISSN":"2045-2322","issue":"1","journalAbbreviation":"Sci. Rep.","language":"en","license":"2018 The Author(s)","page":"10513","source":"www.nature.com","title":"Neural signatures of different behavioral types in fairness norm compliance","URL":"https://www.nature.com/articles/s41598-018-28853-5","volume":"8","author":[{"family":"Gianotti","given":"Lorena R. R."},{"family":"Nash","given":"Kyle"},{"family":"Baumgartner","given":"Thomas"},{"family":"Dahinden","given":"Franziska M."},{"family":"Knoch","given":"Daria"}],"accessed":{"date-parts":[["2022",8,2]]},"issued":{"date-parts":[["2018",7,12]]}}},{"id":3026,"uris":["http://zotero.org/users/9753568/items/H8UQHJWB"],"itemData":{"id":3026,"type":"article-journal","abstract":"Cooperation is necessary for solving numerous social issues, including climate change, effective governance and economic stability. Value-based decision models contend that prosocial tendencies and social context shape people’s preferences for cooperative or selfish behavior. Using functional neuroimaging and computational modeling, we tested these predictions by comparing activity in brain regions previously linked to valuation and executive function during decision-making—the ventromedial prefrontal cortex (vmPFC) and dorsolateral prefrontal cortex (dlPFC), respectively. Participants played Public Goods Games with students from fictitious universities, where social norms were selfish or cooperative. Prosocial participants showed greater vmPFC activity when cooperating and dlPFC-vmPFC connectivity when acting selfishly, whereas selfish participants displayed the opposite pattern. Norm-sensitive participants showed greater dlPFC-vmPFC connectivity when defying group norms. Modeling expectations of cooperation was associated with activity near the right temporoparietal junction. Consistent with value-based models, this suggests that prosocial tendencies and contextual norms flexibly determine whether people prefer cooperation or defection.","container-title":"Social Cognitive and Affective Neuroscience","DOI":"10.1093/scan/nsaa055","ISSN":"1749-5016","issue":"4","journalAbbreviation":"Soc. Cogn. Affect. Neurosci.","page":"371-381","title":"Shifting prosocial intuitions: neurocognitive evidence for a value-based account of group-based cooperation","URL":"https://doi.org/10.1093/scan/nsaa055","volume":"15","author":[{"family":"Hackel","given":"Leor M"},{"family":"Wills","given":"Julian A"},{"family":"Van Bavel","given":"Jay J"}],"accessed":{"date-parts":[["2022",8,31]]},"issued":{"date-parts":[["2020",4,1]]}}},{"id":6082,"uris":["http://zotero.org/users/9753568/items/KK3E8VNE"],"itemData":{"id":6082,"type":"article-journal","abstract":"Competing successfully against an intelligent adversary requires the ability to mentalize an opponent's state of mind to anticipate his/her future behavior. Although much is known about what brain regions are activated during mentalizing, the question of how this function is implemented has received little attention to date. Here we formulated a computational model describing the capacity to mentalize in games. We scanned human subjects with functional MRI while they participated in a simple two-player strategy game and correlated our model against the functional MRI data. Different model components captured activity in distinct parts of the mentalizing network. While medial prefrontal cortex tracked an individual's expectations given the degree of model-predicted influence, posterior superior temporal sulcus was found to correspond to an influence update signal, capturing the difference between expected and actual influence exerted. These results suggest dissociable contributions of different parts of the mentalizing network to the computations underlying higher-order strategizing in humans.","container-title":"Proceedings of the National Academy of Sciences","DOI":"10.1073/pnas.0711099105","issue":"18","journalAbbreviation":"PNAS","note":"publisher: Proceedings of the National Academy of Sciences","page":"6741-6746","source":"pnas.org (Atypon)","title":"Neural correlates of mentalizing-related computations during strategic interactions in humans","URL":"https://www.pnas.org/doi/full/10.1073/pnas.0711099105","volume":"105","author":[{"family":"Hampton","given":"Alan N."},{"family":"Bossaerts","given":"Peter"},{"family":"O'Doherty","given":"John P."}],"accessed":{"date-parts":[["2023",5,31]]},"issued":{"date-parts":[["2008",5,6]]}}},{"id":2207,"uris":["http://zotero.org/users/9753568/items/5XV4QD26"],"itemData":{"id":2207,"type":"article-journal","abstract":"The authors show that transcranial magnetic disruption of the right temporoparietal junction decreases strategic behavior during competitive interactions. The altered behavior relates to neural activity changes both locally and in interconnected prefrontal areas. These brain networks may causally underlie the ability to predict the behavior of other agents.","container-title":"Nature Neuroscience","DOI":"10.1038/nn.4602","ISSN":"1546-1726","issue":"8","journalAbbreviation":"Nat. Neurosci.","note":"Citation Key: Hill2017","page":"1142-1149","title":"A causal account of the brain network computations underlying strategic social behavior","URL":"https://doi.org/10.1038/nn.4602","volume":"20","author":[{"family":"Hill","given":"Christopher A"},{"family":"Suzuki","given":"Shinsuke"},{"family":"Polania","given":"Rafael"},{"family":"Moisa","given":"Marius"},{"family":"O'Doherty","given":"John P"},{"family":"Ruff","given":"Christian C"}],"issued":{"date-parts":[["2017"]]}}},{"id":6084,"uris":["http://zotero.org/users/9753568/items/QWJZ3Q2P"],"itemData":{"id":6084,"type":"article-journal","abstract":"Perspective taking is often the glue that binds people together. However, we propose that in competitive contexts, perspective taking is akin to adding gasoline to a fire: It inflames already-aroused competitive impulses and leads people to protect themselves from the potentially insidious actions of their competitors. Overall, we suggest that perspective taking functions as a relational amplifier. In cooperative contexts, it creates the foundation for prosocial impulses, but in competitive contexts, it triggers hypercompetition, leading people to prophylactically engage in unethical behavior to prevent themselves from being exploited. The experiments reported here establish that perspective taking interacts with the relational context—cooperative or competitive—to predict unethical behavior, from using insidious negotiation tactics to materially deceiving one’s partner to cheating on an anagram task. In the context of competition, perspective taking can pervert the age-old axiom “do unto others as you would have them do unto you” into “do unto others as you think they will try to do unto you.”","container-title":"Psychological Science","DOI":"10.1177/0956797613482144","ISSN":"0956-7976","issue":"10","journalAbbreviation":"Psychol. Sci.","language":"en","note":"publisher: SAGE Publications Inc","page":"1986-1994","source":"SAGE Journals","title":"From Glue to Gasoline: How Competition Turns Perspective Takers Unethical","title-short":"From Glue to Gasoline","URL":"https://doi.org/10.1177/0956797613482144","volume":"24","author":[{"family":"Pierce","given":"Jason R."},{"family":"Kilduff","given":"Gavin J."},{"family":"Galinsky","given":"Adam D."},{"family":"Sivanathan","given":"Niro"}],"accessed":{"date-parts":[["2023",5,31]]},"issued":{"date-parts":[["2013",10,1]]}}},{"id":5597,"uris":["http://zotero.org/users/9753568/items/GZYD3SXB"],"itemData":{"id":5597,"type":"article-journal","abstract":"The path from perspective-taking to prosocial behavior is not as straightforward or robust as it is often assumed to be. In some contexts, imagining the viewpoint of other person leads the perspective taker to thoughts about how that person might have negative thoughts or intentions toward them. It can also prompt other kinds of counter-productive egocentric projection. In this review, we consider how prosocial processes potentially stimulated by perspective-taking can be derailed in such contexts. We also identify methodological limitations in current (social-) psychological evidence for a causal link between perspective-taking and prosocial outcomes. Increased appreciation of factors moderating the path from perspective-taking to prosocial behavior can enhance the explanatory power of perspective-taking as social cognitive process.","container-title":"Current Opinion in Psychology","DOI":"10.1016/j.copsyc.2021.08.036","ISSN":"2352-250X","journalAbbreviation":"Curr. Opin. Psychol.","language":"en","page":"94-99","source":"ScienceDirect","title":"The link between perspective-taking and prosociality — Not as universal as you might think","URL":"https://www.sciencedirect.com/science/article/pii/S2352250X2100169X","volume":"44","author":[{"family":"Sassenrath","given":"Claudia"},{"family":"Vorauer","given":"Jacquie D."},{"family":"Hodges","given":"Sara D."}],"accessed":{"date-parts":[["2023",5,4]]},"issued":{"date-parts":[["2022",4,1]]}}},{"id":4000,"uris":["http://zotero.org/users/9753568/items/I5JYVGKT"],"itemData":{"id":4000,"type":"article-journal","abstract":"Dishonesty is ubiquitous and imposes substantial financial and social burdens on society. Intuitively, dishonesty results from a failure of willpower to control selfish behavior. However, recent research suggests that the role of cognitive control in dishonesty is more complex. We review evidence that cognitive control is not needed to be honest or dishonest per se, but that it depends on individual differences in what we call one’s ‘moral default’: for those who are prone to dishonesty, cognitive control indeed aids in being honest, but for those who are already generally honest, cognitive control may help them cheat to occasionally profit from small acts of dishonesty. Thus, the role of cognitive control in (dis)honesty is to override the moral default.","container-title":"Trends in Cognitive Sciences","DOI":"10.1016/j.tics.2022.06.005","ISSN":"1364-6613","issue":"9","journalAbbreviation":"Trends Cogn. Sci.","language":"en","page":"796-808","source":"ScienceDirect","title":"Cognitive control and dishonesty","URL":"https://www.sciencedirect.com/science/article/pii/S136466132200136X","volume":"26","author":[{"family":"Speer","given":"Sebastian P. H."},{"family":"Smidts","given":"Ale"},{"family":"Boksem","given":"Maarten A. S."}],"accessed":{"date-parts":[["2022",11,4]]},"issued":{"date-parts":[["2022",9,1]]}}},{"id":6077,"uris":["http://zotero.org/users/9753568/items/KZESNKUS"],"itemData":{"id":6077,"type":"article-journal","abstract":"All known human societies establish social order by punishing violators of social norms. However, little is known about how the brain processes the punishment threat associated with norm violations. We use fMRI to study the neural circuitry behind social norm compliance by comparing a treatment in which norm violations can be punished with a control treatment in which punishment is impossible. Individuals' increase in norm compliance when punishment is possible exhibits a strong positive correlation with activations in the lateral orbitofrontal cortex and right dorsolateral prefrontal cortex. Moreover, lateral orbitofrontal cortex activity is strongly correlated with Machiavellian personality characteristics. These findings indicate a neural network involved in social norm compliance that might constitute an important basis for human sociality. Different activations of this network reveal individual differences in the behavioral response to the punishment threat and might thus provide a deeper understanding of the neurobiological sources of pathologies such as antisocial personality disorder.","container-title":"Neuron","DOI":"10.1016/j.neuron.2007.09.011","ISSN":"0896-6273","issue":"1","journalAbbreviation":"Neuron","language":"en","page":"185-196","source":"ScienceDirect","title":"The Neural Signature of Social Norm Compliance","URL":"https://www.sciencedirect.com/science/article/pii/S089662730700709X","volume":"56","author":[{"family":"Spitzer","given":"Manfred"},{"family":"Fischbacher","given":"Urs"},{"family":"Herrnberger","given":"Bärbel"},{"family":"Grön","given":"Georg"},{"family":"Fehr","given":"Ernst"}],"accessed":{"date-parts":[["2023",5,31]]},"issued":{"date-parts":[["2007",10,4]]}}},{"id":1184,"uris":["http://zotero.org/users/9753568/items/VA6PNFCM"],"itemData":{"id":1184,"type":"article-journal","abstract":"Prosociality is a core feature of human functioning and has been a topic of interest across disciplinary boundaries for decades. In this review, we highlight different neuroscientific approaches that have enriched traditional psychological methods for studying prosocial behavior among individuals and groups. First, we outline findings from task-based neuroimaging studies that provide correlational evidence for the involvement of different neural mechanisms in prosocial behavior. Next, we present different brain stimulation studies that show several brain areas to be causally related to prosocial behavior. Furthermore, we outline the task-independent neural trait approach that quantifies temporally stable brain-based characteristics in an effort to uncover sources of interindividual differences in prosocial preferences. We discuss how the findings from these approaches have contributed to our understanding of prosocial behavior and suggest directions for future research.","container-title":"Current Opinion in Psychology","DOI":"10.1016/j.copsyc.2021.08.028","ISSN":"2352250X","journalAbbreviation":"Curr. Opin. Psychol.","page":"38-43","title":"Neuroscientific approaches to study prosociality","URL":"https://linkinghub.elsevier.com/retrieve/pii/S2352250X21001615","volume":"44","author":[{"family":"Wyss","given":"Annika M."},{"family":"Knoch","given":"Daria"}],"issued":{"date-parts":[["2022",4]]}}},{"id":"fi5aSgPl/d4FAlZqk","uris":["http://zotero.org/users/9753568/items/79ESYDTL"],"itemData":{"id":7029,"type":"article-journal","abstract":"Human prosociality has been traditionally explained in the social sciences in terms of internalized social norms. Recent neuroscientific studies extended this traditional view of human prosociality by providing evidence that prosocial choices in economic games require cognitive control of the impulsive pursuit of self-interest. However, this view is challenged by an intuitive prosociality view emphasizing the spontaneous and heuristic basis of prosocial choices in economic games. We assessed the brain structure of 411 players of an ultimatum game (UG) and a dictator game (DG) and measured the strategic reasoning ability of 386. According to the reflective norm-enforcement view of prosociality, only those capable of strategically controlling their selfish impulses give a fair share in the UG, but cognitive control capability should not affect behavior in the DG. Conversely, we support the intuitive prosociality view by showing for the first time, to our knowledge, that strategic reasoning and cortical thickness of the dorsolateral prefrontal cortex were not related to giving in the UG but were negatively related to giving in the DG. This implies that the uncontrolled choice in the DG is prosocial rather than selfish, and those who have a thicker dorsolateral prefrontal cortex and are capable of strategic reasoning (goal-directed use of the theory of mind) control this intuitive drive for prosociality as a means to maximize reward when there are no future implications of choices.","container-title":"Proceedings of the National Academy of Sciences","DOI":"10.1073/pnas.1523940113","issue":"20","journalAbbreviation":"Proceedings of the National Academy of Sciences","note":"publisher: Proceedings of the National Academy of Sciences","page":"5582-5587","title":"Cortical thickness of the dorsolateral prefrontal cortex predicts strategic choices in economic games","URL":"https://doi.org/10.1073/pnas.1523940113","volume":"113","author":[{"family":"Yamagishi","given":"Toshio"},{"family":"Takagishi","given":"Haruto"},{"family":"Fermin","given":"Alan de Souza Rodrigues"},{"family":"Kanai","given":"Ryota"},{"family":"Li","given":"Yang"},{"family":"Matsumoto","given":"Yoshie"}],"accessed":{"date-parts":[["2023",7,21]]},"issued":{"date-parts":[["2016",5,17]]}}}],"schema":"https://github.com/citation-style-language/schema/raw/master/csl-citation.json"} </w:instrText>
      </w:r>
      <w:r>
        <w:fldChar w:fldCharType="separate"/>
      </w:r>
      <w:r w:rsidR="00EB7AFA" w:rsidRPr="00EB7AFA">
        <w:rPr>
          <w:vertAlign w:val="superscript"/>
        </w:rPr>
        <w:t>[2–11]</w:t>
      </w:r>
      <w:r>
        <w:fldChar w:fldCharType="end"/>
      </w:r>
      <w:r>
        <w:t>.</w:t>
      </w:r>
    </w:p>
    <w:p w14:paraId="01E3D055" w14:textId="38B1853D" w:rsidR="003B3B59" w:rsidRPr="009D776F" w:rsidRDefault="003B3B59" w:rsidP="003B3B59">
      <w:pPr>
        <w:spacing w:line="360" w:lineRule="auto"/>
        <w:rPr>
          <w:lang w:val="en-US"/>
        </w:rPr>
      </w:pPr>
      <w:r w:rsidRPr="009D776F">
        <w:rPr>
          <w:lang w:val="en-US"/>
        </w:rPr>
        <w:t>In addition to functional connectivity within and between the hypothesized mentalizing and cognitive control networks, we also found that increased TPJ‑</w:t>
      </w:r>
      <w:proofErr w:type="spellStart"/>
      <w:r w:rsidRPr="009D776F">
        <w:rPr>
          <w:lang w:val="en-US"/>
        </w:rPr>
        <w:t>aINS</w:t>
      </w:r>
      <w:proofErr w:type="spellEnd"/>
      <w:r w:rsidRPr="009D776F">
        <w:rPr>
          <w:lang w:val="en-US"/>
        </w:rPr>
        <w:t xml:space="preserve"> and TPJ‑HC connectivity in </w:t>
      </w:r>
      <w:proofErr w:type="spellStart"/>
      <w:r w:rsidRPr="009D776F">
        <w:rPr>
          <w:i/>
          <w:iCs/>
          <w:lang w:val="en-US"/>
        </w:rPr>
        <w:t>Gen</w:t>
      </w:r>
      <w:r w:rsidRPr="009D776F">
        <w:rPr>
          <w:i/>
          <w:iCs/>
          <w:vertAlign w:val="subscript"/>
          <w:lang w:val="en-US"/>
        </w:rPr>
        <w:t>next</w:t>
      </w:r>
      <w:proofErr w:type="spellEnd"/>
      <w:r w:rsidRPr="009D776F">
        <w:rPr>
          <w:lang w:val="en-US"/>
        </w:rPr>
        <w:t xml:space="preserve"> (vs. </w:t>
      </w:r>
      <w:proofErr w:type="spellStart"/>
      <w:r w:rsidRPr="009D776F">
        <w:rPr>
          <w:i/>
          <w:iCs/>
          <w:lang w:val="en-US"/>
        </w:rPr>
        <w:t>Gen</w:t>
      </w:r>
      <w:r w:rsidRPr="009D776F">
        <w:rPr>
          <w:i/>
          <w:iCs/>
          <w:vertAlign w:val="subscript"/>
          <w:lang w:val="en-US"/>
        </w:rPr>
        <w:t>pres</w:t>
      </w:r>
      <w:proofErr w:type="spellEnd"/>
      <w:r w:rsidRPr="009D776F">
        <w:rPr>
          <w:lang w:val="en-US"/>
        </w:rPr>
        <w:t xml:space="preserve">) trials </w:t>
      </w:r>
      <w:r w:rsidR="00D06A7D" w:rsidRPr="009D776F">
        <w:rPr>
          <w:lang w:val="en-US"/>
        </w:rPr>
        <w:t>was</w:t>
      </w:r>
      <w:r w:rsidRPr="009D776F">
        <w:rPr>
          <w:lang w:val="en-US"/>
        </w:rPr>
        <w:t xml:space="preserve"> associated with more sustainable behavior</w:t>
      </w:r>
      <w:r w:rsidR="00EF5311">
        <w:rPr>
          <w:lang w:val="en-US"/>
        </w:rPr>
        <w:t xml:space="preserve"> (see </w:t>
      </w:r>
      <w:r w:rsidR="00243357">
        <w:rPr>
          <w:lang w:val="en-US"/>
        </w:rPr>
        <w:t>S</w:t>
      </w:r>
      <w:r w:rsidR="00EF5311">
        <w:rPr>
          <w:lang w:val="en-US"/>
        </w:rPr>
        <w:t>uppl. Fig. S1)</w:t>
      </w:r>
      <w:r w:rsidRPr="009D776F">
        <w:rPr>
          <w:lang w:val="en-US"/>
        </w:rPr>
        <w:t xml:space="preserve">. While these findings </w:t>
      </w:r>
      <w:r w:rsidR="007077E0" w:rsidRPr="009D776F">
        <w:rPr>
          <w:lang w:val="en-US"/>
        </w:rPr>
        <w:t>were</w:t>
      </w:r>
      <w:r w:rsidRPr="009D776F">
        <w:rPr>
          <w:lang w:val="en-US"/>
        </w:rPr>
        <w:t xml:space="preserve"> beyond the scope of our hypotheses, we provide some tentative interpretations for the sake of completeness.</w:t>
      </w:r>
    </w:p>
    <w:p w14:paraId="1BBBEE26" w14:textId="0D056983" w:rsidR="003B3B59" w:rsidRPr="009D776F" w:rsidRDefault="003B3B59" w:rsidP="003B3B59">
      <w:pPr>
        <w:spacing w:line="360" w:lineRule="auto"/>
        <w:rPr>
          <w:lang w:val="en-US"/>
        </w:rPr>
      </w:pPr>
      <w:r w:rsidRPr="009D776F">
        <w:rPr>
          <w:lang w:val="en-US"/>
        </w:rPr>
        <w:t xml:space="preserve">The </w:t>
      </w:r>
      <w:proofErr w:type="spellStart"/>
      <w:r w:rsidRPr="009D776F">
        <w:rPr>
          <w:lang w:val="en-US"/>
        </w:rPr>
        <w:t>aINS</w:t>
      </w:r>
      <w:proofErr w:type="spellEnd"/>
      <w:r w:rsidRPr="009D776F">
        <w:rPr>
          <w:lang w:val="en-US"/>
        </w:rPr>
        <w:t xml:space="preserve"> is known to be involved in </w:t>
      </w:r>
      <w:r w:rsidR="006D0553">
        <w:rPr>
          <w:lang w:val="en-US"/>
        </w:rPr>
        <w:t xml:space="preserve">affective responses, including </w:t>
      </w:r>
      <w:r w:rsidRPr="009D776F">
        <w:rPr>
          <w:lang w:val="en-US"/>
        </w:rPr>
        <w:t xml:space="preserve">empathy </w:t>
      </w:r>
      <w:r w:rsidRPr="009D776F">
        <w:rPr>
          <w:lang w:val="en-US"/>
        </w:rPr>
        <w:fldChar w:fldCharType="begin"/>
      </w:r>
      <w:r w:rsidR="00132FD1">
        <w:rPr>
          <w:lang w:val="en-US"/>
        </w:rPr>
        <w:instrText xml:space="preserve"> ADDIN ZOTERO_ITEM CSL_CITATION {"citationID":"27RUlE2q","properties":{"formattedCitation":"\\super [12,13]\\nosupersub{}","plainCitation":"[12,13]","noteIndex":0},"citationItems":[{"id":6020,"uris":["http://zotero.org/users/9753568/items/NYZ8A6V6"],"itemData":{"id":6020,"type":"article-journal","abstract":"Functional neuroimaging investigations in the fields of social neuroscience and neuroeconomics indicate that the anterior insular cortex (AI) is consistently involved in empathy, compassion, and interpersonal phenomena such as fairness and cooperation. These findings suggest that AI plays an important role in social emotions, hereby defined as affective states that arise when we interact with other people and that depend on the social context. After we link the role of AI in social emotions to interoceptive awareness and the representation of current global emotional states, we will present a model suggesting that AI is not only involved in representing current states, but also in predicting emotional states relevant to the self and others. This model also proposes that AI enables us to learn about emotional states as well as about the uncertainty attached to events, and implies that AI plays a dominant role in decision making in complex and uncertain environments. Our review further highlights that dorsal and ventro-central, as well as anterior and posterior subdivisions of AI potentially subserve different functions and guide different aspects of behavioral regulation. We conclude with a section summarizing different routes to understanding other people’s actions, feelings and thoughts, emphasizing the notion that the predominant role of AI involves understanding others’ feeling and bodily states rather than their action intentions or abstract beliefs.","container-title":"Brain Structure and Function","DOI":"10.1007/s00429-010-0251-3","ISSN":"1863-2661","issue":"5","journalAbbreviation":"Brain Struct. Funct.","language":"en","page":"579-591","source":"Springer Link","title":"The role of anterior insular cortex in social emotions","URL":"https://doi.org/10.1007/s00429-010-0251-3","volume":"214","author":[{"family":"Lamm","given":"Claus"},{"family":"Singer","given":"Tania"}],"accessed":{"date-parts":[["2023",5,25]]},"issued":{"date-parts":[["2010",6,1]]}}},{"id":5664,"uris":["http://zotero.org/users/9753568/items/3IDX5ACL"],"itemData":{"id":5664,"type":"article-journal","abstract":"Given that we live in highly complex social environments, many of our most important decisions are made in the context of social interactions. Simple but sophisticated tasks from a branch of experimental economics known as game theory have been used to study social decision-making in the laboratory setting, and a variety of neuroscience methods have been used to probe the underlying neural systems. This approach is informing our knowledge of the neural mechanisms that support decisions about trust, reciprocity, altruism, fairness, revenge, social punishment, social norm conformity, social learning, and competition. Neural systems involved in reward and reinforcement, pain and punishment, mentalizing, delaying gratification, and emotion regulation are commonly recruited for social decisions. This review also highlights the role of the prefrontal cortex in prudent social decision-making, at least when social environments are relatively stable. In addition, recent progress has been made in understanding the neural bases of individual variation in social decision-making.","container-title":"Annual Review of Psychology","DOI":"10.1146/annurev.psych.121208.131647","issue":"1","journalAbbreviation":"Annu. Rev. Psychol.","note":"_eprint: https://doi.org/10.1146/annurev.psych.121208.131647\nPMID: 20822437","page":"23-48","source":"Annual Reviews","title":"The Neuroscience of Social Decision-Making","URL":"https://doi.org/10.1146/annurev.psych.121208.131647","volume":"62","author":[{"family":"Rilling","given":"James K."},{"family":"Sanfey","given":"Alan G."}],"accessed":{"date-parts":[["2023",5,9]]},"issued":{"date-parts":[["2011"]]}}}],"schema":"https://github.com/citation-style-language/schema/raw/master/csl-citation.json"} </w:instrText>
      </w:r>
      <w:r w:rsidRPr="009D776F">
        <w:rPr>
          <w:lang w:val="en-US"/>
        </w:rPr>
        <w:fldChar w:fldCharType="separate"/>
      </w:r>
      <w:r w:rsidR="004E4487" w:rsidRPr="004E4487">
        <w:rPr>
          <w:vertAlign w:val="superscript"/>
        </w:rPr>
        <w:t>[12,13]</w:t>
      </w:r>
      <w:r w:rsidRPr="009D776F">
        <w:rPr>
          <w:lang w:val="en-US"/>
        </w:rPr>
        <w:fldChar w:fldCharType="end"/>
      </w:r>
      <w:r w:rsidRPr="009D776F">
        <w:rPr>
          <w:lang w:val="en-US"/>
        </w:rPr>
        <w:t xml:space="preserve">. For instance, a deficit of empathy related </w:t>
      </w:r>
      <w:proofErr w:type="spellStart"/>
      <w:r w:rsidRPr="009D776F">
        <w:rPr>
          <w:lang w:val="en-US"/>
        </w:rPr>
        <w:t>aINS</w:t>
      </w:r>
      <w:proofErr w:type="spellEnd"/>
      <w:r w:rsidRPr="009D776F">
        <w:rPr>
          <w:lang w:val="en-US"/>
        </w:rPr>
        <w:t xml:space="preserve"> activity when processing information pertaining to outgroup compared to ingroup members has been suggested to underly single-generation intergroup bias </w:t>
      </w:r>
      <w:r w:rsidRPr="009D776F">
        <w:rPr>
          <w:lang w:val="en-US"/>
        </w:rPr>
        <w:fldChar w:fldCharType="begin"/>
      </w:r>
      <w:r w:rsidR="00132FD1">
        <w:rPr>
          <w:lang w:val="en-US"/>
        </w:rPr>
        <w:instrText xml:space="preserve"> ADDIN ZOTERO_ITEM CSL_CITATION {"citationID":"JtPOR6a0","properties":{"formattedCitation":"\\super [14\\uc0\\u8211{}17]\\nosupersub{}","plainCitation":"[14–17]","noteIndex":0},"citationItems":[{"id":6031,"uris":["http://zotero.org/users/9753568/items/V4H3W97N"],"itemData":{"id":6031,"type":"article-journal","abstract":"Recent advances in social neuroscience research have unveiled the neurophysiological correlates of race and intergroup processing. However, little is known about the neural mechanisms underlying intergroup empathy. Combining event-related fMRI with measurements of pupil dilation as an index of autonomic reactivity, we explored how race and group membership affect empathy-related responses. White and Black subjects were presented with video clips depicting white, black, and unfamiliar violet-skinned hands being either painfully penetrated by a syringe or being touched by a Q-tip. Both hemodynamic activity within areas known to be involved in the processing of first and third-person emotional experiences of pain, i.e., bilateral anterior insula, and autonomic reactivity were greater for the pain experienced by own-race compared to that of other-race and violet models. Interestingly, greater implicit racial bias predicted increased activity within the left anterior insula during the observation of own-race pain relative to other-race pain. Our findings highlight the close link between group-based segregation and empathic processing. Moreover, they demonstrate the relative influence of culturally acquired implicit attitudes and perceived similarity/familiarity with the target in shaping emotional responses to others' physical pain. Hum Brain Mapp 34:3168–3181, 2013. © 2012 Wiley Periodicals, Inc.","container-title":"Human Brain Mapping","DOI":"10.1002/hbm.22133","ISSN":"1097-0193","issue":"12","journalAbbreviation":"Hum. Brain Mapp.","language":"en","note":"_eprint: https://onlinelibrary.wiley.com/doi/pdf/10.1002/hbm.22133","page":"3168-3181","source":"Wiley Online Library","title":"Their pain is not our pain: Brain and autonomic correlates of empathic resonance with the pain of same and different race individuals","title-short":"Their pain is not our pain","URL":"https://onlinelibrary.wiley.com/doi/abs/10.1002/hbm.22133","volume":"34","author":[{"family":"Azevedo","given":"Ruben T."},{"family":"Macaluso","given":"Emiliano"},{"family":"Avenanti","given":"Alessio"},{"family":"Santangelo","given":"Valerio"},{"family":"Cazzato","given":"Valentina"},{"family":"Aglioti","given":"Salvatore Maria"}],"accessed":{"date-parts":[["2023",5,25]]},"issued":{"date-parts":[["2013"]]}}},{"id":6034,"uris":["http://zotero.org/users/9753568/items/KHSYKTI7"],"itemData":{"id":6034,"type":"article-journal","abstract":"Recent studies have shown that perceiving the pain of others activates brain regions in the observer associated with both somatosensory and affective-motivational aspects of pain, principally involving regions of the anterior cingulate and anterior insula cortex. The degree of these empathic neural responses is modulated by racial bias, such that stronger neural activation is elicited by observing pain in people of the same racial group compared with people of another racial group. The aim of the present study was to examine whether a more general social group category, other than race, could similarly modulate neural empathic responses and perhaps account for the apparent racial bias reported in previous studies. Using a minimal group paradigm, we assigned participants to one of two mixed-race teams. We use the term race to refer to the Chinese or Caucasian appearance of faces and whether the ethnic group represented was the same or different from the appearance of the participant' own face. Using fMRI, we measured neural empathic responses as participants observed members of their own group or other group, and members of their own race or other race, receiving either painful or non-painful touch. Participants showed clear group biases, with no significant effect of race, on behavioral measures of implicit (affective priming) and explicit group identification. Neural responses to observed pain in the anterior cingulate cortex, insula cortex, and somatosensory areas showed significantly greater activation when observing pain in own-race compared with other-race individuals, with no significant effect of minimal groups. These results suggest that racial bias in neural empathic responses is not influenced by minimal forms of group categorization, despite the clear association participants showed with in-group more than out-group members. We suggest that race may be an automatic and unconscious mechanism that drives the initial neural responses to observed pain in others.","container-title":"PLoS ONE","DOI":"10.1371/journal.pone.0084001","ISSN":"1932-6203","issue":"12","journalAbbreviation":"PLoS ONE","language":"en","note":"publisher: Public Library of Science","page":"e84001","source":"PLoS Journals","title":"Racial Bias in Neural Empathic Responses to Pain","URL":"https://journals.plos.org/plosone/article?id=10.1371/journal.pone.0084001","volume":"8","author":[{"family":"Contreras-Huerta","given":"Luis Sebastian"},{"family":"Baker","given":"Katharine S."},{"family":"Reynolds","given":"Katherine J."},{"family":"Batalha","given":"Luisa"},{"family":"Cunnington","given":"Ross"}],"accessed":{"date-parts":[["2023",5,25]]},"issued":{"date-parts":[["2013",12,23]]}}},{"id":322,"uris":["http://zotero.org/users/9753568/items/PUXAVNT9"],"itemData":{"id":322,"type":"article-journal","container-title":"Neuron","DOI":"10.1016/j.neuron.2010.09.003","ISSN":"0896-6273","issue":"1","journalAbbreviation":"Neuron","note":"publisher: Elsevier Inc.","page":"149-160","title":"Neural responses to ingroup and outgroup members' suffering predict individual differences in costly helping","URL":"http://dx.doi.org/10.1016/j.neuron.2010.09.003","volume":"68","author":[{"family":"Hein","given":"Grit"},{"family":"Silani","given":"Giorgia"},{"family":"Preuschoff","given":"Kerstin"},{"family":"Batson","given":"C Daniel"},{"family":"Singer","given":"Tania"}],"issued":{"date-parts":[["2010"]]}}},{"id":2491,"uris":["http://zotero.org/users/9753568/items/MD4D6F94"],"itemData":{"id":2491,"type":"article-journal","container-title":"Science","DOI":"10.1126/science.aac7992","issue":"6277","note":"publisher: American Association for the Advancement of Science","page":"1074-1078","source":"science.org (Atypon)","title":"The brain’s functional network architecture reveals human motives","URL":"https://www.science.org/doi/10.1126/science.aac7992","volume":"351","author":[{"family":"Hein","given":"Grit"},{"family":"Morishima","given":"Yosuke"},{"family":"Leiberg","given":"Susanne"},{"family":"Sul","given":"Sunhae"},{"family":"Fehr","given":"Ernst"}],"accessed":{"date-parts":[["2022",8,2]]},"issued":{"date-parts":[["2016",3,4]]}}}],"schema":"https://github.com/citation-style-language/schema/raw/master/csl-citation.json"} </w:instrText>
      </w:r>
      <w:r w:rsidRPr="009D776F">
        <w:rPr>
          <w:lang w:val="en-US"/>
        </w:rPr>
        <w:fldChar w:fldCharType="separate"/>
      </w:r>
      <w:r w:rsidR="004E4487" w:rsidRPr="004E4487">
        <w:rPr>
          <w:vertAlign w:val="superscript"/>
        </w:rPr>
        <w:t>[14–17]</w:t>
      </w:r>
      <w:r w:rsidRPr="009D776F">
        <w:rPr>
          <w:lang w:val="en-US"/>
        </w:rPr>
        <w:fldChar w:fldCharType="end"/>
      </w:r>
      <w:r w:rsidRPr="009D776F">
        <w:rPr>
          <w:lang w:val="en-US"/>
        </w:rPr>
        <w:t>. Therefore, one might speculate that greater TPJ</w:t>
      </w:r>
      <w:r w:rsidR="00F67A54" w:rsidRPr="009D776F">
        <w:rPr>
          <w:lang w:val="en-US"/>
        </w:rPr>
        <w:t>‑</w:t>
      </w:r>
      <w:proofErr w:type="spellStart"/>
      <w:r w:rsidRPr="009D776F">
        <w:rPr>
          <w:lang w:val="en-US"/>
        </w:rPr>
        <w:t>aINS</w:t>
      </w:r>
      <w:proofErr w:type="spellEnd"/>
      <w:r w:rsidRPr="009D776F">
        <w:rPr>
          <w:lang w:val="en-US"/>
        </w:rPr>
        <w:t xml:space="preserve"> connectivity represents greater engagement in empathic processes targeting future others, in parallel to future </w:t>
      </w:r>
      <w:proofErr w:type="gramStart"/>
      <w:r w:rsidRPr="009D776F">
        <w:rPr>
          <w:lang w:val="en-US"/>
        </w:rPr>
        <w:t>generation oriented</w:t>
      </w:r>
      <w:proofErr w:type="gramEnd"/>
      <w:r w:rsidRPr="009D776F">
        <w:rPr>
          <w:lang w:val="en-US"/>
        </w:rPr>
        <w:t xml:space="preserve"> perspective-taking processes supported by TPJ-DMPFC connectivity. This aligns with accounts suggesting dissociable and shared neural networks supporting empathy and perspective-taking, which regard the former as a more affective and the latter as a more cognitive form of putting oneself in others’ shoes </w:t>
      </w:r>
      <w:r w:rsidRPr="009D776F">
        <w:rPr>
          <w:lang w:val="en-US"/>
        </w:rPr>
        <w:fldChar w:fldCharType="begin"/>
      </w:r>
      <w:r w:rsidR="00132FD1">
        <w:rPr>
          <w:lang w:val="en-US"/>
        </w:rPr>
        <w:instrText xml:space="preserve"> ADDIN ZOTERO_ITEM CSL_CITATION {"citationID":"EtqRVcvx","properties":{"formattedCitation":"\\super [18\\uc0\\u8211{}20]\\nosupersub{}","plainCitation":"[18–20]","noteIndex":0},"citationItems":[{"id":"fi5aSgPl/fAnECc13","uris":["http://zotero.org/users/9753568/items/LD2KIMAH"],"itemData":{"id":834,"type":"article-journal","abstract":"Perspective-taking refers to the ability to recognize another person's point of view. Crucial to the development of interpersonal relationships and prosocial behavior, perspective-taking is closely linked to human empathy, and like empathy, perspective-taking is commonly subdivided into cognitive and affective components. While the two components of empathy have been frequently compared, the differences between cognitive and affective perspective-taking have been under-investigated in the cognitive neuroscience literature to date. Here, we define cognitive perspective-taking as the ability to infer an agent's thoughts or beliefs, and affective perspective-taking as the ability to infer an agent's feelings or emotions. In this paper, we review data from functional imaging studies in healthy adults as well as behavioral and structural imaging studies in patients with behavioral variant frontotemporal dementia in order to determine if there are distinct neural correlates for cognitive and affective perspective-taking. Data suggest that there are both shared and non-shared cognitive and anatomic substrates. For example, while both types of perspective-taking engage regions such as the temporoparietal junction, precuneus, and temporal poles, only affective perspective-taking engages regions within the limbic system and basal ganglia. Differences are also observed in prefrontal cortex: while affective perspective-taking engages ventromedial prefrontal cortex, cognitive perspective-taking engages dorsomedial prefrontal cortex and dorsolateral prefrontal cortex (DLPFC). To corroborate these findings, we also examine if cognitive and affective perspective-taking share the same relationship with executive functions. While it is clear that affective perspective-taking requires emotional substrates that are less prominent in cognitive perspective-taking, it remains unknown to what extent executive functions (including working memory, mental set switching, and inhibitory control) may contribute to each process. Overall results indicate that cognitive perspective-taking is dependent on executive functioning (particularly mental set switching), while affective perspective-taking is less so. We conclude with a critique of the current literature, with a focus on the different outcome measures used across studies and misconceptions due to imprecise terminology, as well as recommendations for future research.","container-title":"Frontiers in Neurology","DOI":"10.3389/fneur.2018.00491","ISSN":"1664-2295","note":"Citation Key: Healey2018","page":"491","title":"Cognitive and Affective Perspective-Taking: Evidence for Shared and Dissociable Anatomical Substrates","volume":"9","author":[{"family":"Healey","given":"Meghan L."},{"family":"Grossman","given":"Murray"}],"issued":{"date-parts":[["2018",6,25]]}}},{"id":1864,"uris":["http://zotero.org/users/9753568/items/R69AWD2C"],"itemData":{"id":1864,"type":"article-journal","abstract":"Along with the increased interest in and volume of social cognition research, there has been higher awareness of a lack of agreement on the concepts and taxonomy used to study social processes. Two central concepts in the field, empathy and Theory of Mind (ToM), have been identified as overlapping umbrella terms for different processes of limited convergence. Here, we review and integrate evidence of brain activation, brain organization, and behavior into a coherent model of social-cognitive processes. We start with a meta-analytic clustering of neuroimaging data across different social-cognitive tasks. Results show that understanding others’ mental states can be described by a multilevel model of hierarchical structure, similar to models in intelligence and personality research. A higher level describes more broad and abstract classes of functioning, whereas a lower one explains how functions are applied to concrete contexts given by particular stimulus and task formats. Specifically, the higher level of our model suggests 3 groups of neurocognitive processes: (a) predominantly cognitive processes, which are engaged when mentalizing requires self-generated cognition decoupled from the physical world; (b) more affective processes, which are engaged when we witness emotions in others based on shared emotional, motor, and somatosensory representations; (c) combined processes, which engage cognitive and affective functions in parallel. We discuss how these processes are explained by an underlying principal gradient of structural brain organization. Finally, we validate the model by a review of empathy and ToM task interrelations found in behavioral studies. (PsycInfo Database Record (c) 2021 APA, all rights reserved) Public Significance Statement—Empathy and Theory of Mind are important human capacities for understanding others. Here, we present a meta-analysis of neuroimaging data from 4,207 participants, which shows that these abilities can be deconstructed into specific and partially shared neurocognitive subprocesses. Our findings provide systematic, large-scale support for the hypothesis that understanding others’ mental states can be described by a multilevel model of hierarchical structure, similar to models in intelligence and personality research. (PsycInfo Database Record (c) 2021 APA, all rights reserved)","container-title":"Psychological Bulletin","DOI":"10.1037/bul0000303","ISSN":"19391455","issue":"3","journalAbbreviation":"Psychol. Bull.","note":"PMID: 33151703\npublisher: American Psychological Association","page":"293-327","title":"Toward a hierarchical model of social cognition: A neuroimaging meta-analysis and integrative review of empathy and theory of mind.","volume":"147","author":[{"family":"Schurz","given":"Matthias"},{"family":"Radua","given":"Joaquim"},{"family":"Tholen","given":"Matthias G."},{"family":"Maliske","given":"Lara"},{"family":"Margulies","given":"Daniel S."},{"family":"Mars","given":"Rogier B."},{"family":"Sallet","given":"Jerome"},{"family":"Kanske","given":"Philipp"}],"issued":{"date-parts":[["2021"]]}}},{"id":6047,"uris":["http://zotero.org/users/9753568/items/CAVT7RJM"],"itemData":{"id":6047,"type":"article-journal","abstract":"Humans have the capacity to share others' emotions, be they positive or negative. Elicited by the observed or imagined emotion of another person, an observer develops a similar emotional state herself. This capacity, empathy, is one of the pillars of social understanding and interaction as it creates a representation of another's inner, mental state. Empathy needs to be dissociated from other social emotions and, crucially, also from cognitive mechanisms of understanding others, the ability to take others' perspective. Here, we describe the conceptual distinctions of these constructs and review behavioral and neural evidence that dissociates them. The main focus of the present review lies on the intraindividual changes in empathy and perspective-taking across the lifespan and on interindividual differences on subclinical and clinical levels. The data show that empathy and perspective-taking recruit distinct neural circuits and can be discerned already during early and throughout adult development. Both capacities also vary substantially between situations and people. Differences can be systematically related to situational characteristics as well as personality traits and mental disorders. The clear distinction of affect sharing from other social emotions like compassion and from cognitive perspective-taking, argues for a clear-cut terminology to describe these constructs. In our view, this speaks against using empathy as an umbrella term encompassing all affective and cognitive routes to understanding others. Unifying the way we speak about these phenomena will help to further research on their underlying mechanisms, psychopathological alterations, and plasticity in training and therapy.","container-title":"Frontiers in Psychiatry","DOI":"10.3389/fpsyt.2019.00126","ISSN":"1664-0640","journalAbbreviation":"Front. Psychiatry","source":"Frontiers","title":"Dissociating Empathy From Perspective-Taking: Evidence From Intra- and Inter-Individual Differences Research","title-short":"Dissociating Empathy From Perspective-Taking","URL":"https://www.frontiersin.org/articles/10.3389/fpsyt.2019.00126","volume":"10","author":[{"family":"Stietz","given":"Julia"},{"family":"Jauk","given":"Emanuel"},{"family":"Krach","given":"Sören"},{"family":"Kanske","given":"Philipp"}],"accessed":{"date-parts":[["2023",5,25]]},"issued":{"date-parts":[["2019"]]}}}],"schema":"https://github.com/citation-style-language/schema/raw/master/csl-citation.json"} </w:instrText>
      </w:r>
      <w:r w:rsidRPr="009D776F">
        <w:rPr>
          <w:lang w:val="en-US"/>
        </w:rPr>
        <w:fldChar w:fldCharType="separate"/>
      </w:r>
      <w:r w:rsidR="004E4487" w:rsidRPr="004E4487">
        <w:rPr>
          <w:vertAlign w:val="superscript"/>
        </w:rPr>
        <w:t>[18–20]</w:t>
      </w:r>
      <w:r w:rsidRPr="009D776F">
        <w:rPr>
          <w:lang w:val="en-US"/>
        </w:rPr>
        <w:fldChar w:fldCharType="end"/>
      </w:r>
      <w:r w:rsidRPr="009D776F">
        <w:rPr>
          <w:lang w:val="en-US"/>
        </w:rPr>
        <w:t>.</w:t>
      </w:r>
    </w:p>
    <w:p w14:paraId="6D4D1EF4" w14:textId="3B100702" w:rsidR="00F67A54" w:rsidRPr="009D776F" w:rsidRDefault="003B3B59" w:rsidP="00B21ECF">
      <w:pPr>
        <w:spacing w:line="360" w:lineRule="auto"/>
        <w:rPr>
          <w:lang w:val="en-US"/>
        </w:rPr>
      </w:pPr>
      <w:r w:rsidRPr="009D776F">
        <w:rPr>
          <w:lang w:val="en-US"/>
        </w:rPr>
        <w:t xml:space="preserve">The HC is known to be crucially involved not only in forming and recalling episodic memories but also in mentally simulating future events, which has been argued to play an important role in deliberating over intertemporal trade-offs </w:t>
      </w:r>
      <w:r w:rsidRPr="009D776F">
        <w:rPr>
          <w:lang w:val="en-US"/>
        </w:rPr>
        <w:fldChar w:fldCharType="begin"/>
      </w:r>
      <w:r w:rsidR="00132FD1">
        <w:rPr>
          <w:lang w:val="en-US"/>
        </w:rPr>
        <w:instrText xml:space="preserve"> ADDIN ZOTERO_ITEM CSL_CITATION {"citationID":"asvTfCCK","properties":{"formattedCitation":"\\super [21,22]\\nosupersub{}","plainCitation":"[21,22]","noteIndex":0},"citationItems":[{"id":2502,"uris":["http://zotero.org/users/9753568/items/RF5GBV67"],"itemData":{"id":2502,"type":"article-journal","abstract":"Many fundamental choices in life are intertemporal: they involve trade-offs between sooner and later outcomes. In recent years there has been a surge of interest into how people make intertemporal decisions, given that such decisions are ubiquitous in everyday life and central in domains from substance use to climate change action. While it is clear that people make decisions according to rules, intuitions and habits, they also commonly deliberate over their options, thinking through potential outcomes and reflecting on their own preferences. In this Perspective, we bring to bear recent research into the higher-order capacities that underpin deliberation—particularly those that enable people to think about the future (prospection) and their own thinking (metacognition)—to shed light on intertemporal decision-making. We show how a greater appreciation for these mechanisms of deliberation promises to advance our understanding of intertemporal decision-making and unify a wide range of otherwise disparate choice phenomena.","container-title":"Nature Human Behaviour","DOI":"10.1038/s41562-020-0834-9","ISSN":"2397-3374","issue":"3","journalAbbreviation":"Nat. Hum. Behav.","language":"en","license":"2020 Springer Nature Limited","page":"238-247","source":"www.nature.com","title":"Deliberating trade-offs with the future","URL":"https://www.nature.com/articles/s41562-020-0834-9","volume":"4","author":[{"family":"Bulley","given":"Adam"},{"family":"Schacter","given":"Daniel L."}],"accessed":{"date-parts":[["2022",8,2]]},"issued":{"date-parts":[["2020",3]]}}},{"id":6017,"uris":["http://zotero.org/users/9753568/items/UPFTJ8WL"],"itemData":{"id":6017,"type":"article-journal","abstract":"During the past few years, there has been a dramatic increase in research examining the role of memory in imagination and future thinking. This work has revealed striking similarities between remembering the past and imagining or simulating the future, including the finding that a common brain network underlies both memory and imagination. Here, we discuss a number of key points that have emerged during recent years, focusing in particular on the importance of distinguishing between temporal and nontemporal factors in analyses of memory and imagination, the nature of differences between remembering the past and imagining the future, the identification of component processes that comprise the default network supporting memory-based simulations, and the finding that this network can couple flexibly with other networks to support complex goal-directed simulations. This growing area of research has broadened our conception of memory by highlighting the many ways in which memory supports adaptive functioning.","container-title":"Neuron","DOI":"10.1016/j.neuron.2012.11.001","ISSN":"0896-6273","issue":"4","journalAbbreviation":"Neuron","language":"en","page":"677-694","source":"ScienceDirect","title":"The Future of Memory: Remembering, Imagining, and the Brain","title-short":"The Future of Memory","URL":"https://www.sciencedirect.com/science/article/pii/S0896627312009919","volume":"76","author":[{"family":"Schacter","given":"Daniel L."},{"family":"Addis","given":"Donna Rose"},{"family":"Hassabis","given":"Demis"},{"family":"Martin","given":"Victoria C."},{"family":"Spreng","given":"R. Nathan"},{"family":"Szpunar","given":"Karl K."}],"accessed":{"date-parts":[["2023",5,24]]},"issued":{"date-parts":[["2012",11,21]]}}}],"schema":"https://github.com/citation-style-language/schema/raw/master/csl-citation.json"} </w:instrText>
      </w:r>
      <w:r w:rsidRPr="009D776F">
        <w:rPr>
          <w:lang w:val="en-US"/>
        </w:rPr>
        <w:fldChar w:fldCharType="separate"/>
      </w:r>
      <w:r w:rsidR="004E4487" w:rsidRPr="004E4487">
        <w:rPr>
          <w:vertAlign w:val="superscript"/>
        </w:rPr>
        <w:t>[21,22]</w:t>
      </w:r>
      <w:r w:rsidRPr="009D776F">
        <w:rPr>
          <w:lang w:val="en-US"/>
        </w:rPr>
        <w:fldChar w:fldCharType="end"/>
      </w:r>
      <w:r w:rsidRPr="009D776F">
        <w:rPr>
          <w:lang w:val="en-US"/>
        </w:rPr>
        <w:t>. More specifically, a recent study found that HC activity was related to prospective thinking about daily pro-</w:t>
      </w:r>
      <w:r w:rsidRPr="009D776F">
        <w:rPr>
          <w:lang w:val="en-US"/>
        </w:rPr>
        <w:lastRenderedPageBreak/>
        <w:t xml:space="preserve">environmental behavior, possibly by supporting the simulation of sustainable behavior based on episodic memories </w:t>
      </w:r>
      <w:r w:rsidRPr="009D776F">
        <w:rPr>
          <w:lang w:val="en-US"/>
        </w:rPr>
        <w:fldChar w:fldCharType="begin"/>
      </w:r>
      <w:r w:rsidR="00132FD1">
        <w:rPr>
          <w:lang w:val="en-US"/>
        </w:rPr>
        <w:instrText xml:space="preserve"> ADDIN ZOTERO_ITEM CSL_CITATION {"citationID":"cfzz48SE","properties":{"formattedCitation":"\\super [23]\\nosupersub{}","plainCitation":"[23]","noteIndex":0},"citationItems":[{"id":2265,"uris":["http://zotero.org/users/9753568/items/DITITC48"],"itemData":{"id":2265,"type":"article-journal","abstract":"The preservation of our environment requires sustainable ways of thinking and living. Here, we aimed to explore the core network of brain regions involved in the prospective thinking about (un)sustainable behaviours. Using a neuroimaging cue-exposure paradigm, we requested participants (n = 86) to report behaviours that were the most feasible for them to implement (sustainable behaviour) or diminish (unsustainable behaviour) in the future. We find that increasing sustainable behaviours was perceived to be more feasible than reducing unsustainable ones. Consistent with the role of the ventromedial prefrontal cortex and hippocampus in providing access to new representations of past behaviours, we observed stronger activation of these regions when picturing an increase in sustainable behaviours. Critically, simulating the reduction of unsustainable behaviours triggered activation within the right dorsolateral prefrontal cortex (a key region for inhibitory-control processes), which was negatively associated with hippocampal activation (a key region for memory). These findings suggest that the dorsolateral prefrontal cortex downregulates brain regions that support memory retrieval of unsustainable behaviours. This mechanism could inhibit the access to episodic details associated with unsustainable behaviours and in turn allow for prospective thinking of sustainable behaviours. These findings provide an initial step towards a better understanding of the brain networks that are involved in the adoption of sustainable habits.","container-title":"Nature Sustainability","DOI":"10.1038/s41893-020-00658-3","ISSN":"2398-9629","issue":"5","journalAbbreviation":"Nat. Sustain.","note":"Citation Key: Brevers2021","page":"433-439","title":"Brain mechanisms underlying prospective thinking of sustainable behaviours","URL":"https://doi.org/10.1038/s41893-020-00658-3","volume":"4","author":[{"family":"Brevers","given":"Damien"},{"family":"Baeken","given":"Chris"},{"family":"Maurage","given":"Pierre"},{"family":"Sescousse","given":"Guillaume"},{"family":"Vögele","given":"Claus"},{"family":"Billieux","given":"Joël"}],"issued":{"date-parts":[["2021"]]}}}],"schema":"https://github.com/citation-style-language/schema/raw/master/csl-citation.json"} </w:instrText>
      </w:r>
      <w:r w:rsidRPr="009D776F">
        <w:rPr>
          <w:lang w:val="en-US"/>
        </w:rPr>
        <w:fldChar w:fldCharType="separate"/>
      </w:r>
      <w:r w:rsidR="004E4487" w:rsidRPr="004E4487">
        <w:rPr>
          <w:vertAlign w:val="superscript"/>
        </w:rPr>
        <w:t>[23]</w:t>
      </w:r>
      <w:r w:rsidRPr="009D776F">
        <w:rPr>
          <w:lang w:val="en-US"/>
        </w:rPr>
        <w:fldChar w:fldCharType="end"/>
      </w:r>
      <w:r w:rsidRPr="009D776F">
        <w:rPr>
          <w:lang w:val="en-US"/>
        </w:rPr>
        <w:t xml:space="preserve">. In line with recent theoretical considerations attributing a role of prospective thinking and its neural implementation for sustainable behavior </w:t>
      </w:r>
      <w:r w:rsidRPr="009D776F">
        <w:rPr>
          <w:lang w:val="en-US"/>
        </w:rPr>
        <w:fldChar w:fldCharType="begin"/>
      </w:r>
      <w:r w:rsidR="00132FD1">
        <w:rPr>
          <w:lang w:val="en-US"/>
        </w:rPr>
        <w:instrText xml:space="preserve"> ADDIN ZOTERO_ITEM CSL_CITATION {"citationID":"Ha2DHAKv","properties":{"formattedCitation":"\\super [24]\\nosupersub{}","plainCitation":"[24]","noteIndex":0},"citationItems":[{"id":"fi5aSgPl/nLm5xUb0","uris":["http://zotero.org/users/9753568/items/QT78TJ3L"],"itemData":{"id":742,"type":"article-journal","abstract":"Intergenerational sustainability is an existential problem for humans, and coping with this issue requires large-scale cooperation extended across generations. However, recent empirical evidence suggests that peopleâ€™s concern for future generations is typically low, which is rooted from humanâ€™s cognitive biases (e.g., temporal discounting and bounded empathy) and possibly exacerbated by modern social systems depreciating future generationsâ€™ rights and voices. To achieve sustainable society, we need to design and implement novel social institutions that leverage our concern for future generations. In this paper, we discuss how neuroscience can tackle this fundamental challenge in collaboration with other disciplines. We review psychological factors and neural substrates that may underlie decision-making regarding intergenerational sustainability. We also propose empirical approaches to study neural bases of intergenerationally-sustainable decision-making. Notably, neuroimaging research has potential to unveil â€œhiddenâ€ neurobiological processes that are difficult to identify by behavioral observations alone. In addition, neural data can be used to predict real-world outcomes, which complements behavioral and self-report measures that may not always reflect true motives behind decisions. Understanding the neurocognitive mechanisms would provide insights into effective institutions that promote concern for future generations. We prospect that future neuroscience research will accumulate evidence from both laboratory and field experiments, thereby contributing to policy making and the transformation toward sustainable society.","issue":"SDES-2020-11","note":"publisher: Kochi University of Technology, School of Economics and Management","title":"How can neuroscience contribute to the science of intergenerational sustainability?","URL":"https://EconPapers.repec.org/RePEc:kch:wpaper:sdes-2020-11","author":[{"family":"Aoki","given":"Ryuta"},{"family":"Ito","given":"Ayahito"},{"family":"Izuma","given":"Keise"},{"family":"Saijo","given":"Tatsuyoshi"}],"issued":{"date-parts":[["2020"]]}}}],"schema":"https://github.com/citation-style-language/schema/raw/master/csl-citation.json"} </w:instrText>
      </w:r>
      <w:r w:rsidRPr="009D776F">
        <w:rPr>
          <w:lang w:val="en-US"/>
        </w:rPr>
        <w:fldChar w:fldCharType="separate"/>
      </w:r>
      <w:r w:rsidR="004E4487" w:rsidRPr="004E4487">
        <w:rPr>
          <w:vertAlign w:val="superscript"/>
        </w:rPr>
        <w:t>[24]</w:t>
      </w:r>
      <w:r w:rsidRPr="009D776F">
        <w:rPr>
          <w:lang w:val="en-US"/>
        </w:rPr>
        <w:fldChar w:fldCharType="end"/>
      </w:r>
      <w:r w:rsidRPr="009D776F">
        <w:rPr>
          <w:lang w:val="en-US"/>
        </w:rPr>
        <w:t>, increased TPJ-HC connectivity might enable individuals to more vividly simulate prospective events affecting future others, aiding intergenerational perspective-taking and ultimately promoting sustainable behavior. Future studies more closely focusing on these additional potential processes (</w:t>
      </w:r>
      <w:r w:rsidR="001D2497">
        <w:rPr>
          <w:lang w:val="en-US"/>
        </w:rPr>
        <w:t>affective processes/</w:t>
      </w:r>
      <w:r w:rsidRPr="009D776F">
        <w:rPr>
          <w:lang w:val="en-US"/>
        </w:rPr>
        <w:t xml:space="preserve">empathy and prospective thinking) could </w:t>
      </w:r>
      <w:r w:rsidR="009D776F">
        <w:rPr>
          <w:lang w:val="en-US"/>
        </w:rPr>
        <w:t>broaden</w:t>
      </w:r>
      <w:r w:rsidRPr="009D776F">
        <w:rPr>
          <w:lang w:val="en-US"/>
        </w:rPr>
        <w:t xml:space="preserve"> our understanding of the neural processes driving interindividual differences in intergenerational sustainable behavior.</w:t>
      </w:r>
      <w:r w:rsidR="00F67A54" w:rsidRPr="009D776F">
        <w:rPr>
          <w:lang w:val="en-US"/>
        </w:rPr>
        <w:br w:type="page"/>
      </w:r>
    </w:p>
    <w:p w14:paraId="6A5FAB47" w14:textId="733AB13C" w:rsidR="00445F61" w:rsidRDefault="00F67A54" w:rsidP="00A60B13">
      <w:pPr>
        <w:pStyle w:val="Heading1"/>
        <w:jc w:val="left"/>
      </w:pPr>
      <w:r w:rsidRPr="009D776F">
        <w:lastRenderedPageBreak/>
        <w:t>References</w:t>
      </w:r>
    </w:p>
    <w:p w14:paraId="45AF365D" w14:textId="77777777" w:rsidR="00132FD1" w:rsidRPr="00132FD1" w:rsidRDefault="00445F61" w:rsidP="00EE79D8">
      <w:pPr>
        <w:pStyle w:val="Bibliography"/>
        <w:spacing w:line="360" w:lineRule="auto"/>
      </w:pPr>
      <w:r>
        <w:rPr>
          <w:lang w:val="en-US"/>
        </w:rPr>
        <w:fldChar w:fldCharType="begin"/>
      </w:r>
      <w:r w:rsidR="00B93BC3">
        <w:rPr>
          <w:lang w:val="en-US"/>
        </w:rPr>
        <w:instrText xml:space="preserve"> ADDIN ZOTERO_BIBL {"uncited":[],"omitted":[],"custom":[]} CSL_BIBLIOGRAPHY </w:instrText>
      </w:r>
      <w:r>
        <w:rPr>
          <w:lang w:val="en-US"/>
        </w:rPr>
        <w:fldChar w:fldCharType="separate"/>
      </w:r>
      <w:r w:rsidR="00132FD1" w:rsidRPr="00132FD1">
        <w:t>1.</w:t>
      </w:r>
      <w:r w:rsidR="00132FD1" w:rsidRPr="00132FD1">
        <w:tab/>
        <w:t xml:space="preserve">Steg, L., </w:t>
      </w:r>
      <w:proofErr w:type="spellStart"/>
      <w:r w:rsidR="00132FD1" w:rsidRPr="00132FD1">
        <w:t>Perlaviciute</w:t>
      </w:r>
      <w:proofErr w:type="spellEnd"/>
      <w:r w:rsidR="00132FD1" w:rsidRPr="00132FD1">
        <w:t xml:space="preserve">, G., van der </w:t>
      </w:r>
      <w:proofErr w:type="spellStart"/>
      <w:r w:rsidR="00132FD1" w:rsidRPr="00132FD1">
        <w:t>Werff</w:t>
      </w:r>
      <w:proofErr w:type="spellEnd"/>
      <w:r w:rsidR="00132FD1" w:rsidRPr="00132FD1">
        <w:t xml:space="preserve">, E. &amp; </w:t>
      </w:r>
      <w:proofErr w:type="spellStart"/>
      <w:r w:rsidR="00132FD1" w:rsidRPr="00132FD1">
        <w:t>Lurvink</w:t>
      </w:r>
      <w:proofErr w:type="spellEnd"/>
      <w:r w:rsidR="00132FD1" w:rsidRPr="00132FD1">
        <w:t xml:space="preserve">, J. The Significance of Hedonic Values for Environmentally Relevant Attitudes, Preferences, and Actions. </w:t>
      </w:r>
      <w:r w:rsidR="00132FD1" w:rsidRPr="00132FD1">
        <w:rPr>
          <w:i/>
          <w:iCs/>
        </w:rPr>
        <w:t xml:space="preserve">Environ. </w:t>
      </w:r>
      <w:proofErr w:type="spellStart"/>
      <w:r w:rsidR="00132FD1" w:rsidRPr="00132FD1">
        <w:rPr>
          <w:i/>
          <w:iCs/>
        </w:rPr>
        <w:t>Behav</w:t>
      </w:r>
      <w:proofErr w:type="spellEnd"/>
      <w:r w:rsidR="00132FD1" w:rsidRPr="00132FD1">
        <w:rPr>
          <w:i/>
          <w:iCs/>
        </w:rPr>
        <w:t>.</w:t>
      </w:r>
      <w:r w:rsidR="00132FD1" w:rsidRPr="00132FD1">
        <w:t xml:space="preserve"> </w:t>
      </w:r>
      <w:r w:rsidR="00132FD1" w:rsidRPr="00132FD1">
        <w:rPr>
          <w:b/>
          <w:bCs/>
        </w:rPr>
        <w:t>46</w:t>
      </w:r>
      <w:r w:rsidR="00132FD1" w:rsidRPr="00132FD1">
        <w:t>, 163–192 (2014).</w:t>
      </w:r>
    </w:p>
    <w:p w14:paraId="6DC574A9" w14:textId="77777777" w:rsidR="00132FD1" w:rsidRPr="00132FD1" w:rsidRDefault="00132FD1" w:rsidP="00EE79D8">
      <w:pPr>
        <w:pStyle w:val="Bibliography"/>
        <w:spacing w:line="360" w:lineRule="auto"/>
      </w:pPr>
      <w:r w:rsidRPr="00132FD1">
        <w:t>2.</w:t>
      </w:r>
      <w:r w:rsidRPr="00132FD1">
        <w:tab/>
      </w:r>
      <w:proofErr w:type="spellStart"/>
      <w:r w:rsidRPr="00132FD1">
        <w:t>Gianotti</w:t>
      </w:r>
      <w:proofErr w:type="spellEnd"/>
      <w:r w:rsidRPr="00132FD1">
        <w:t xml:space="preserve">, L. R. R., Nash, K., Baumgartner, T., </w:t>
      </w:r>
      <w:proofErr w:type="spellStart"/>
      <w:r w:rsidRPr="00132FD1">
        <w:t>Dahinden</w:t>
      </w:r>
      <w:proofErr w:type="spellEnd"/>
      <w:r w:rsidRPr="00132FD1">
        <w:t xml:space="preserve">, F. M. &amp; </w:t>
      </w:r>
      <w:proofErr w:type="spellStart"/>
      <w:r w:rsidRPr="00132FD1">
        <w:t>Knoch</w:t>
      </w:r>
      <w:proofErr w:type="spellEnd"/>
      <w:r w:rsidRPr="00132FD1">
        <w:t xml:space="preserve">, D. Neural signatures of different </w:t>
      </w:r>
      <w:proofErr w:type="spellStart"/>
      <w:r w:rsidRPr="00132FD1">
        <w:t>behavioral</w:t>
      </w:r>
      <w:proofErr w:type="spellEnd"/>
      <w:r w:rsidRPr="00132FD1">
        <w:t xml:space="preserve"> types in fairness norm compliance. </w:t>
      </w:r>
      <w:r w:rsidRPr="00132FD1">
        <w:rPr>
          <w:i/>
          <w:iCs/>
        </w:rPr>
        <w:t>Sci. Rep.</w:t>
      </w:r>
      <w:r w:rsidRPr="00132FD1">
        <w:t xml:space="preserve"> </w:t>
      </w:r>
      <w:r w:rsidRPr="00132FD1">
        <w:rPr>
          <w:b/>
          <w:bCs/>
        </w:rPr>
        <w:t>8</w:t>
      </w:r>
      <w:r w:rsidRPr="00132FD1">
        <w:t>, 10513 (2018).</w:t>
      </w:r>
    </w:p>
    <w:p w14:paraId="4B19604B" w14:textId="77777777" w:rsidR="00132FD1" w:rsidRPr="00132FD1" w:rsidRDefault="00132FD1" w:rsidP="00EE79D8">
      <w:pPr>
        <w:pStyle w:val="Bibliography"/>
        <w:spacing w:line="360" w:lineRule="auto"/>
      </w:pPr>
      <w:r w:rsidRPr="00132FD1">
        <w:t>3.</w:t>
      </w:r>
      <w:r w:rsidRPr="00132FD1">
        <w:tab/>
      </w:r>
      <w:proofErr w:type="spellStart"/>
      <w:r w:rsidRPr="00132FD1">
        <w:t>Hackel</w:t>
      </w:r>
      <w:proofErr w:type="spellEnd"/>
      <w:r w:rsidRPr="00132FD1">
        <w:t xml:space="preserve">, L. M., Wills, J. A. &amp; Van </w:t>
      </w:r>
      <w:proofErr w:type="spellStart"/>
      <w:r w:rsidRPr="00132FD1">
        <w:t>Bavel</w:t>
      </w:r>
      <w:proofErr w:type="spellEnd"/>
      <w:r w:rsidRPr="00132FD1">
        <w:t xml:space="preserve">, J. J. Shifting prosocial intuitions: neurocognitive evidence for a value-based account of group-based cooperation. </w:t>
      </w:r>
      <w:r w:rsidRPr="00132FD1">
        <w:rPr>
          <w:i/>
          <w:iCs/>
        </w:rPr>
        <w:t xml:space="preserve">Soc. </w:t>
      </w:r>
      <w:proofErr w:type="spellStart"/>
      <w:r w:rsidRPr="00132FD1">
        <w:rPr>
          <w:i/>
          <w:iCs/>
        </w:rPr>
        <w:t>Cogn</w:t>
      </w:r>
      <w:proofErr w:type="spellEnd"/>
      <w:r w:rsidRPr="00132FD1">
        <w:rPr>
          <w:i/>
          <w:iCs/>
        </w:rPr>
        <w:t xml:space="preserve">. Affect. </w:t>
      </w:r>
      <w:proofErr w:type="spellStart"/>
      <w:r w:rsidRPr="00132FD1">
        <w:rPr>
          <w:i/>
          <w:iCs/>
        </w:rPr>
        <w:t>Neurosci</w:t>
      </w:r>
      <w:proofErr w:type="spellEnd"/>
      <w:r w:rsidRPr="00132FD1">
        <w:rPr>
          <w:i/>
          <w:iCs/>
        </w:rPr>
        <w:t>.</w:t>
      </w:r>
      <w:r w:rsidRPr="00132FD1">
        <w:t xml:space="preserve"> </w:t>
      </w:r>
      <w:r w:rsidRPr="00132FD1">
        <w:rPr>
          <w:b/>
          <w:bCs/>
        </w:rPr>
        <w:t>15</w:t>
      </w:r>
      <w:r w:rsidRPr="00132FD1">
        <w:t>, 371–381 (2020).</w:t>
      </w:r>
    </w:p>
    <w:p w14:paraId="2790027A" w14:textId="77777777" w:rsidR="00132FD1" w:rsidRPr="00132FD1" w:rsidRDefault="00132FD1" w:rsidP="00EE79D8">
      <w:pPr>
        <w:pStyle w:val="Bibliography"/>
        <w:spacing w:line="360" w:lineRule="auto"/>
      </w:pPr>
      <w:r w:rsidRPr="00132FD1">
        <w:t>4.</w:t>
      </w:r>
      <w:r w:rsidRPr="00132FD1">
        <w:tab/>
        <w:t xml:space="preserve">Hampton, A. N., </w:t>
      </w:r>
      <w:proofErr w:type="spellStart"/>
      <w:r w:rsidRPr="00132FD1">
        <w:t>Bossaerts</w:t>
      </w:r>
      <w:proofErr w:type="spellEnd"/>
      <w:r w:rsidRPr="00132FD1">
        <w:t xml:space="preserve">, P. &amp; </w:t>
      </w:r>
      <w:proofErr w:type="spellStart"/>
      <w:r w:rsidRPr="00132FD1">
        <w:t>O’Doherty</w:t>
      </w:r>
      <w:proofErr w:type="spellEnd"/>
      <w:r w:rsidRPr="00132FD1">
        <w:t xml:space="preserve">, J. P. Neural correlates of mentalizing-related computations during strategic interactions in humans. </w:t>
      </w:r>
      <w:r w:rsidRPr="00132FD1">
        <w:rPr>
          <w:i/>
          <w:iCs/>
        </w:rPr>
        <w:t>PNAS</w:t>
      </w:r>
      <w:r w:rsidRPr="00132FD1">
        <w:t xml:space="preserve"> </w:t>
      </w:r>
      <w:r w:rsidRPr="00132FD1">
        <w:rPr>
          <w:b/>
          <w:bCs/>
        </w:rPr>
        <w:t>105</w:t>
      </w:r>
      <w:r w:rsidRPr="00132FD1">
        <w:t>, 6741–6746 (2008).</w:t>
      </w:r>
    </w:p>
    <w:p w14:paraId="5ABBC501" w14:textId="77777777" w:rsidR="00132FD1" w:rsidRPr="00132FD1" w:rsidRDefault="00132FD1" w:rsidP="00EE79D8">
      <w:pPr>
        <w:pStyle w:val="Bibliography"/>
        <w:spacing w:line="360" w:lineRule="auto"/>
      </w:pPr>
      <w:r w:rsidRPr="00132FD1">
        <w:t>5.</w:t>
      </w:r>
      <w:r w:rsidRPr="00132FD1">
        <w:tab/>
        <w:t xml:space="preserve">Hill, C. A. </w:t>
      </w:r>
      <w:r w:rsidRPr="00132FD1">
        <w:rPr>
          <w:i/>
          <w:iCs/>
        </w:rPr>
        <w:t>et al.</w:t>
      </w:r>
      <w:r w:rsidRPr="00132FD1">
        <w:t xml:space="preserve"> A causal account of the brain network computations underlying strategic social </w:t>
      </w:r>
      <w:proofErr w:type="spellStart"/>
      <w:r w:rsidRPr="00132FD1">
        <w:t>behavior</w:t>
      </w:r>
      <w:proofErr w:type="spellEnd"/>
      <w:r w:rsidRPr="00132FD1">
        <w:t xml:space="preserve">. </w:t>
      </w:r>
      <w:r w:rsidRPr="00132FD1">
        <w:rPr>
          <w:i/>
          <w:iCs/>
        </w:rPr>
        <w:t xml:space="preserve">Nat. </w:t>
      </w:r>
      <w:proofErr w:type="spellStart"/>
      <w:r w:rsidRPr="00132FD1">
        <w:rPr>
          <w:i/>
          <w:iCs/>
        </w:rPr>
        <w:t>Neurosci</w:t>
      </w:r>
      <w:proofErr w:type="spellEnd"/>
      <w:r w:rsidRPr="00132FD1">
        <w:rPr>
          <w:i/>
          <w:iCs/>
        </w:rPr>
        <w:t>.</w:t>
      </w:r>
      <w:r w:rsidRPr="00132FD1">
        <w:t xml:space="preserve"> </w:t>
      </w:r>
      <w:r w:rsidRPr="00132FD1">
        <w:rPr>
          <w:b/>
          <w:bCs/>
        </w:rPr>
        <w:t>20</w:t>
      </w:r>
      <w:r w:rsidRPr="00132FD1">
        <w:t>, 1142–1149 (2017).</w:t>
      </w:r>
    </w:p>
    <w:p w14:paraId="7081AA87" w14:textId="77777777" w:rsidR="00132FD1" w:rsidRPr="00132FD1" w:rsidRDefault="00132FD1" w:rsidP="00EE79D8">
      <w:pPr>
        <w:pStyle w:val="Bibliography"/>
        <w:spacing w:line="360" w:lineRule="auto"/>
      </w:pPr>
      <w:r w:rsidRPr="00132FD1">
        <w:t>6.</w:t>
      </w:r>
      <w:r w:rsidRPr="00132FD1">
        <w:tab/>
        <w:t xml:space="preserve">Pierce, J. R., Kilduff, G. J., Galinsky, A. D. &amp; </w:t>
      </w:r>
      <w:proofErr w:type="spellStart"/>
      <w:r w:rsidRPr="00132FD1">
        <w:t>Sivanathan</w:t>
      </w:r>
      <w:proofErr w:type="spellEnd"/>
      <w:r w:rsidRPr="00132FD1">
        <w:t xml:space="preserve">, N. From Glue to Gasoline: How Competition Turns Perspective Takers Unethical. </w:t>
      </w:r>
      <w:r w:rsidRPr="00132FD1">
        <w:rPr>
          <w:i/>
          <w:iCs/>
        </w:rPr>
        <w:t>Psychol. Sci.</w:t>
      </w:r>
      <w:r w:rsidRPr="00132FD1">
        <w:t xml:space="preserve"> </w:t>
      </w:r>
      <w:r w:rsidRPr="00132FD1">
        <w:rPr>
          <w:b/>
          <w:bCs/>
        </w:rPr>
        <w:t>24</w:t>
      </w:r>
      <w:r w:rsidRPr="00132FD1">
        <w:t>, 1986–1994 (2013).</w:t>
      </w:r>
    </w:p>
    <w:p w14:paraId="3977DDDA" w14:textId="77777777" w:rsidR="00132FD1" w:rsidRPr="00132FD1" w:rsidRDefault="00132FD1" w:rsidP="00EE79D8">
      <w:pPr>
        <w:pStyle w:val="Bibliography"/>
        <w:spacing w:line="360" w:lineRule="auto"/>
      </w:pPr>
      <w:r w:rsidRPr="00132FD1">
        <w:t>7.</w:t>
      </w:r>
      <w:r w:rsidRPr="00132FD1">
        <w:tab/>
      </w:r>
      <w:proofErr w:type="spellStart"/>
      <w:r w:rsidRPr="00132FD1">
        <w:t>Sassenrath</w:t>
      </w:r>
      <w:proofErr w:type="spellEnd"/>
      <w:r w:rsidRPr="00132FD1">
        <w:t xml:space="preserve">, C., </w:t>
      </w:r>
      <w:proofErr w:type="spellStart"/>
      <w:r w:rsidRPr="00132FD1">
        <w:t>Vorauer</w:t>
      </w:r>
      <w:proofErr w:type="spellEnd"/>
      <w:r w:rsidRPr="00132FD1">
        <w:t xml:space="preserve">, J. D. &amp; Hodges, S. D. The link between perspective-taking and </w:t>
      </w:r>
      <w:proofErr w:type="spellStart"/>
      <w:r w:rsidRPr="00132FD1">
        <w:t>prosociality</w:t>
      </w:r>
      <w:proofErr w:type="spellEnd"/>
      <w:r w:rsidRPr="00132FD1">
        <w:t xml:space="preserve"> — Not as universal as you might think. </w:t>
      </w:r>
      <w:proofErr w:type="spellStart"/>
      <w:r w:rsidRPr="00132FD1">
        <w:rPr>
          <w:i/>
          <w:iCs/>
        </w:rPr>
        <w:t>Curr</w:t>
      </w:r>
      <w:proofErr w:type="spellEnd"/>
      <w:r w:rsidRPr="00132FD1">
        <w:rPr>
          <w:i/>
          <w:iCs/>
        </w:rPr>
        <w:t xml:space="preserve">. </w:t>
      </w:r>
      <w:proofErr w:type="spellStart"/>
      <w:r w:rsidRPr="00132FD1">
        <w:rPr>
          <w:i/>
          <w:iCs/>
        </w:rPr>
        <w:t>Opin</w:t>
      </w:r>
      <w:proofErr w:type="spellEnd"/>
      <w:r w:rsidRPr="00132FD1">
        <w:rPr>
          <w:i/>
          <w:iCs/>
        </w:rPr>
        <w:t>. Psychol.</w:t>
      </w:r>
      <w:r w:rsidRPr="00132FD1">
        <w:t xml:space="preserve"> </w:t>
      </w:r>
      <w:r w:rsidRPr="00132FD1">
        <w:rPr>
          <w:b/>
          <w:bCs/>
        </w:rPr>
        <w:t>44</w:t>
      </w:r>
      <w:r w:rsidRPr="00132FD1">
        <w:t>, 94–99 (2022).</w:t>
      </w:r>
    </w:p>
    <w:p w14:paraId="4686C1BF" w14:textId="77777777" w:rsidR="00132FD1" w:rsidRPr="00132FD1" w:rsidRDefault="00132FD1" w:rsidP="00EE79D8">
      <w:pPr>
        <w:pStyle w:val="Bibliography"/>
        <w:spacing w:line="360" w:lineRule="auto"/>
      </w:pPr>
      <w:r w:rsidRPr="00132FD1">
        <w:t>8.</w:t>
      </w:r>
      <w:r w:rsidRPr="00132FD1">
        <w:tab/>
        <w:t xml:space="preserve">Speer, S. P. H., </w:t>
      </w:r>
      <w:proofErr w:type="spellStart"/>
      <w:r w:rsidRPr="00132FD1">
        <w:t>Smidts</w:t>
      </w:r>
      <w:proofErr w:type="spellEnd"/>
      <w:r w:rsidRPr="00132FD1">
        <w:t xml:space="preserve">, A. &amp; </w:t>
      </w:r>
      <w:proofErr w:type="spellStart"/>
      <w:r w:rsidRPr="00132FD1">
        <w:t>Boksem</w:t>
      </w:r>
      <w:proofErr w:type="spellEnd"/>
      <w:r w:rsidRPr="00132FD1">
        <w:t xml:space="preserve">, M. A. S. Cognitive control and dishonesty. </w:t>
      </w:r>
      <w:r w:rsidRPr="00132FD1">
        <w:rPr>
          <w:i/>
          <w:iCs/>
        </w:rPr>
        <w:t xml:space="preserve">Trends </w:t>
      </w:r>
      <w:proofErr w:type="spellStart"/>
      <w:r w:rsidRPr="00132FD1">
        <w:rPr>
          <w:i/>
          <w:iCs/>
        </w:rPr>
        <w:t>Cogn</w:t>
      </w:r>
      <w:proofErr w:type="spellEnd"/>
      <w:r w:rsidRPr="00132FD1">
        <w:rPr>
          <w:i/>
          <w:iCs/>
        </w:rPr>
        <w:t>. Sci.</w:t>
      </w:r>
      <w:r w:rsidRPr="00132FD1">
        <w:t xml:space="preserve"> </w:t>
      </w:r>
      <w:r w:rsidRPr="00132FD1">
        <w:rPr>
          <w:b/>
          <w:bCs/>
        </w:rPr>
        <w:t>26</w:t>
      </w:r>
      <w:r w:rsidRPr="00132FD1">
        <w:t>, 796–808 (2022).</w:t>
      </w:r>
    </w:p>
    <w:p w14:paraId="3AC39627" w14:textId="77777777" w:rsidR="00132FD1" w:rsidRPr="00132FD1" w:rsidRDefault="00132FD1" w:rsidP="00EE79D8">
      <w:pPr>
        <w:pStyle w:val="Bibliography"/>
        <w:spacing w:line="360" w:lineRule="auto"/>
      </w:pPr>
      <w:r w:rsidRPr="00132FD1">
        <w:t>9.</w:t>
      </w:r>
      <w:r w:rsidRPr="00132FD1">
        <w:tab/>
        <w:t xml:space="preserve">Spitzer, M., </w:t>
      </w:r>
      <w:proofErr w:type="spellStart"/>
      <w:r w:rsidRPr="00132FD1">
        <w:t>Fischbacher</w:t>
      </w:r>
      <w:proofErr w:type="spellEnd"/>
      <w:r w:rsidRPr="00132FD1">
        <w:t xml:space="preserve">, U., </w:t>
      </w:r>
      <w:proofErr w:type="spellStart"/>
      <w:r w:rsidRPr="00132FD1">
        <w:t>Herrnberger</w:t>
      </w:r>
      <w:proofErr w:type="spellEnd"/>
      <w:r w:rsidRPr="00132FD1">
        <w:t xml:space="preserve">, B., </w:t>
      </w:r>
      <w:proofErr w:type="spellStart"/>
      <w:r w:rsidRPr="00132FD1">
        <w:t>Grön</w:t>
      </w:r>
      <w:proofErr w:type="spellEnd"/>
      <w:r w:rsidRPr="00132FD1">
        <w:t xml:space="preserve">, G. &amp; Fehr, E. The Neural Signature of Social Norm Compliance. </w:t>
      </w:r>
      <w:r w:rsidRPr="00132FD1">
        <w:rPr>
          <w:i/>
          <w:iCs/>
        </w:rPr>
        <w:t>Neuron</w:t>
      </w:r>
      <w:r w:rsidRPr="00132FD1">
        <w:t xml:space="preserve"> </w:t>
      </w:r>
      <w:r w:rsidRPr="00132FD1">
        <w:rPr>
          <w:b/>
          <w:bCs/>
        </w:rPr>
        <w:t>56</w:t>
      </w:r>
      <w:r w:rsidRPr="00132FD1">
        <w:t>, 185–196 (2007).</w:t>
      </w:r>
    </w:p>
    <w:p w14:paraId="7C6420DE" w14:textId="77777777" w:rsidR="00132FD1" w:rsidRPr="00132FD1" w:rsidRDefault="00132FD1" w:rsidP="00EE79D8">
      <w:pPr>
        <w:pStyle w:val="Bibliography"/>
        <w:spacing w:line="360" w:lineRule="auto"/>
      </w:pPr>
      <w:r w:rsidRPr="00132FD1">
        <w:t>10.</w:t>
      </w:r>
      <w:r w:rsidRPr="00132FD1">
        <w:tab/>
        <w:t xml:space="preserve">Wyss, A. M. &amp; </w:t>
      </w:r>
      <w:proofErr w:type="spellStart"/>
      <w:r w:rsidRPr="00132FD1">
        <w:t>Knoch</w:t>
      </w:r>
      <w:proofErr w:type="spellEnd"/>
      <w:r w:rsidRPr="00132FD1">
        <w:t xml:space="preserve">, D. Neuroscientific approaches to study </w:t>
      </w:r>
      <w:proofErr w:type="spellStart"/>
      <w:r w:rsidRPr="00132FD1">
        <w:t>prosociality</w:t>
      </w:r>
      <w:proofErr w:type="spellEnd"/>
      <w:r w:rsidRPr="00132FD1">
        <w:t xml:space="preserve">. </w:t>
      </w:r>
      <w:proofErr w:type="spellStart"/>
      <w:r w:rsidRPr="00132FD1">
        <w:rPr>
          <w:i/>
          <w:iCs/>
        </w:rPr>
        <w:t>Curr</w:t>
      </w:r>
      <w:proofErr w:type="spellEnd"/>
      <w:r w:rsidRPr="00132FD1">
        <w:rPr>
          <w:i/>
          <w:iCs/>
        </w:rPr>
        <w:t xml:space="preserve">. </w:t>
      </w:r>
      <w:proofErr w:type="spellStart"/>
      <w:r w:rsidRPr="00132FD1">
        <w:rPr>
          <w:i/>
          <w:iCs/>
        </w:rPr>
        <w:t>Opin</w:t>
      </w:r>
      <w:proofErr w:type="spellEnd"/>
      <w:r w:rsidRPr="00132FD1">
        <w:rPr>
          <w:i/>
          <w:iCs/>
        </w:rPr>
        <w:t>. Psychol.</w:t>
      </w:r>
      <w:r w:rsidRPr="00132FD1">
        <w:t xml:space="preserve"> </w:t>
      </w:r>
      <w:r w:rsidRPr="00132FD1">
        <w:rPr>
          <w:b/>
          <w:bCs/>
        </w:rPr>
        <w:t>44</w:t>
      </w:r>
      <w:r w:rsidRPr="00132FD1">
        <w:t>, 38–43 (2022).</w:t>
      </w:r>
    </w:p>
    <w:p w14:paraId="284DE886" w14:textId="77777777" w:rsidR="00132FD1" w:rsidRPr="00132FD1" w:rsidRDefault="00132FD1" w:rsidP="00EE79D8">
      <w:pPr>
        <w:pStyle w:val="Bibliography"/>
        <w:spacing w:line="360" w:lineRule="auto"/>
      </w:pPr>
      <w:r w:rsidRPr="00132FD1">
        <w:t>11.</w:t>
      </w:r>
      <w:r w:rsidRPr="00132FD1">
        <w:tab/>
        <w:t xml:space="preserve">Yamagishi, T. </w:t>
      </w:r>
      <w:r w:rsidRPr="00132FD1">
        <w:rPr>
          <w:i/>
          <w:iCs/>
        </w:rPr>
        <w:t>et al.</w:t>
      </w:r>
      <w:r w:rsidRPr="00132FD1">
        <w:t xml:space="preserve"> Cortical thickness of the dorsolateral prefrontal cortex predicts strategic choices in economic games. </w:t>
      </w:r>
      <w:r w:rsidRPr="00132FD1">
        <w:rPr>
          <w:i/>
          <w:iCs/>
        </w:rPr>
        <w:t>Proceedings of the National Academy of Sciences</w:t>
      </w:r>
      <w:r w:rsidRPr="00132FD1">
        <w:t xml:space="preserve"> </w:t>
      </w:r>
      <w:r w:rsidRPr="00132FD1">
        <w:rPr>
          <w:b/>
          <w:bCs/>
        </w:rPr>
        <w:t>113</w:t>
      </w:r>
      <w:r w:rsidRPr="00132FD1">
        <w:t>, 5582–5587 (2016).</w:t>
      </w:r>
    </w:p>
    <w:p w14:paraId="4FDE2A88" w14:textId="77777777" w:rsidR="00132FD1" w:rsidRPr="00132FD1" w:rsidRDefault="00132FD1" w:rsidP="00EE79D8">
      <w:pPr>
        <w:pStyle w:val="Bibliography"/>
        <w:spacing w:line="360" w:lineRule="auto"/>
      </w:pPr>
      <w:r w:rsidRPr="00132FD1">
        <w:t>12.</w:t>
      </w:r>
      <w:r w:rsidRPr="00132FD1">
        <w:tab/>
      </w:r>
      <w:proofErr w:type="spellStart"/>
      <w:r w:rsidRPr="00132FD1">
        <w:t>Lamm</w:t>
      </w:r>
      <w:proofErr w:type="spellEnd"/>
      <w:r w:rsidRPr="00132FD1">
        <w:t xml:space="preserve">, C. &amp; Singer, T. The role of anterior insular cortex in social emotions. </w:t>
      </w:r>
      <w:r w:rsidRPr="00132FD1">
        <w:rPr>
          <w:i/>
          <w:iCs/>
        </w:rPr>
        <w:t xml:space="preserve">Brain Struct. </w:t>
      </w:r>
      <w:proofErr w:type="spellStart"/>
      <w:r w:rsidRPr="00132FD1">
        <w:rPr>
          <w:i/>
          <w:iCs/>
        </w:rPr>
        <w:t>Funct</w:t>
      </w:r>
      <w:proofErr w:type="spellEnd"/>
      <w:r w:rsidRPr="00132FD1">
        <w:rPr>
          <w:i/>
          <w:iCs/>
        </w:rPr>
        <w:t>.</w:t>
      </w:r>
      <w:r w:rsidRPr="00132FD1">
        <w:t xml:space="preserve"> </w:t>
      </w:r>
      <w:r w:rsidRPr="00132FD1">
        <w:rPr>
          <w:b/>
          <w:bCs/>
        </w:rPr>
        <w:t>214</w:t>
      </w:r>
      <w:r w:rsidRPr="00132FD1">
        <w:t>, 579–591 (2010).</w:t>
      </w:r>
    </w:p>
    <w:p w14:paraId="191272AF" w14:textId="77777777" w:rsidR="00132FD1" w:rsidRPr="00132FD1" w:rsidRDefault="00132FD1" w:rsidP="00EE79D8">
      <w:pPr>
        <w:pStyle w:val="Bibliography"/>
        <w:spacing w:line="360" w:lineRule="auto"/>
      </w:pPr>
      <w:r w:rsidRPr="00132FD1">
        <w:lastRenderedPageBreak/>
        <w:t>13.</w:t>
      </w:r>
      <w:r w:rsidRPr="00132FD1">
        <w:tab/>
      </w:r>
      <w:proofErr w:type="spellStart"/>
      <w:r w:rsidRPr="00132FD1">
        <w:t>Rilling</w:t>
      </w:r>
      <w:proofErr w:type="spellEnd"/>
      <w:r w:rsidRPr="00132FD1">
        <w:t xml:space="preserve">, J. K. &amp; </w:t>
      </w:r>
      <w:proofErr w:type="spellStart"/>
      <w:r w:rsidRPr="00132FD1">
        <w:t>Sanfey</w:t>
      </w:r>
      <w:proofErr w:type="spellEnd"/>
      <w:r w:rsidRPr="00132FD1">
        <w:t xml:space="preserve">, A. G. The Neuroscience of Social Decision-Making. </w:t>
      </w:r>
      <w:proofErr w:type="spellStart"/>
      <w:r w:rsidRPr="00132FD1">
        <w:rPr>
          <w:i/>
          <w:iCs/>
        </w:rPr>
        <w:t>Annu</w:t>
      </w:r>
      <w:proofErr w:type="spellEnd"/>
      <w:r w:rsidRPr="00132FD1">
        <w:rPr>
          <w:i/>
          <w:iCs/>
        </w:rPr>
        <w:t>. Rev. Psychol.</w:t>
      </w:r>
      <w:r w:rsidRPr="00132FD1">
        <w:t xml:space="preserve"> </w:t>
      </w:r>
      <w:r w:rsidRPr="00132FD1">
        <w:rPr>
          <w:b/>
          <w:bCs/>
        </w:rPr>
        <w:t>62</w:t>
      </w:r>
      <w:r w:rsidRPr="00132FD1">
        <w:t>, 23–48 (2011).</w:t>
      </w:r>
    </w:p>
    <w:p w14:paraId="73C65DCA" w14:textId="77777777" w:rsidR="00132FD1" w:rsidRPr="00132FD1" w:rsidRDefault="00132FD1" w:rsidP="00EE79D8">
      <w:pPr>
        <w:pStyle w:val="Bibliography"/>
        <w:spacing w:line="360" w:lineRule="auto"/>
      </w:pPr>
      <w:r w:rsidRPr="00132FD1">
        <w:t>14.</w:t>
      </w:r>
      <w:r w:rsidRPr="00132FD1">
        <w:tab/>
        <w:t xml:space="preserve">Azevedo, R. T. </w:t>
      </w:r>
      <w:r w:rsidRPr="00132FD1">
        <w:rPr>
          <w:i/>
          <w:iCs/>
        </w:rPr>
        <w:t>et al.</w:t>
      </w:r>
      <w:r w:rsidRPr="00132FD1">
        <w:t xml:space="preserve"> Their pain is not our pain: Brain and autonomic correlates of empathic resonance with the pain of same and different race individuals. </w:t>
      </w:r>
      <w:r w:rsidRPr="00132FD1">
        <w:rPr>
          <w:i/>
          <w:iCs/>
        </w:rPr>
        <w:t>Hum. Brain Mapp.</w:t>
      </w:r>
      <w:r w:rsidRPr="00132FD1">
        <w:t xml:space="preserve"> </w:t>
      </w:r>
      <w:r w:rsidRPr="00132FD1">
        <w:rPr>
          <w:b/>
          <w:bCs/>
        </w:rPr>
        <w:t>34</w:t>
      </w:r>
      <w:r w:rsidRPr="00132FD1">
        <w:t>, 3168–3181 (2013).</w:t>
      </w:r>
    </w:p>
    <w:p w14:paraId="1C0913C2" w14:textId="77777777" w:rsidR="00132FD1" w:rsidRPr="00132FD1" w:rsidRDefault="00132FD1" w:rsidP="00EE79D8">
      <w:pPr>
        <w:pStyle w:val="Bibliography"/>
        <w:spacing w:line="360" w:lineRule="auto"/>
      </w:pPr>
      <w:r w:rsidRPr="00132FD1">
        <w:t>15.</w:t>
      </w:r>
      <w:r w:rsidRPr="00132FD1">
        <w:tab/>
        <w:t xml:space="preserve">Contreras-Huerta, L. S., Baker, K. S., Reynolds, K. J., </w:t>
      </w:r>
      <w:proofErr w:type="spellStart"/>
      <w:r w:rsidRPr="00132FD1">
        <w:t>Batalha</w:t>
      </w:r>
      <w:proofErr w:type="spellEnd"/>
      <w:r w:rsidRPr="00132FD1">
        <w:t xml:space="preserve">, L. &amp; Cunnington, R. Racial Bias in Neural Empathic Responses to Pain. </w:t>
      </w:r>
      <w:proofErr w:type="spellStart"/>
      <w:r w:rsidRPr="00132FD1">
        <w:rPr>
          <w:i/>
          <w:iCs/>
        </w:rPr>
        <w:t>PLoS</w:t>
      </w:r>
      <w:proofErr w:type="spellEnd"/>
      <w:r w:rsidRPr="00132FD1">
        <w:rPr>
          <w:i/>
          <w:iCs/>
        </w:rPr>
        <w:t xml:space="preserve"> ONE</w:t>
      </w:r>
      <w:r w:rsidRPr="00132FD1">
        <w:t xml:space="preserve"> </w:t>
      </w:r>
      <w:r w:rsidRPr="00132FD1">
        <w:rPr>
          <w:b/>
          <w:bCs/>
        </w:rPr>
        <w:t>8</w:t>
      </w:r>
      <w:r w:rsidRPr="00132FD1">
        <w:t>, e84001 (2013).</w:t>
      </w:r>
    </w:p>
    <w:p w14:paraId="2347B93E" w14:textId="77777777" w:rsidR="00132FD1" w:rsidRPr="00132FD1" w:rsidRDefault="00132FD1" w:rsidP="00EE79D8">
      <w:pPr>
        <w:pStyle w:val="Bibliography"/>
        <w:spacing w:line="360" w:lineRule="auto"/>
      </w:pPr>
      <w:r w:rsidRPr="00132FD1">
        <w:t>16.</w:t>
      </w:r>
      <w:r w:rsidRPr="00132FD1">
        <w:tab/>
        <w:t xml:space="preserve">Hein, G., </w:t>
      </w:r>
      <w:proofErr w:type="spellStart"/>
      <w:r w:rsidRPr="00132FD1">
        <w:t>Silani</w:t>
      </w:r>
      <w:proofErr w:type="spellEnd"/>
      <w:r w:rsidRPr="00132FD1">
        <w:t xml:space="preserve">, G., </w:t>
      </w:r>
      <w:proofErr w:type="spellStart"/>
      <w:r w:rsidRPr="00132FD1">
        <w:t>Preuschoff</w:t>
      </w:r>
      <w:proofErr w:type="spellEnd"/>
      <w:r w:rsidRPr="00132FD1">
        <w:t xml:space="preserve">, K., Batson, C. D. &amp; Singer, T. Neural responses to ingroup and outgroup members’ suffering predict individual differences in costly helping. </w:t>
      </w:r>
      <w:r w:rsidRPr="00132FD1">
        <w:rPr>
          <w:i/>
          <w:iCs/>
        </w:rPr>
        <w:t>Neuron</w:t>
      </w:r>
      <w:r w:rsidRPr="00132FD1">
        <w:t xml:space="preserve"> </w:t>
      </w:r>
      <w:r w:rsidRPr="00132FD1">
        <w:rPr>
          <w:b/>
          <w:bCs/>
        </w:rPr>
        <w:t>68</w:t>
      </w:r>
      <w:r w:rsidRPr="00132FD1">
        <w:t>, 149–160 (2010).</w:t>
      </w:r>
    </w:p>
    <w:p w14:paraId="119A491B" w14:textId="77777777" w:rsidR="00132FD1" w:rsidRPr="00132FD1" w:rsidRDefault="00132FD1" w:rsidP="00EE79D8">
      <w:pPr>
        <w:pStyle w:val="Bibliography"/>
        <w:spacing w:line="360" w:lineRule="auto"/>
      </w:pPr>
      <w:r w:rsidRPr="00132FD1">
        <w:t>17.</w:t>
      </w:r>
      <w:r w:rsidRPr="00132FD1">
        <w:tab/>
        <w:t xml:space="preserve">Hein, G., </w:t>
      </w:r>
      <w:proofErr w:type="spellStart"/>
      <w:r w:rsidRPr="00132FD1">
        <w:t>Morishima</w:t>
      </w:r>
      <w:proofErr w:type="spellEnd"/>
      <w:r w:rsidRPr="00132FD1">
        <w:t xml:space="preserve">, Y., </w:t>
      </w:r>
      <w:proofErr w:type="spellStart"/>
      <w:r w:rsidRPr="00132FD1">
        <w:t>Leiberg</w:t>
      </w:r>
      <w:proofErr w:type="spellEnd"/>
      <w:r w:rsidRPr="00132FD1">
        <w:t xml:space="preserve">, S., Sul, S. &amp; Fehr, E. The brain’s functional network architecture reveals human motives. </w:t>
      </w:r>
      <w:r w:rsidRPr="00132FD1">
        <w:rPr>
          <w:i/>
          <w:iCs/>
        </w:rPr>
        <w:t>Science</w:t>
      </w:r>
      <w:r w:rsidRPr="00132FD1">
        <w:t xml:space="preserve"> </w:t>
      </w:r>
      <w:r w:rsidRPr="00132FD1">
        <w:rPr>
          <w:b/>
          <w:bCs/>
        </w:rPr>
        <w:t>351</w:t>
      </w:r>
      <w:r w:rsidRPr="00132FD1">
        <w:t>, 1074–1078 (2016).</w:t>
      </w:r>
    </w:p>
    <w:p w14:paraId="66F35285" w14:textId="77777777" w:rsidR="00132FD1" w:rsidRPr="00132FD1" w:rsidRDefault="00132FD1" w:rsidP="00EE79D8">
      <w:pPr>
        <w:pStyle w:val="Bibliography"/>
        <w:spacing w:line="360" w:lineRule="auto"/>
      </w:pPr>
      <w:r w:rsidRPr="00132FD1">
        <w:t>18.</w:t>
      </w:r>
      <w:r w:rsidRPr="00132FD1">
        <w:tab/>
        <w:t xml:space="preserve">Healey, M. L. &amp; Grossman, M. Cognitive and Affective Perspective-Taking: Evidence for Shared and Dissociable Anatomical Substrates. </w:t>
      </w:r>
      <w:r w:rsidRPr="00132FD1">
        <w:rPr>
          <w:i/>
          <w:iCs/>
        </w:rPr>
        <w:t>Frontiers in Neurology</w:t>
      </w:r>
      <w:r w:rsidRPr="00132FD1">
        <w:t xml:space="preserve"> </w:t>
      </w:r>
      <w:r w:rsidRPr="00132FD1">
        <w:rPr>
          <w:b/>
          <w:bCs/>
        </w:rPr>
        <w:t>9</w:t>
      </w:r>
      <w:r w:rsidRPr="00132FD1">
        <w:t>, 491 (2018).</w:t>
      </w:r>
    </w:p>
    <w:p w14:paraId="1FB19D9F" w14:textId="77777777" w:rsidR="00132FD1" w:rsidRPr="00132FD1" w:rsidRDefault="00132FD1" w:rsidP="00EE79D8">
      <w:pPr>
        <w:pStyle w:val="Bibliography"/>
        <w:spacing w:line="360" w:lineRule="auto"/>
      </w:pPr>
      <w:r w:rsidRPr="00132FD1">
        <w:t>19.</w:t>
      </w:r>
      <w:r w:rsidRPr="00132FD1">
        <w:tab/>
        <w:t xml:space="preserve">Schurz, M. </w:t>
      </w:r>
      <w:r w:rsidRPr="00132FD1">
        <w:rPr>
          <w:i/>
          <w:iCs/>
        </w:rPr>
        <w:t>et al.</w:t>
      </w:r>
      <w:r w:rsidRPr="00132FD1">
        <w:t xml:space="preserve"> Toward a hierarchical model of social cognition: A neuroimaging meta-analysis and integrative review of empathy and theory of mind. </w:t>
      </w:r>
      <w:r w:rsidRPr="00132FD1">
        <w:rPr>
          <w:i/>
          <w:iCs/>
        </w:rPr>
        <w:t>Psychol. Bull.</w:t>
      </w:r>
      <w:r w:rsidRPr="00132FD1">
        <w:t xml:space="preserve"> </w:t>
      </w:r>
      <w:r w:rsidRPr="00132FD1">
        <w:rPr>
          <w:b/>
          <w:bCs/>
        </w:rPr>
        <w:t>147</w:t>
      </w:r>
      <w:r w:rsidRPr="00132FD1">
        <w:t>, 293–327 (2021).</w:t>
      </w:r>
    </w:p>
    <w:p w14:paraId="7BF8A66A" w14:textId="77777777" w:rsidR="00132FD1" w:rsidRPr="00132FD1" w:rsidRDefault="00132FD1" w:rsidP="00132FD1">
      <w:pPr>
        <w:pStyle w:val="Bibliography"/>
      </w:pPr>
      <w:r w:rsidRPr="00132FD1">
        <w:t>20.</w:t>
      </w:r>
      <w:r w:rsidRPr="00132FD1">
        <w:tab/>
      </w:r>
      <w:proofErr w:type="spellStart"/>
      <w:r w:rsidRPr="00132FD1">
        <w:t>Stietz</w:t>
      </w:r>
      <w:proofErr w:type="spellEnd"/>
      <w:r w:rsidRPr="00132FD1">
        <w:t xml:space="preserve">, J., Jauk, E., </w:t>
      </w:r>
      <w:proofErr w:type="spellStart"/>
      <w:r w:rsidRPr="00132FD1">
        <w:t>Krach</w:t>
      </w:r>
      <w:proofErr w:type="spellEnd"/>
      <w:r w:rsidRPr="00132FD1">
        <w:t xml:space="preserve">, S. &amp; Kanske, P. Dissociating Empathy </w:t>
      </w:r>
      <w:proofErr w:type="gramStart"/>
      <w:r w:rsidRPr="00132FD1">
        <w:t>From</w:t>
      </w:r>
      <w:proofErr w:type="gramEnd"/>
      <w:r w:rsidRPr="00132FD1">
        <w:t xml:space="preserve"> Perspective-Taking: Evidence From Intra- and Inter-Individual Differences Research. </w:t>
      </w:r>
      <w:r w:rsidRPr="00132FD1">
        <w:rPr>
          <w:i/>
          <w:iCs/>
        </w:rPr>
        <w:t>Front. Psychiatry</w:t>
      </w:r>
      <w:r w:rsidRPr="00132FD1">
        <w:t xml:space="preserve"> </w:t>
      </w:r>
      <w:r w:rsidRPr="00132FD1">
        <w:rPr>
          <w:b/>
          <w:bCs/>
        </w:rPr>
        <w:t>10</w:t>
      </w:r>
      <w:r w:rsidRPr="00132FD1">
        <w:t>, (2019).</w:t>
      </w:r>
    </w:p>
    <w:p w14:paraId="0D151F8E" w14:textId="77777777" w:rsidR="00132FD1" w:rsidRPr="00132FD1" w:rsidRDefault="00132FD1" w:rsidP="00132FD1">
      <w:pPr>
        <w:pStyle w:val="Bibliography"/>
      </w:pPr>
      <w:r w:rsidRPr="00132FD1">
        <w:t>21.</w:t>
      </w:r>
      <w:r w:rsidRPr="00132FD1">
        <w:tab/>
        <w:t xml:space="preserve">Bulley, A. &amp; Schacter, D. L. Deliberating trade-offs with the future. </w:t>
      </w:r>
      <w:r w:rsidRPr="00132FD1">
        <w:rPr>
          <w:i/>
          <w:iCs/>
        </w:rPr>
        <w:t xml:space="preserve">Nat. Hum. </w:t>
      </w:r>
      <w:proofErr w:type="spellStart"/>
      <w:r w:rsidRPr="00132FD1">
        <w:rPr>
          <w:i/>
          <w:iCs/>
        </w:rPr>
        <w:t>Behav</w:t>
      </w:r>
      <w:proofErr w:type="spellEnd"/>
      <w:r w:rsidRPr="00132FD1">
        <w:rPr>
          <w:i/>
          <w:iCs/>
        </w:rPr>
        <w:t>.</w:t>
      </w:r>
      <w:r w:rsidRPr="00132FD1">
        <w:t xml:space="preserve"> </w:t>
      </w:r>
      <w:r w:rsidRPr="00132FD1">
        <w:rPr>
          <w:b/>
          <w:bCs/>
        </w:rPr>
        <w:t>4</w:t>
      </w:r>
      <w:r w:rsidRPr="00132FD1">
        <w:t>, 238–247 (2020).</w:t>
      </w:r>
    </w:p>
    <w:p w14:paraId="7E684567" w14:textId="77777777" w:rsidR="00132FD1" w:rsidRPr="00132FD1" w:rsidRDefault="00132FD1" w:rsidP="00132FD1">
      <w:pPr>
        <w:pStyle w:val="Bibliography"/>
      </w:pPr>
      <w:r w:rsidRPr="00132FD1">
        <w:t>22.</w:t>
      </w:r>
      <w:r w:rsidRPr="00132FD1">
        <w:tab/>
        <w:t xml:space="preserve">Schacter, D. L. </w:t>
      </w:r>
      <w:r w:rsidRPr="00132FD1">
        <w:rPr>
          <w:i/>
          <w:iCs/>
        </w:rPr>
        <w:t>et al.</w:t>
      </w:r>
      <w:r w:rsidRPr="00132FD1">
        <w:t xml:space="preserve"> The Future of Memory: Remembering, Imagining, and the Brain. </w:t>
      </w:r>
      <w:r w:rsidRPr="00132FD1">
        <w:rPr>
          <w:i/>
          <w:iCs/>
        </w:rPr>
        <w:t>Neuron</w:t>
      </w:r>
      <w:r w:rsidRPr="00132FD1">
        <w:t xml:space="preserve"> </w:t>
      </w:r>
      <w:r w:rsidRPr="00132FD1">
        <w:rPr>
          <w:b/>
          <w:bCs/>
        </w:rPr>
        <w:t>76</w:t>
      </w:r>
      <w:r w:rsidRPr="00132FD1">
        <w:t>, 677–694 (2012).</w:t>
      </w:r>
    </w:p>
    <w:p w14:paraId="013B70D1" w14:textId="77777777" w:rsidR="00132FD1" w:rsidRPr="00132FD1" w:rsidRDefault="00132FD1" w:rsidP="00132FD1">
      <w:pPr>
        <w:pStyle w:val="Bibliography"/>
      </w:pPr>
      <w:r w:rsidRPr="00132FD1">
        <w:t>23.</w:t>
      </w:r>
      <w:r w:rsidRPr="00132FD1">
        <w:tab/>
      </w:r>
      <w:proofErr w:type="spellStart"/>
      <w:r w:rsidRPr="00132FD1">
        <w:t>Brevers</w:t>
      </w:r>
      <w:proofErr w:type="spellEnd"/>
      <w:r w:rsidRPr="00132FD1">
        <w:t xml:space="preserve">, D. </w:t>
      </w:r>
      <w:r w:rsidRPr="00132FD1">
        <w:rPr>
          <w:i/>
          <w:iCs/>
        </w:rPr>
        <w:t>et al.</w:t>
      </w:r>
      <w:r w:rsidRPr="00132FD1">
        <w:t xml:space="preserve"> Brain mechanisms underlying prospective thinking of sustainable behaviours. </w:t>
      </w:r>
      <w:r w:rsidRPr="00132FD1">
        <w:rPr>
          <w:i/>
          <w:iCs/>
        </w:rPr>
        <w:t>Nat. Sustain.</w:t>
      </w:r>
      <w:r w:rsidRPr="00132FD1">
        <w:t xml:space="preserve"> </w:t>
      </w:r>
      <w:r w:rsidRPr="00132FD1">
        <w:rPr>
          <w:b/>
          <w:bCs/>
        </w:rPr>
        <w:t>4</w:t>
      </w:r>
      <w:r w:rsidRPr="00132FD1">
        <w:t>, 433–439 (2021).</w:t>
      </w:r>
    </w:p>
    <w:p w14:paraId="6063A0B8" w14:textId="77777777" w:rsidR="00132FD1" w:rsidRPr="00132FD1" w:rsidRDefault="00132FD1" w:rsidP="00132FD1">
      <w:pPr>
        <w:pStyle w:val="Bibliography"/>
      </w:pPr>
      <w:r w:rsidRPr="00132FD1">
        <w:t>24.</w:t>
      </w:r>
      <w:r w:rsidRPr="00132FD1">
        <w:tab/>
        <w:t xml:space="preserve">Aoki, R., Ito, A., </w:t>
      </w:r>
      <w:proofErr w:type="spellStart"/>
      <w:r w:rsidRPr="00132FD1">
        <w:t>Izuma</w:t>
      </w:r>
      <w:proofErr w:type="spellEnd"/>
      <w:r w:rsidRPr="00132FD1">
        <w:t xml:space="preserve">, K. &amp; </w:t>
      </w:r>
      <w:proofErr w:type="spellStart"/>
      <w:r w:rsidRPr="00132FD1">
        <w:t>Saijo</w:t>
      </w:r>
      <w:proofErr w:type="spellEnd"/>
      <w:r w:rsidRPr="00132FD1">
        <w:t>, T. How can neuroscience contribute to the science of intergenerational sustainability? (2020).</w:t>
      </w:r>
    </w:p>
    <w:p w14:paraId="10FEE214" w14:textId="17F9E764" w:rsidR="00445F61" w:rsidRPr="00445F61" w:rsidRDefault="00445F61" w:rsidP="00EB7AFA">
      <w:pPr>
        <w:pStyle w:val="Bibliography"/>
        <w:spacing w:line="360" w:lineRule="auto"/>
        <w:rPr>
          <w:lang w:val="en-US"/>
        </w:rPr>
      </w:pPr>
      <w:r>
        <w:rPr>
          <w:lang w:val="en-US"/>
        </w:rPr>
        <w:fldChar w:fldCharType="end"/>
      </w:r>
    </w:p>
    <w:sectPr w:rsidR="00445F61" w:rsidRPr="00445F61" w:rsidSect="004755CF">
      <w:footerReference w:type="even" r:id="rId10"/>
      <w:footerReference w:type="default" r:id="rId11"/>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0C2A1" w14:textId="77777777" w:rsidR="008933DB" w:rsidRDefault="008933DB" w:rsidP="004755CF">
      <w:pPr>
        <w:spacing w:line="240" w:lineRule="auto"/>
      </w:pPr>
      <w:r>
        <w:separator/>
      </w:r>
    </w:p>
  </w:endnote>
  <w:endnote w:type="continuationSeparator" w:id="0">
    <w:p w14:paraId="02318F4C" w14:textId="77777777" w:rsidR="008933DB" w:rsidRDefault="008933DB" w:rsidP="004755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9142241"/>
      <w:docPartObj>
        <w:docPartGallery w:val="Page Numbers (Bottom of Page)"/>
        <w:docPartUnique/>
      </w:docPartObj>
    </w:sdtPr>
    <w:sdtContent>
      <w:p w14:paraId="0056739B" w14:textId="2E86C7B5" w:rsidR="004755CF" w:rsidRDefault="004755CF" w:rsidP="00E00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56BB26" w14:textId="77777777" w:rsidR="004755CF" w:rsidRDefault="004755CF" w:rsidP="004755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9545182"/>
      <w:docPartObj>
        <w:docPartGallery w:val="Page Numbers (Bottom of Page)"/>
        <w:docPartUnique/>
      </w:docPartObj>
    </w:sdtPr>
    <w:sdtContent>
      <w:p w14:paraId="3EBFE08A" w14:textId="5324110F" w:rsidR="004755CF" w:rsidRDefault="004755CF" w:rsidP="00E00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21D85">
          <w:rPr>
            <w:rStyle w:val="PageNumber"/>
            <w:noProof/>
          </w:rPr>
          <w:t>2</w:t>
        </w:r>
        <w:r>
          <w:rPr>
            <w:rStyle w:val="PageNumber"/>
          </w:rPr>
          <w:fldChar w:fldCharType="end"/>
        </w:r>
      </w:p>
    </w:sdtContent>
  </w:sdt>
  <w:p w14:paraId="0A2168D8" w14:textId="77777777" w:rsidR="004755CF" w:rsidRDefault="004755CF" w:rsidP="004755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C0996" w14:textId="77777777" w:rsidR="008933DB" w:rsidRDefault="008933DB" w:rsidP="004755CF">
      <w:pPr>
        <w:spacing w:line="240" w:lineRule="auto"/>
      </w:pPr>
      <w:r>
        <w:separator/>
      </w:r>
    </w:p>
  </w:footnote>
  <w:footnote w:type="continuationSeparator" w:id="0">
    <w:p w14:paraId="67FEB7B9" w14:textId="77777777" w:rsidR="008933DB" w:rsidRDefault="008933DB" w:rsidP="004755C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F04"/>
    <w:rsid w:val="00001626"/>
    <w:rsid w:val="00011C5B"/>
    <w:rsid w:val="000222A2"/>
    <w:rsid w:val="00034156"/>
    <w:rsid w:val="000676F5"/>
    <w:rsid w:val="00074C51"/>
    <w:rsid w:val="000773DE"/>
    <w:rsid w:val="000B2909"/>
    <w:rsid w:val="000C6F0B"/>
    <w:rsid w:val="000D0C34"/>
    <w:rsid w:val="000E428A"/>
    <w:rsid w:val="000F1021"/>
    <w:rsid w:val="00132FD1"/>
    <w:rsid w:val="001360C4"/>
    <w:rsid w:val="00164322"/>
    <w:rsid w:val="00173F58"/>
    <w:rsid w:val="00183D62"/>
    <w:rsid w:val="001B4950"/>
    <w:rsid w:val="001D2497"/>
    <w:rsid w:val="00215877"/>
    <w:rsid w:val="00243357"/>
    <w:rsid w:val="002845D1"/>
    <w:rsid w:val="002859AC"/>
    <w:rsid w:val="002D7804"/>
    <w:rsid w:val="00311332"/>
    <w:rsid w:val="00335627"/>
    <w:rsid w:val="00371F04"/>
    <w:rsid w:val="003B3B59"/>
    <w:rsid w:val="00404699"/>
    <w:rsid w:val="00416D37"/>
    <w:rsid w:val="00434C30"/>
    <w:rsid w:val="00445F61"/>
    <w:rsid w:val="00472AB4"/>
    <w:rsid w:val="004755CF"/>
    <w:rsid w:val="00492735"/>
    <w:rsid w:val="004B78C3"/>
    <w:rsid w:val="004D08B7"/>
    <w:rsid w:val="004D2E2D"/>
    <w:rsid w:val="004E4487"/>
    <w:rsid w:val="00504788"/>
    <w:rsid w:val="005260E8"/>
    <w:rsid w:val="00537414"/>
    <w:rsid w:val="005443D2"/>
    <w:rsid w:val="00545917"/>
    <w:rsid w:val="005870FA"/>
    <w:rsid w:val="00597BB4"/>
    <w:rsid w:val="005C5AC8"/>
    <w:rsid w:val="005D2558"/>
    <w:rsid w:val="00603050"/>
    <w:rsid w:val="00612C99"/>
    <w:rsid w:val="00633F77"/>
    <w:rsid w:val="00641186"/>
    <w:rsid w:val="00663ECD"/>
    <w:rsid w:val="00692A13"/>
    <w:rsid w:val="006941D9"/>
    <w:rsid w:val="006A7F26"/>
    <w:rsid w:val="006C636A"/>
    <w:rsid w:val="006D0553"/>
    <w:rsid w:val="006F0DE1"/>
    <w:rsid w:val="007077E0"/>
    <w:rsid w:val="0071462B"/>
    <w:rsid w:val="00724013"/>
    <w:rsid w:val="007332F1"/>
    <w:rsid w:val="007B5906"/>
    <w:rsid w:val="008136FC"/>
    <w:rsid w:val="00835674"/>
    <w:rsid w:val="00835852"/>
    <w:rsid w:val="00844B8D"/>
    <w:rsid w:val="0088619A"/>
    <w:rsid w:val="008933DB"/>
    <w:rsid w:val="008A5E80"/>
    <w:rsid w:val="008B3E9B"/>
    <w:rsid w:val="008B508A"/>
    <w:rsid w:val="008D483A"/>
    <w:rsid w:val="008D595A"/>
    <w:rsid w:val="008E18D2"/>
    <w:rsid w:val="008F2987"/>
    <w:rsid w:val="008F4326"/>
    <w:rsid w:val="00902892"/>
    <w:rsid w:val="00912745"/>
    <w:rsid w:val="0095095A"/>
    <w:rsid w:val="00952E6B"/>
    <w:rsid w:val="0096403F"/>
    <w:rsid w:val="00973843"/>
    <w:rsid w:val="009C3A8D"/>
    <w:rsid w:val="009D27CD"/>
    <w:rsid w:val="009D6709"/>
    <w:rsid w:val="009D776F"/>
    <w:rsid w:val="009E1134"/>
    <w:rsid w:val="00A066C8"/>
    <w:rsid w:val="00A60B13"/>
    <w:rsid w:val="00A82AEC"/>
    <w:rsid w:val="00A85655"/>
    <w:rsid w:val="00A957AF"/>
    <w:rsid w:val="00A9596F"/>
    <w:rsid w:val="00AC0784"/>
    <w:rsid w:val="00AD03A0"/>
    <w:rsid w:val="00B21ECF"/>
    <w:rsid w:val="00B30F0C"/>
    <w:rsid w:val="00B93881"/>
    <w:rsid w:val="00B93BC3"/>
    <w:rsid w:val="00B97F54"/>
    <w:rsid w:val="00BC17CF"/>
    <w:rsid w:val="00BD076E"/>
    <w:rsid w:val="00BF5EDF"/>
    <w:rsid w:val="00C06F3B"/>
    <w:rsid w:val="00C2529C"/>
    <w:rsid w:val="00C46703"/>
    <w:rsid w:val="00CC7B71"/>
    <w:rsid w:val="00CD6F49"/>
    <w:rsid w:val="00CF2329"/>
    <w:rsid w:val="00D06A7D"/>
    <w:rsid w:val="00D54FEA"/>
    <w:rsid w:val="00D77941"/>
    <w:rsid w:val="00D810A4"/>
    <w:rsid w:val="00DC5389"/>
    <w:rsid w:val="00E21D85"/>
    <w:rsid w:val="00E31DE5"/>
    <w:rsid w:val="00E43B8B"/>
    <w:rsid w:val="00E43F9E"/>
    <w:rsid w:val="00E54819"/>
    <w:rsid w:val="00E54A2B"/>
    <w:rsid w:val="00EA4F74"/>
    <w:rsid w:val="00EB4834"/>
    <w:rsid w:val="00EB7AFA"/>
    <w:rsid w:val="00EE79D8"/>
    <w:rsid w:val="00EF5311"/>
    <w:rsid w:val="00EF62AE"/>
    <w:rsid w:val="00F173BC"/>
    <w:rsid w:val="00F17FB8"/>
    <w:rsid w:val="00F267C6"/>
    <w:rsid w:val="00F3594D"/>
    <w:rsid w:val="00F4258B"/>
    <w:rsid w:val="00F564E9"/>
    <w:rsid w:val="00F67A54"/>
    <w:rsid w:val="00F7578C"/>
    <w:rsid w:val="00F931D3"/>
    <w:rsid w:val="00FD1B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78733"/>
  <w15:chartTrackingRefBased/>
  <w15:docId w15:val="{535631FD-B382-F741-A9B5-68C4198C3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F04"/>
    <w:pPr>
      <w:spacing w:line="480" w:lineRule="auto"/>
      <w:ind w:firstLine="708"/>
    </w:pPr>
    <w:rPr>
      <w:rFonts w:ascii="Times New Roman" w:hAnsi="Times New Roman" w:cs="Times New Roman"/>
      <w:lang w:val="en-GB" w:eastAsia="nl-NL"/>
    </w:rPr>
  </w:style>
  <w:style w:type="paragraph" w:styleId="Heading1">
    <w:name w:val="heading 1"/>
    <w:basedOn w:val="Normal"/>
    <w:next w:val="Normal"/>
    <w:link w:val="Heading1Char"/>
    <w:uiPriority w:val="9"/>
    <w:qFormat/>
    <w:rsid w:val="00A957AF"/>
    <w:pPr>
      <w:keepNext/>
      <w:keepLines/>
      <w:spacing w:before="240"/>
      <w:ind w:firstLine="0"/>
      <w:jc w:val="center"/>
      <w:outlineLvl w:val="0"/>
    </w:pPr>
    <w:rPr>
      <w:b/>
      <w:lang w:val="en-US"/>
    </w:rPr>
  </w:style>
  <w:style w:type="paragraph" w:styleId="Heading2">
    <w:name w:val="heading 2"/>
    <w:basedOn w:val="Normal"/>
    <w:next w:val="Normal"/>
    <w:link w:val="Heading2Char"/>
    <w:uiPriority w:val="9"/>
    <w:unhideWhenUsed/>
    <w:qFormat/>
    <w:rsid w:val="001B4950"/>
    <w:pPr>
      <w:keepNext/>
      <w:keepLines/>
      <w:ind w:firstLine="0"/>
      <w:outlineLvl w:val="1"/>
    </w:pPr>
    <w:rPr>
      <w:b/>
      <w:lang w:val="en-US"/>
    </w:rPr>
  </w:style>
  <w:style w:type="paragraph" w:styleId="Heading3">
    <w:name w:val="heading 3"/>
    <w:basedOn w:val="Normal"/>
    <w:next w:val="Normal"/>
    <w:link w:val="Heading3Char"/>
    <w:uiPriority w:val="9"/>
    <w:unhideWhenUsed/>
    <w:qFormat/>
    <w:rsid w:val="001B4950"/>
    <w:pPr>
      <w:keepNext/>
      <w:keepLines/>
      <w:ind w:firstLine="0"/>
      <w:outlineLvl w:val="2"/>
    </w:pPr>
    <w:rPr>
      <w:b/>
      <w:i/>
      <w:lang w:val="en-US"/>
    </w:rPr>
  </w:style>
  <w:style w:type="paragraph" w:styleId="Heading4">
    <w:name w:val="heading 4"/>
    <w:basedOn w:val="Normal"/>
    <w:next w:val="Normal"/>
    <w:link w:val="Heading4Char"/>
    <w:uiPriority w:val="9"/>
    <w:semiHidden/>
    <w:unhideWhenUsed/>
    <w:qFormat/>
    <w:rsid w:val="001B4950"/>
    <w:pPr>
      <w:keepNext/>
      <w:keepLines/>
      <w:outlineLvl w:val="3"/>
    </w:pPr>
    <w:rPr>
      <w:b/>
      <w:lang w:val="en-US"/>
    </w:rPr>
  </w:style>
  <w:style w:type="paragraph" w:styleId="Heading5">
    <w:name w:val="heading 5"/>
    <w:basedOn w:val="Normal"/>
    <w:next w:val="Normal"/>
    <w:link w:val="Heading5Char"/>
    <w:uiPriority w:val="9"/>
    <w:semiHidden/>
    <w:unhideWhenUsed/>
    <w:qFormat/>
    <w:rsid w:val="001B4950"/>
    <w:pPr>
      <w:keepNext/>
      <w:keepLines/>
      <w:outlineLvl w:val="4"/>
    </w:pPr>
    <w:rPr>
      <w:b/>
      <w:i/>
      <w:lang w:val="en-US"/>
    </w:rPr>
  </w:style>
  <w:style w:type="paragraph" w:styleId="Heading6">
    <w:name w:val="heading 6"/>
    <w:basedOn w:val="Normal"/>
    <w:next w:val="Normal"/>
    <w:link w:val="Heading6Char"/>
    <w:uiPriority w:val="9"/>
    <w:semiHidden/>
    <w:unhideWhenUsed/>
    <w:qFormat/>
    <w:rsid w:val="001B4950"/>
    <w:pPr>
      <w:keepNext/>
      <w:keepLines/>
      <w:spacing w:before="240" w:after="80"/>
      <w:outlineLvl w:val="5"/>
    </w:pPr>
    <w:rPr>
      <w:i/>
      <w:color w:val="666666"/>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4950"/>
    <w:pPr>
      <w:tabs>
        <w:tab w:val="center" w:pos="4513"/>
        <w:tab w:val="right" w:pos="9026"/>
      </w:tabs>
      <w:spacing w:line="240" w:lineRule="auto"/>
    </w:pPr>
    <w:rPr>
      <w:lang w:val="en-US"/>
    </w:rPr>
  </w:style>
  <w:style w:type="character" w:customStyle="1" w:styleId="FooterChar">
    <w:name w:val="Footer Char"/>
    <w:basedOn w:val="DefaultParagraphFont"/>
    <w:link w:val="Footer"/>
    <w:uiPriority w:val="99"/>
    <w:rsid w:val="001B4950"/>
    <w:rPr>
      <w:rFonts w:ascii="Times New Roman" w:eastAsia="Times New Roman" w:hAnsi="Times New Roman" w:cs="Times New Roman"/>
      <w:lang w:val="en-GB" w:eastAsia="nl-NL"/>
    </w:rPr>
  </w:style>
  <w:style w:type="paragraph" w:styleId="Header">
    <w:name w:val="header"/>
    <w:basedOn w:val="Normal"/>
    <w:link w:val="HeaderChar"/>
    <w:uiPriority w:val="99"/>
    <w:unhideWhenUsed/>
    <w:rsid w:val="001B4950"/>
    <w:pPr>
      <w:tabs>
        <w:tab w:val="center" w:pos="4513"/>
        <w:tab w:val="right" w:pos="9026"/>
      </w:tabs>
      <w:spacing w:line="240" w:lineRule="auto"/>
    </w:pPr>
    <w:rPr>
      <w:lang w:val="en-US"/>
    </w:rPr>
  </w:style>
  <w:style w:type="character" w:customStyle="1" w:styleId="HeaderChar">
    <w:name w:val="Header Char"/>
    <w:basedOn w:val="DefaultParagraphFont"/>
    <w:link w:val="Header"/>
    <w:uiPriority w:val="99"/>
    <w:rsid w:val="001B4950"/>
    <w:rPr>
      <w:rFonts w:ascii="Times New Roman" w:eastAsia="Times New Roman" w:hAnsi="Times New Roman" w:cs="Times New Roman"/>
      <w:lang w:val="en-GB" w:eastAsia="nl-NL"/>
    </w:rPr>
  </w:style>
  <w:style w:type="character" w:customStyle="1" w:styleId="Heading1Char">
    <w:name w:val="Heading 1 Char"/>
    <w:basedOn w:val="DefaultParagraphFont"/>
    <w:link w:val="Heading1"/>
    <w:uiPriority w:val="9"/>
    <w:rsid w:val="00A957AF"/>
    <w:rPr>
      <w:rFonts w:ascii="Times New Roman" w:hAnsi="Times New Roman" w:cs="Times New Roman"/>
      <w:b/>
      <w:lang w:val="en-US" w:eastAsia="nl-NL"/>
    </w:rPr>
  </w:style>
  <w:style w:type="character" w:customStyle="1" w:styleId="Heading2Char">
    <w:name w:val="Heading 2 Char"/>
    <w:basedOn w:val="DefaultParagraphFont"/>
    <w:link w:val="Heading2"/>
    <w:uiPriority w:val="9"/>
    <w:rsid w:val="001B4950"/>
    <w:rPr>
      <w:rFonts w:ascii="Times New Roman" w:eastAsia="Times New Roman" w:hAnsi="Times New Roman" w:cs="Times New Roman"/>
      <w:b/>
      <w:lang w:val="en-GB" w:eastAsia="nl-NL"/>
    </w:rPr>
  </w:style>
  <w:style w:type="character" w:customStyle="1" w:styleId="Heading3Char">
    <w:name w:val="Heading 3 Char"/>
    <w:basedOn w:val="DefaultParagraphFont"/>
    <w:link w:val="Heading3"/>
    <w:uiPriority w:val="9"/>
    <w:rsid w:val="001B4950"/>
    <w:rPr>
      <w:rFonts w:ascii="Times New Roman" w:eastAsia="Times New Roman" w:hAnsi="Times New Roman" w:cs="Times New Roman"/>
      <w:b/>
      <w:i/>
      <w:lang w:val="en-GB" w:eastAsia="nl-NL"/>
    </w:rPr>
  </w:style>
  <w:style w:type="character" w:customStyle="1" w:styleId="Heading4Char">
    <w:name w:val="Heading 4 Char"/>
    <w:basedOn w:val="DefaultParagraphFont"/>
    <w:link w:val="Heading4"/>
    <w:uiPriority w:val="9"/>
    <w:semiHidden/>
    <w:rsid w:val="001B4950"/>
    <w:rPr>
      <w:rFonts w:ascii="Times New Roman" w:eastAsia="Times New Roman" w:hAnsi="Times New Roman" w:cs="Times New Roman"/>
      <w:b/>
      <w:lang w:val="en-GB" w:eastAsia="nl-NL"/>
    </w:rPr>
  </w:style>
  <w:style w:type="character" w:customStyle="1" w:styleId="Heading5Char">
    <w:name w:val="Heading 5 Char"/>
    <w:basedOn w:val="DefaultParagraphFont"/>
    <w:link w:val="Heading5"/>
    <w:uiPriority w:val="9"/>
    <w:semiHidden/>
    <w:rsid w:val="001B4950"/>
    <w:rPr>
      <w:rFonts w:ascii="Times New Roman" w:eastAsia="Times New Roman" w:hAnsi="Times New Roman" w:cs="Times New Roman"/>
      <w:b/>
      <w:i/>
      <w:lang w:val="en-GB" w:eastAsia="nl-NL"/>
    </w:rPr>
  </w:style>
  <w:style w:type="character" w:customStyle="1" w:styleId="Heading6Char">
    <w:name w:val="Heading 6 Char"/>
    <w:basedOn w:val="DefaultParagraphFont"/>
    <w:link w:val="Heading6"/>
    <w:uiPriority w:val="9"/>
    <w:semiHidden/>
    <w:rsid w:val="001B4950"/>
    <w:rPr>
      <w:rFonts w:ascii="Times New Roman" w:eastAsia="Times New Roman" w:hAnsi="Times New Roman" w:cs="Times New Roman"/>
      <w:i/>
      <w:color w:val="666666"/>
      <w:sz w:val="22"/>
      <w:szCs w:val="22"/>
      <w:lang w:val="en-GB" w:eastAsia="nl-NL"/>
    </w:rPr>
  </w:style>
  <w:style w:type="paragraph" w:styleId="Subtitle">
    <w:name w:val="Subtitle"/>
    <w:basedOn w:val="Normal"/>
    <w:next w:val="Normal"/>
    <w:link w:val="SubtitleChar"/>
    <w:uiPriority w:val="11"/>
    <w:qFormat/>
    <w:rsid w:val="001B4950"/>
    <w:pPr>
      <w:keepNext/>
      <w:keepLines/>
      <w:ind w:firstLine="0"/>
      <w:jc w:val="center"/>
    </w:pPr>
    <w:rPr>
      <w:b/>
      <w:lang w:val="en-US"/>
    </w:rPr>
  </w:style>
  <w:style w:type="character" w:customStyle="1" w:styleId="SubtitleChar">
    <w:name w:val="Subtitle Char"/>
    <w:basedOn w:val="DefaultParagraphFont"/>
    <w:link w:val="Subtitle"/>
    <w:uiPriority w:val="11"/>
    <w:rsid w:val="001B4950"/>
    <w:rPr>
      <w:rFonts w:ascii="Times New Roman" w:eastAsia="Times New Roman" w:hAnsi="Times New Roman" w:cs="Times New Roman"/>
      <w:b/>
      <w:lang w:val="en-GB" w:eastAsia="nl-NL"/>
    </w:rPr>
  </w:style>
  <w:style w:type="table" w:customStyle="1" w:styleId="TableNormal1">
    <w:name w:val="Table Normal1"/>
    <w:rsid w:val="001B4950"/>
    <w:pPr>
      <w:spacing w:line="480" w:lineRule="auto"/>
      <w:ind w:firstLine="708"/>
    </w:pPr>
    <w:rPr>
      <w:rFonts w:ascii="Times New Roman" w:hAnsi="Times New Roman" w:cs="Times New Roman"/>
      <w:lang w:val="en-GB" w:eastAsia="nl-NL"/>
    </w:rPr>
    <w:tblPr>
      <w:tblCellMar>
        <w:top w:w="0" w:type="dxa"/>
        <w:left w:w="0" w:type="dxa"/>
        <w:bottom w:w="0" w:type="dxa"/>
        <w:right w:w="0" w:type="dxa"/>
      </w:tblCellMar>
    </w:tblPr>
  </w:style>
  <w:style w:type="paragraph" w:styleId="Title">
    <w:name w:val="Title"/>
    <w:basedOn w:val="Normal"/>
    <w:next w:val="Normal"/>
    <w:link w:val="TitleChar"/>
    <w:uiPriority w:val="10"/>
    <w:qFormat/>
    <w:rsid w:val="001B4950"/>
    <w:pPr>
      <w:keepNext/>
      <w:keepLines/>
      <w:ind w:firstLine="0"/>
      <w:jc w:val="center"/>
    </w:pPr>
    <w:rPr>
      <w:b/>
      <w:lang w:val="en-US"/>
    </w:rPr>
  </w:style>
  <w:style w:type="character" w:customStyle="1" w:styleId="TitleChar">
    <w:name w:val="Title Char"/>
    <w:basedOn w:val="DefaultParagraphFont"/>
    <w:link w:val="Title"/>
    <w:uiPriority w:val="10"/>
    <w:rsid w:val="001B4950"/>
    <w:rPr>
      <w:rFonts w:ascii="Times New Roman" w:eastAsia="Times New Roman" w:hAnsi="Times New Roman" w:cs="Times New Roman"/>
      <w:b/>
      <w:lang w:val="en-GB" w:eastAsia="nl-NL"/>
    </w:rPr>
  </w:style>
  <w:style w:type="character" w:styleId="CommentReference">
    <w:name w:val="annotation reference"/>
    <w:basedOn w:val="DefaultParagraphFont"/>
    <w:uiPriority w:val="99"/>
    <w:semiHidden/>
    <w:unhideWhenUsed/>
    <w:rsid w:val="003B3B59"/>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lang w:val="en-GB" w:eastAsia="nl-NL"/>
    </w:rPr>
  </w:style>
  <w:style w:type="character" w:styleId="PageNumber">
    <w:name w:val="page number"/>
    <w:basedOn w:val="DefaultParagraphFont"/>
    <w:uiPriority w:val="99"/>
    <w:semiHidden/>
    <w:unhideWhenUsed/>
    <w:rsid w:val="004755CF"/>
  </w:style>
  <w:style w:type="character" w:styleId="Hyperlink">
    <w:name w:val="Hyperlink"/>
    <w:basedOn w:val="DefaultParagraphFont"/>
    <w:uiPriority w:val="99"/>
    <w:unhideWhenUsed/>
    <w:rsid w:val="00F67A54"/>
    <w:rPr>
      <w:color w:val="0563C1" w:themeColor="hyperlink"/>
      <w:u w:val="single"/>
    </w:rPr>
  </w:style>
  <w:style w:type="character" w:customStyle="1" w:styleId="UnresolvedMention1">
    <w:name w:val="Unresolved Mention1"/>
    <w:basedOn w:val="DefaultParagraphFont"/>
    <w:uiPriority w:val="99"/>
    <w:semiHidden/>
    <w:unhideWhenUsed/>
    <w:rsid w:val="00F67A54"/>
    <w:rPr>
      <w:color w:val="605E5C"/>
      <w:shd w:val="clear" w:color="auto" w:fill="E1DFDD"/>
    </w:rPr>
  </w:style>
  <w:style w:type="paragraph" w:styleId="Bibliography">
    <w:name w:val="Bibliography"/>
    <w:basedOn w:val="Normal"/>
    <w:next w:val="Normal"/>
    <w:uiPriority w:val="37"/>
    <w:unhideWhenUsed/>
    <w:rsid w:val="00F67A54"/>
    <w:pPr>
      <w:tabs>
        <w:tab w:val="left" w:pos="380"/>
      </w:tabs>
      <w:ind w:left="384" w:hanging="384"/>
    </w:pPr>
  </w:style>
  <w:style w:type="paragraph" w:styleId="CommentSubject">
    <w:name w:val="annotation subject"/>
    <w:basedOn w:val="CommentText"/>
    <w:next w:val="CommentText"/>
    <w:link w:val="CommentSubjectChar"/>
    <w:uiPriority w:val="99"/>
    <w:semiHidden/>
    <w:unhideWhenUsed/>
    <w:rsid w:val="00633F77"/>
    <w:rPr>
      <w:b/>
      <w:bCs/>
    </w:rPr>
  </w:style>
  <w:style w:type="character" w:customStyle="1" w:styleId="CommentSubjectChar">
    <w:name w:val="Comment Subject Char"/>
    <w:basedOn w:val="CommentTextChar"/>
    <w:link w:val="CommentSubject"/>
    <w:uiPriority w:val="99"/>
    <w:semiHidden/>
    <w:rsid w:val="00633F77"/>
    <w:rPr>
      <w:rFonts w:ascii="Times New Roman" w:hAnsi="Times New Roman" w:cs="Times New Roman"/>
      <w:b/>
      <w:bCs/>
      <w:sz w:val="20"/>
      <w:szCs w:val="20"/>
      <w:lang w:val="en-GB" w:eastAsia="nl-NL"/>
    </w:rPr>
  </w:style>
  <w:style w:type="paragraph" w:styleId="BalloonText">
    <w:name w:val="Balloon Text"/>
    <w:basedOn w:val="Normal"/>
    <w:link w:val="BalloonTextChar"/>
    <w:uiPriority w:val="99"/>
    <w:semiHidden/>
    <w:unhideWhenUsed/>
    <w:rsid w:val="00633F7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3F77"/>
    <w:rPr>
      <w:rFonts w:ascii="Segoe UI" w:hAnsi="Segoe UI" w:cs="Segoe UI"/>
      <w:sz w:val="18"/>
      <w:szCs w:val="18"/>
      <w:lang w:val="en-GB" w:eastAsia="nl-NL"/>
    </w:rPr>
  </w:style>
  <w:style w:type="paragraph" w:styleId="Revision">
    <w:name w:val="Revision"/>
    <w:hidden/>
    <w:uiPriority w:val="99"/>
    <w:semiHidden/>
    <w:rsid w:val="006D0553"/>
    <w:rPr>
      <w:rFonts w:ascii="Times New Roman" w:hAnsi="Times New Roman" w:cs="Times New Roman"/>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5AA74-F791-4B16-B9EF-061B03633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0</Pages>
  <Words>9792</Words>
  <Characters>55817</Characters>
  <Application>Microsoft Office Word</Application>
  <DocSecurity>0</DocSecurity>
  <Lines>465</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zar Rosales, Emmanuel Teófilo (PSY)</dc:creator>
  <cp:keywords/>
  <dc:description/>
  <cp:lastModifiedBy>Guizar Rosales, Emmanuel Teófilo (PSY)</cp:lastModifiedBy>
  <cp:revision>11</cp:revision>
  <dcterms:created xsi:type="dcterms:W3CDTF">2023-05-30T09:29:00Z</dcterms:created>
  <dcterms:modified xsi:type="dcterms:W3CDTF">2023-10-1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fi5aSgPl"/&gt;&lt;style id="http://www.zotero.org/styles/nature-square-brackets" hasBibliography="1" bibliographyStyleHasBeenSet="1"/&gt;&lt;prefs&gt;&lt;pref name="fieldType" value="Field"/&gt;&lt;/prefs&gt;&lt;/data&gt;</vt:lpwstr>
  </property>
</Properties>
</file>